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F3F23" w14:textId="4CA55CF3" w:rsidR="00E47ACB" w:rsidRPr="00824A79" w:rsidRDefault="00E47ACB" w:rsidP="00E47ACB">
      <w:pPr>
        <w:pBdr>
          <w:top w:val="nil"/>
          <w:left w:val="nil"/>
          <w:bottom w:val="nil"/>
          <w:right w:val="nil"/>
          <w:between w:val="nil"/>
        </w:pBdr>
        <w:spacing w:after="120" w:line="480" w:lineRule="auto"/>
        <w:ind w:firstLine="0"/>
        <w:jc w:val="both"/>
        <w:rPr>
          <w:rFonts w:ascii="Helvetica Neue" w:eastAsia="Helvetica Neue" w:hAnsi="Helvetica Neue" w:cs="Helvetica Neue"/>
          <w:bCs/>
          <w:color w:val="000000"/>
          <w:sz w:val="32"/>
          <w:szCs w:val="32"/>
        </w:rPr>
      </w:pPr>
      <w:bookmarkStart w:id="0" w:name="_Hlk144190679"/>
      <w:r w:rsidRPr="00824A79">
        <w:rPr>
          <w:rFonts w:ascii="Helvetica Neue" w:eastAsia="Helvetica Neue" w:hAnsi="Helvetica Neue" w:cs="Helvetica Neue"/>
          <w:bCs/>
          <w:color w:val="000000"/>
          <w:sz w:val="32"/>
          <w:szCs w:val="32"/>
        </w:rPr>
        <w:t>Supporting Information for:</w:t>
      </w:r>
    </w:p>
    <w:p w14:paraId="0E1C6CFF" w14:textId="7DB937E6" w:rsidR="00E47ACB" w:rsidRPr="00824A79" w:rsidRDefault="00E47ACB" w:rsidP="00E47ACB">
      <w:pPr>
        <w:pBdr>
          <w:top w:val="nil"/>
          <w:left w:val="nil"/>
          <w:bottom w:val="nil"/>
          <w:right w:val="nil"/>
          <w:between w:val="nil"/>
        </w:pBdr>
        <w:spacing w:after="120" w:line="480" w:lineRule="auto"/>
        <w:ind w:firstLine="0"/>
        <w:jc w:val="both"/>
        <w:rPr>
          <w:rFonts w:ascii="Helvetica Neue" w:eastAsia="Helvetica Neue" w:hAnsi="Helvetica Neue" w:cs="Helvetica Neue"/>
          <w:b/>
          <w:color w:val="000000"/>
          <w:sz w:val="32"/>
          <w:szCs w:val="32"/>
        </w:rPr>
      </w:pPr>
      <w:r w:rsidRPr="00824A79">
        <w:rPr>
          <w:rFonts w:ascii="Helvetica Neue" w:eastAsia="Helvetica Neue" w:hAnsi="Helvetica Neue" w:cs="Helvetica Neue"/>
          <w:b/>
          <w:color w:val="000000"/>
          <w:sz w:val="32"/>
          <w:szCs w:val="32"/>
        </w:rPr>
        <w:t>Synthesis and Characterization of Superparamagnetic Iron Oxide Nanoparticles: A Series of Laboratory Experiments</w:t>
      </w:r>
    </w:p>
    <w:p w14:paraId="738E2A88" w14:textId="2B20F657" w:rsidR="00E47ACB" w:rsidRPr="00824A79" w:rsidRDefault="00E47ACB" w:rsidP="00E47ACB">
      <w:pPr>
        <w:spacing w:line="480" w:lineRule="auto"/>
        <w:ind w:firstLine="0"/>
        <w:jc w:val="both"/>
        <w:rPr>
          <w:rFonts w:ascii="Bookman Old Style" w:hAnsi="Bookman Old Style"/>
        </w:rPr>
      </w:pPr>
      <w:bookmarkStart w:id="1" w:name="OLE_LINK6"/>
      <w:r w:rsidRPr="00824A79">
        <w:rPr>
          <w:rFonts w:ascii="Bookman Old Style" w:hAnsi="Bookman Old Style"/>
        </w:rPr>
        <w:t xml:space="preserve">Armando </w:t>
      </w:r>
      <w:r w:rsidR="00397561" w:rsidRPr="00824A79">
        <w:rPr>
          <w:rFonts w:ascii="Bookman Old Style" w:hAnsi="Bookman Old Style"/>
        </w:rPr>
        <w:t xml:space="preserve">D. </w:t>
      </w:r>
      <w:r w:rsidRPr="00824A79">
        <w:rPr>
          <w:rFonts w:ascii="Bookman Old Style" w:hAnsi="Bookman Old Style"/>
        </w:rPr>
        <w:t>Urbina</w:t>
      </w:r>
      <w:r w:rsidRPr="00824A79">
        <w:rPr>
          <w:rFonts w:ascii="Bookman Old Style" w:hAnsi="Bookman Old Style"/>
          <w:vertAlign w:val="superscript"/>
        </w:rPr>
        <w:t>1</w:t>
      </w:r>
      <w:r w:rsidRPr="00824A79">
        <w:rPr>
          <w:rFonts w:ascii="Bookman Old Style" w:hAnsi="Bookman Old Style"/>
          <w:vertAlign w:val="superscript"/>
        </w:rPr>
        <w:sym w:font="Symbol" w:char="F02B"/>
      </w:r>
      <w:r w:rsidRPr="00824A79">
        <w:rPr>
          <w:rFonts w:ascii="Bookman Old Style" w:hAnsi="Bookman Old Style"/>
        </w:rPr>
        <w:t>, Hari Sridhara</w:t>
      </w:r>
      <w:r w:rsidRPr="00824A79">
        <w:rPr>
          <w:rFonts w:ascii="Bookman Old Style" w:hAnsi="Bookman Old Style"/>
          <w:vertAlign w:val="superscript"/>
        </w:rPr>
        <w:t>1</w:t>
      </w:r>
      <w:r w:rsidRPr="00824A79">
        <w:rPr>
          <w:rFonts w:ascii="Bookman Old Style" w:hAnsi="Bookman Old Style"/>
          <w:vertAlign w:val="superscript"/>
        </w:rPr>
        <w:sym w:font="Symbol" w:char="F02B"/>
      </w:r>
      <w:sdt>
        <w:sdtPr>
          <w:rPr>
            <w:rFonts w:ascii="Bookman Old Style" w:hAnsi="Bookman Old Style"/>
          </w:rPr>
          <w:tag w:val="goog_rdk_0"/>
          <w:id w:val="-291669637"/>
        </w:sdtPr>
        <w:sdtContent>
          <w:r w:rsidRPr="00824A79">
            <w:rPr>
              <w:rFonts w:ascii="Bookman Old Style" w:hAnsi="Bookman Old Style"/>
            </w:rPr>
            <w:t>,</w:t>
          </w:r>
        </w:sdtContent>
      </w:sdt>
      <w:r w:rsidRPr="00824A79">
        <w:rPr>
          <w:rFonts w:ascii="Bookman Old Style" w:hAnsi="Bookman Old Style"/>
        </w:rPr>
        <w:t xml:space="preserve"> Alexis Scholtz</w:t>
      </w:r>
      <w:r w:rsidRPr="00824A79">
        <w:rPr>
          <w:rFonts w:ascii="Bookman Old Style" w:hAnsi="Bookman Old Style"/>
          <w:vertAlign w:val="superscript"/>
        </w:rPr>
        <w:t>2</w:t>
      </w:r>
      <w:r w:rsidR="00DB245E" w:rsidRPr="00824A79">
        <w:rPr>
          <w:rFonts w:ascii="Bookman Old Style" w:hAnsi="Bookman Old Style"/>
          <w:vertAlign w:val="superscript"/>
        </w:rPr>
        <w:sym w:font="Symbol" w:char="F02B"/>
      </w:r>
      <w:r w:rsidRPr="00824A79">
        <w:rPr>
          <w:rFonts w:ascii="Bookman Old Style" w:hAnsi="Bookman Old Style"/>
        </w:rPr>
        <w:t xml:space="preserve">, Andrea M. </w:t>
      </w:r>
      <w:sdt>
        <w:sdtPr>
          <w:rPr>
            <w:rFonts w:ascii="Bookman Old Style" w:hAnsi="Bookman Old Style"/>
          </w:rPr>
          <w:tag w:val="goog_rdk_3"/>
          <w:id w:val="-125308"/>
        </w:sdtPr>
        <w:sdtContent/>
      </w:sdt>
      <w:sdt>
        <w:sdtPr>
          <w:rPr>
            <w:rFonts w:ascii="Bookman Old Style" w:hAnsi="Bookman Old Style"/>
          </w:rPr>
          <w:tag w:val="goog_rdk_4"/>
          <w:id w:val="438962002"/>
        </w:sdtPr>
        <w:sdtContent/>
      </w:sdt>
      <w:r w:rsidRPr="00824A79">
        <w:rPr>
          <w:rFonts w:ascii="Bookman Old Style" w:hAnsi="Bookman Old Style"/>
        </w:rPr>
        <w:t>Armani</w:t>
      </w:r>
      <w:r w:rsidRPr="00824A79">
        <w:rPr>
          <w:rFonts w:ascii="Bookman Old Style" w:hAnsi="Bookman Old Style"/>
          <w:vertAlign w:val="superscript"/>
        </w:rPr>
        <w:t>1,2,</w:t>
      </w:r>
      <w:r w:rsidR="00B83245" w:rsidRPr="00824A79">
        <w:rPr>
          <w:rFonts w:ascii="Bookman Old Style" w:hAnsi="Bookman Old Style"/>
          <w:vertAlign w:val="superscript"/>
        </w:rPr>
        <w:t>3</w:t>
      </w:r>
      <w:r w:rsidRPr="00824A79">
        <w:rPr>
          <w:rFonts w:ascii="Bookman Old Style" w:hAnsi="Bookman Old Style"/>
        </w:rPr>
        <w:t>*</w:t>
      </w:r>
    </w:p>
    <w:p w14:paraId="30029094" w14:textId="54EE6B01" w:rsidR="00E47ACB" w:rsidRPr="00824A79" w:rsidRDefault="00E47ACB" w:rsidP="00E47ACB">
      <w:pPr>
        <w:pBdr>
          <w:top w:val="nil"/>
          <w:left w:val="nil"/>
          <w:bottom w:val="nil"/>
          <w:right w:val="nil"/>
          <w:between w:val="nil"/>
        </w:pBdr>
        <w:tabs>
          <w:tab w:val="left" w:pos="360"/>
        </w:tabs>
        <w:spacing w:line="480" w:lineRule="auto"/>
        <w:ind w:left="360" w:hanging="360"/>
        <w:jc w:val="both"/>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vertAlign w:val="superscript"/>
        </w:rPr>
        <w:t xml:space="preserve">1 </w:t>
      </w:r>
      <w:r w:rsidRPr="00824A79">
        <w:rPr>
          <w:rFonts w:ascii="Bookman Old Style" w:eastAsia="Bookman Old Style" w:hAnsi="Bookman Old Style" w:cs="Bookman Old Style"/>
          <w:color w:val="000000"/>
          <w:sz w:val="20"/>
          <w:szCs w:val="20"/>
        </w:rPr>
        <w:t>Mork Family Department of Chemical Engineering and Materials Science</w:t>
      </w:r>
      <w:bookmarkStart w:id="2" w:name="OLE_LINK1"/>
      <w:r w:rsidRPr="00824A79">
        <w:rPr>
          <w:rFonts w:ascii="Bookman Old Style" w:eastAsia="Bookman Old Style" w:hAnsi="Bookman Old Style" w:cs="Bookman Old Style"/>
          <w:color w:val="000000"/>
          <w:sz w:val="20"/>
          <w:szCs w:val="20"/>
        </w:rPr>
        <w:t xml:space="preserve">, University of Southern </w:t>
      </w:r>
      <w:sdt>
        <w:sdtPr>
          <w:tag w:val="goog_rdk_5"/>
          <w:id w:val="-971746070"/>
        </w:sdtPr>
        <w:sdtContent/>
      </w:sdt>
      <w:r w:rsidRPr="00824A79">
        <w:rPr>
          <w:rFonts w:ascii="Bookman Old Style" w:eastAsia="Bookman Old Style" w:hAnsi="Bookman Old Style" w:cs="Bookman Old Style"/>
          <w:color w:val="000000"/>
          <w:sz w:val="20"/>
          <w:szCs w:val="20"/>
        </w:rPr>
        <w:t>California, Los Angeles, CA 90089, US</w:t>
      </w:r>
      <w:r w:rsidR="00B83245" w:rsidRPr="00824A79">
        <w:rPr>
          <w:rFonts w:ascii="Bookman Old Style" w:eastAsia="Bookman Old Style" w:hAnsi="Bookman Old Style" w:cs="Bookman Old Style"/>
          <w:color w:val="000000"/>
          <w:sz w:val="20"/>
          <w:szCs w:val="20"/>
        </w:rPr>
        <w:t>A</w:t>
      </w:r>
    </w:p>
    <w:bookmarkEnd w:id="2"/>
    <w:p w14:paraId="6D714A44" w14:textId="35C4F5D0" w:rsidR="00E47ACB" w:rsidRPr="00824A79" w:rsidRDefault="00E47ACB" w:rsidP="00E47ACB">
      <w:pPr>
        <w:pBdr>
          <w:top w:val="nil"/>
          <w:left w:val="nil"/>
          <w:bottom w:val="nil"/>
          <w:right w:val="nil"/>
          <w:between w:val="nil"/>
        </w:pBdr>
        <w:tabs>
          <w:tab w:val="left" w:pos="360"/>
        </w:tabs>
        <w:spacing w:line="480" w:lineRule="auto"/>
        <w:ind w:firstLine="0"/>
        <w:jc w:val="both"/>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vertAlign w:val="superscript"/>
        </w:rPr>
        <w:t xml:space="preserve">2 </w:t>
      </w:r>
      <w:r w:rsidRPr="00824A79">
        <w:rPr>
          <w:rFonts w:ascii="Bookman Old Style" w:eastAsia="Bookman Old Style" w:hAnsi="Bookman Old Style" w:cs="Bookman Old Style"/>
          <w:color w:val="000000"/>
          <w:sz w:val="20"/>
          <w:szCs w:val="20"/>
        </w:rPr>
        <w:t xml:space="preserve">Alfred E. Mann Department of Biomedical Engineering, University of Southern </w:t>
      </w:r>
      <w:sdt>
        <w:sdtPr>
          <w:tag w:val="goog_rdk_5"/>
          <w:id w:val="-581917230"/>
        </w:sdtPr>
        <w:sdtContent/>
      </w:sdt>
      <w:r w:rsidRPr="00824A79">
        <w:rPr>
          <w:rFonts w:ascii="Bookman Old Style" w:eastAsia="Bookman Old Style" w:hAnsi="Bookman Old Style" w:cs="Bookman Old Style"/>
          <w:color w:val="000000"/>
          <w:sz w:val="20"/>
          <w:szCs w:val="20"/>
        </w:rPr>
        <w:t>California, Los Angeles, CA 90089, US</w:t>
      </w:r>
      <w:r w:rsidR="00B83245" w:rsidRPr="00824A79">
        <w:rPr>
          <w:rFonts w:ascii="Bookman Old Style" w:eastAsia="Bookman Old Style" w:hAnsi="Bookman Old Style" w:cs="Bookman Old Style"/>
          <w:color w:val="000000"/>
          <w:sz w:val="20"/>
          <w:szCs w:val="20"/>
        </w:rPr>
        <w:t>A</w:t>
      </w:r>
    </w:p>
    <w:bookmarkEnd w:id="1"/>
    <w:p w14:paraId="622D3FC3" w14:textId="5FF26DCB" w:rsidR="008B5035" w:rsidRPr="00824A79" w:rsidRDefault="008B5035" w:rsidP="008B5035">
      <w:pPr>
        <w:tabs>
          <w:tab w:val="left" w:pos="360"/>
        </w:tabs>
        <w:spacing w:line="480" w:lineRule="auto"/>
        <w:ind w:firstLine="0"/>
        <w:jc w:val="both"/>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vertAlign w:val="superscript"/>
        </w:rPr>
        <w:t>3</w:t>
      </w:r>
      <w:r w:rsidRPr="00824A79">
        <w:rPr>
          <w:rFonts w:ascii="Bookman Old Style" w:eastAsia="Bookman Old Style" w:hAnsi="Bookman Old Style" w:cs="Bookman Old Style"/>
          <w:color w:val="000000"/>
          <w:sz w:val="20"/>
          <w:szCs w:val="20"/>
        </w:rPr>
        <w:t xml:space="preserve"> Ellison Institute </w:t>
      </w:r>
      <w:r w:rsidR="00957362" w:rsidRPr="00824A79">
        <w:rPr>
          <w:rFonts w:ascii="Bookman Old Style" w:eastAsia="Bookman Old Style" w:hAnsi="Bookman Old Style" w:cs="Bookman Old Style"/>
          <w:color w:val="000000"/>
          <w:sz w:val="20"/>
          <w:szCs w:val="20"/>
        </w:rPr>
        <w:t xml:space="preserve">of </w:t>
      </w:r>
      <w:r w:rsidR="00DE21CA" w:rsidRPr="00824A79">
        <w:rPr>
          <w:rFonts w:ascii="Bookman Old Style" w:eastAsia="Bookman Old Style" w:hAnsi="Bookman Old Style" w:cs="Bookman Old Style"/>
          <w:color w:val="000000"/>
          <w:sz w:val="20"/>
          <w:szCs w:val="20"/>
        </w:rPr>
        <w:t>Technology</w:t>
      </w:r>
      <w:r w:rsidRPr="00824A79">
        <w:rPr>
          <w:rFonts w:ascii="Bookman Old Style" w:eastAsia="Bookman Old Style" w:hAnsi="Bookman Old Style" w:cs="Bookman Old Style"/>
          <w:color w:val="000000"/>
          <w:sz w:val="20"/>
          <w:szCs w:val="20"/>
        </w:rPr>
        <w:t>, Los Angeles, CA 90064, USA</w:t>
      </w:r>
    </w:p>
    <w:p w14:paraId="7D13D277" w14:textId="77777777" w:rsidR="00BF359C" w:rsidRPr="00824A79" w:rsidRDefault="00BF359C" w:rsidP="008B5035">
      <w:pPr>
        <w:tabs>
          <w:tab w:val="left" w:pos="360"/>
        </w:tabs>
        <w:spacing w:line="480" w:lineRule="auto"/>
        <w:ind w:firstLine="0"/>
        <w:jc w:val="both"/>
        <w:rPr>
          <w:rFonts w:ascii="Bookman Old Style" w:eastAsia="Bookman Old Style" w:hAnsi="Bookman Old Style" w:cs="Bookman Old Style"/>
          <w:color w:val="000000"/>
          <w:sz w:val="20"/>
          <w:szCs w:val="20"/>
        </w:rPr>
      </w:pPr>
    </w:p>
    <w:p w14:paraId="7CF40FE6" w14:textId="77777777" w:rsidR="008B5035" w:rsidRPr="00824A79" w:rsidRDefault="008B5035" w:rsidP="008B5035">
      <w:pPr>
        <w:pBdr>
          <w:top w:val="nil"/>
          <w:left w:val="nil"/>
          <w:bottom w:val="nil"/>
          <w:right w:val="nil"/>
          <w:between w:val="nil"/>
        </w:pBdr>
        <w:tabs>
          <w:tab w:val="left" w:pos="360"/>
        </w:tabs>
        <w:spacing w:line="480" w:lineRule="auto"/>
        <w:ind w:firstLine="0"/>
        <w:jc w:val="both"/>
        <w:rPr>
          <w:rFonts w:ascii="Bookman Old Style" w:eastAsia="Bookman Old Style" w:hAnsi="Bookman Old Style" w:cs="Bookman Old Style"/>
          <w:sz w:val="20"/>
          <w:szCs w:val="20"/>
        </w:rPr>
      </w:pPr>
      <w:r w:rsidRPr="00824A79">
        <w:rPr>
          <w:rFonts w:ascii="Noto Sans Symbols" w:eastAsia="Noto Sans Symbols" w:hAnsi="Noto Sans Symbols" w:cs="Noto Sans Symbols"/>
          <w:sz w:val="20"/>
          <w:szCs w:val="20"/>
          <w:vertAlign w:val="superscript"/>
        </w:rPr>
        <w:t>+</w:t>
      </w:r>
      <w:r w:rsidRPr="00824A79">
        <w:rPr>
          <w:rFonts w:ascii="Bookman Old Style" w:eastAsia="Bookman Old Style" w:hAnsi="Bookman Old Style" w:cs="Bookman Old Style"/>
          <w:sz w:val="20"/>
          <w:szCs w:val="20"/>
        </w:rPr>
        <w:t xml:space="preserve"> These authors contributed equally.</w:t>
      </w:r>
    </w:p>
    <w:p w14:paraId="3A12F89F" w14:textId="44CA7C57" w:rsidR="008B5035" w:rsidRPr="00824A79" w:rsidRDefault="00000000" w:rsidP="008B5035">
      <w:pPr>
        <w:pBdr>
          <w:top w:val="nil"/>
          <w:left w:val="nil"/>
          <w:bottom w:val="nil"/>
          <w:right w:val="nil"/>
          <w:between w:val="nil"/>
        </w:pBdr>
        <w:tabs>
          <w:tab w:val="left" w:pos="360"/>
        </w:tabs>
        <w:spacing w:line="480" w:lineRule="auto"/>
        <w:ind w:firstLine="0"/>
        <w:jc w:val="both"/>
        <w:rPr>
          <w:rFonts w:ascii="Bookman Old Style" w:eastAsia="Bookman Old Style" w:hAnsi="Bookman Old Style" w:cs="Bookman Old Style"/>
          <w:sz w:val="20"/>
          <w:szCs w:val="20"/>
        </w:rPr>
      </w:pPr>
      <w:hyperlink r:id="rId9" w:history="1">
        <w:r w:rsidR="00DE21CA" w:rsidRPr="00824A79">
          <w:rPr>
            <w:rStyle w:val="Hyperlink"/>
            <w:rFonts w:ascii="Bookman Old Style" w:eastAsia="Bookman Old Style" w:hAnsi="Bookman Old Style" w:cs="Bookman Old Style"/>
            <w:sz w:val="20"/>
            <w:szCs w:val="20"/>
          </w:rPr>
          <w:t>*aarmani@eit.org</w:t>
        </w:r>
      </w:hyperlink>
    </w:p>
    <w:p w14:paraId="1F9E6FC7" w14:textId="44E8E78A" w:rsidR="00E47ACB" w:rsidRPr="00824A79" w:rsidRDefault="00E47ACB" w:rsidP="00E47ACB">
      <w:pPr>
        <w:pBdr>
          <w:top w:val="nil"/>
          <w:left w:val="nil"/>
          <w:bottom w:val="nil"/>
          <w:right w:val="nil"/>
          <w:between w:val="nil"/>
        </w:pBdr>
        <w:tabs>
          <w:tab w:val="left" w:pos="360"/>
        </w:tabs>
        <w:spacing w:line="480" w:lineRule="auto"/>
        <w:ind w:firstLine="0"/>
        <w:jc w:val="both"/>
        <w:rPr>
          <w:rFonts w:ascii="Bookman Old Style" w:hAnsi="Bookman Old Style"/>
          <w:sz w:val="20"/>
          <w:szCs w:val="20"/>
        </w:rPr>
      </w:pPr>
    </w:p>
    <w:p w14:paraId="36076556" w14:textId="77777777" w:rsidR="00E47ACB" w:rsidRPr="00824A79" w:rsidRDefault="00E47ACB">
      <w:pPr>
        <w:spacing w:line="240" w:lineRule="auto"/>
        <w:rPr>
          <w:rFonts w:ascii="Bookman Old Style" w:hAnsi="Bookman Old Style"/>
          <w:sz w:val="20"/>
          <w:szCs w:val="20"/>
        </w:rPr>
      </w:pPr>
      <w:r w:rsidRPr="00824A79">
        <w:rPr>
          <w:rFonts w:ascii="Bookman Old Style" w:hAnsi="Bookman Old Style"/>
          <w:sz w:val="20"/>
          <w:szCs w:val="20"/>
        </w:rPr>
        <w:br w:type="page"/>
      </w:r>
    </w:p>
    <w:p w14:paraId="2D4E1492" w14:textId="77777777" w:rsidR="000E21CA" w:rsidRPr="00824A79" w:rsidRDefault="000E21CA">
      <w:pPr>
        <w:spacing w:line="240" w:lineRule="auto"/>
        <w:rPr>
          <w:rFonts w:ascii="Bookman Old Style" w:hAnsi="Bookman Old Style"/>
          <w:sz w:val="20"/>
          <w:szCs w:val="20"/>
        </w:rPr>
      </w:pPr>
    </w:p>
    <w:bookmarkEnd w:id="0"/>
    <w:p w14:paraId="6F03736B" w14:textId="77777777" w:rsidR="007C10BF" w:rsidRPr="00824A79" w:rsidRDefault="007C10BF" w:rsidP="007C10BF">
      <w:pPr>
        <w:spacing w:line="240" w:lineRule="auto"/>
        <w:ind w:firstLine="0"/>
        <w:jc w:val="center"/>
        <w:rPr>
          <w:rFonts w:ascii="Helvetica Neue" w:eastAsia="Helvetica Neue" w:hAnsi="Helvetica Neue" w:cs="Helvetica Neue"/>
          <w:b/>
          <w:color w:val="000000"/>
          <w:sz w:val="32"/>
          <w:szCs w:val="32"/>
        </w:rPr>
      </w:pPr>
      <w:r w:rsidRPr="00824A79">
        <w:rPr>
          <w:rFonts w:ascii="Helvetica Neue" w:eastAsia="Helvetica Neue" w:hAnsi="Helvetica Neue" w:cs="Helvetica Neue"/>
          <w:b/>
          <w:color w:val="000000"/>
          <w:sz w:val="32"/>
          <w:szCs w:val="32"/>
        </w:rPr>
        <w:t>Synthesis and Characterization of Superparamagnetic</w:t>
      </w:r>
    </w:p>
    <w:p w14:paraId="726FB7B8" w14:textId="77777777" w:rsidR="007C10BF" w:rsidRPr="00824A79" w:rsidRDefault="007C10BF" w:rsidP="007C10BF">
      <w:pPr>
        <w:spacing w:line="240" w:lineRule="auto"/>
        <w:ind w:firstLine="0"/>
        <w:jc w:val="center"/>
        <w:rPr>
          <w:rFonts w:ascii="Helvetica Neue" w:eastAsia="Helvetica Neue" w:hAnsi="Helvetica Neue" w:cs="Helvetica Neue"/>
          <w:b/>
          <w:color w:val="000000"/>
          <w:sz w:val="32"/>
          <w:szCs w:val="32"/>
        </w:rPr>
      </w:pPr>
      <w:r w:rsidRPr="00824A79">
        <w:rPr>
          <w:rFonts w:ascii="Helvetica Neue" w:eastAsia="Helvetica Neue" w:hAnsi="Helvetica Neue" w:cs="Helvetica Neue"/>
          <w:b/>
          <w:color w:val="000000"/>
          <w:sz w:val="32"/>
          <w:szCs w:val="32"/>
        </w:rPr>
        <w:t>Iron Oxide Nanoparticles</w:t>
      </w:r>
    </w:p>
    <w:p w14:paraId="5A0B4424" w14:textId="6FC8613F" w:rsidR="007C10BF" w:rsidRPr="00824A79" w:rsidRDefault="007C10BF" w:rsidP="0055798F">
      <w:pPr>
        <w:spacing w:line="240" w:lineRule="auto"/>
        <w:ind w:firstLine="0"/>
        <w:jc w:val="center"/>
        <w:rPr>
          <w:rFonts w:ascii="Helvetica Neue" w:eastAsia="Helvetica Neue" w:hAnsi="Helvetica Neue" w:cs="Helvetica Neue"/>
          <w:b/>
          <w:color w:val="000000"/>
          <w:sz w:val="32"/>
          <w:szCs w:val="32"/>
        </w:rPr>
      </w:pPr>
      <w:r w:rsidRPr="00824A79">
        <w:rPr>
          <w:rFonts w:ascii="Helvetica Neue" w:eastAsia="Helvetica Neue" w:hAnsi="Helvetica Neue" w:cs="Helvetica Neue"/>
          <w:bCs/>
          <w:color w:val="000000"/>
        </w:rPr>
        <w:t>Student Assessment</w:t>
      </w:r>
      <w:r w:rsidR="00581F28" w:rsidRPr="00824A79">
        <w:rPr>
          <w:rFonts w:ascii="Helvetica Neue" w:eastAsia="Helvetica Neue" w:hAnsi="Helvetica Neue" w:cs="Helvetica Neue"/>
          <w:bCs/>
          <w:color w:val="000000"/>
        </w:rPr>
        <w:t xml:space="preserve"> Solutions</w:t>
      </w:r>
    </w:p>
    <w:sdt>
      <w:sdtPr>
        <w:rPr>
          <w:rFonts w:ascii="Times New Roman" w:hAnsi="Times New Roman"/>
          <w:b w:val="0"/>
          <w:caps w:val="0"/>
          <w:color w:val="auto"/>
          <w:kern w:val="0"/>
        </w:rPr>
        <w:id w:val="-1448770593"/>
        <w:docPartObj>
          <w:docPartGallery w:val="Table of Contents"/>
          <w:docPartUnique/>
        </w:docPartObj>
      </w:sdtPr>
      <w:sdtEndPr>
        <w:rPr>
          <w:noProof/>
        </w:rPr>
      </w:sdtEndPr>
      <w:sdtContent>
        <w:p w14:paraId="5C39C66B" w14:textId="3148407E" w:rsidR="00D37740" w:rsidRPr="00824A79" w:rsidRDefault="009B02A0" w:rsidP="00D37740">
          <w:pPr>
            <w:pStyle w:val="JCEH1"/>
            <w:rPr>
              <w:noProof/>
            </w:rPr>
          </w:pPr>
          <w:r w:rsidRPr="00824A79">
            <w:t>Table of Contents</w:t>
          </w:r>
          <w:r w:rsidR="00E54BC3" w:rsidRPr="00824A79">
            <w:rPr>
              <w:bCs/>
              <w:i/>
              <w:iCs/>
              <w:noProof/>
            </w:rPr>
            <w:fldChar w:fldCharType="begin"/>
          </w:r>
          <w:r w:rsidR="00E54BC3" w:rsidRPr="00824A79">
            <w:rPr>
              <w:noProof/>
            </w:rPr>
            <w:instrText xml:space="preserve"> TOC \o "1-3" \h \z \u </w:instrText>
          </w:r>
          <w:r w:rsidR="00E54BC3" w:rsidRPr="00824A79">
            <w:rPr>
              <w:bCs/>
              <w:i/>
              <w:iCs/>
              <w:noProof/>
            </w:rPr>
            <w:fldChar w:fldCharType="separate"/>
          </w:r>
        </w:p>
        <w:p w14:paraId="2F7DCBD7" w14:textId="6B22719F" w:rsidR="00D37740" w:rsidRPr="00824A79" w:rsidRDefault="00000000">
          <w:pPr>
            <w:pStyle w:val="TOC1"/>
            <w:tabs>
              <w:tab w:val="right" w:leader="dot" w:pos="10070"/>
            </w:tabs>
            <w:rPr>
              <w:rFonts w:eastAsiaTheme="minorEastAsia" w:cstheme="minorBidi"/>
              <w:b w:val="0"/>
              <w:bCs w:val="0"/>
              <w:i w:val="0"/>
              <w:iCs w:val="0"/>
              <w:noProof/>
              <w:kern w:val="2"/>
              <w14:ligatures w14:val="standardContextual"/>
            </w:rPr>
          </w:pPr>
          <w:hyperlink w:anchor="_Toc158322057" w:history="1">
            <w:r w:rsidR="00D37740" w:rsidRPr="00824A79">
              <w:rPr>
                <w:rStyle w:val="Hyperlink"/>
                <w:noProof/>
              </w:rPr>
              <w:t>Day 1 Pre-Lab</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57 \h </w:instrText>
            </w:r>
            <w:r w:rsidR="00D37740" w:rsidRPr="00824A79">
              <w:rPr>
                <w:noProof/>
                <w:webHidden/>
              </w:rPr>
            </w:r>
            <w:r w:rsidR="00D37740" w:rsidRPr="00824A79">
              <w:rPr>
                <w:noProof/>
                <w:webHidden/>
              </w:rPr>
              <w:fldChar w:fldCharType="separate"/>
            </w:r>
            <w:r w:rsidR="008C2DEC">
              <w:rPr>
                <w:noProof/>
                <w:webHidden/>
              </w:rPr>
              <w:t>3</w:t>
            </w:r>
            <w:r w:rsidR="00D37740" w:rsidRPr="00824A79">
              <w:rPr>
                <w:noProof/>
                <w:webHidden/>
              </w:rPr>
              <w:fldChar w:fldCharType="end"/>
            </w:r>
          </w:hyperlink>
        </w:p>
        <w:p w14:paraId="0801D033" w14:textId="1F35ABD1"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58" w:history="1">
            <w:r w:rsidR="00D37740" w:rsidRPr="00824A79">
              <w:rPr>
                <w:rStyle w:val="Hyperlink"/>
                <w:noProof/>
              </w:rPr>
              <w:t>Day 1 Overview</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58 \h </w:instrText>
            </w:r>
            <w:r w:rsidR="00D37740" w:rsidRPr="00824A79">
              <w:rPr>
                <w:noProof/>
                <w:webHidden/>
              </w:rPr>
            </w:r>
            <w:r w:rsidR="00D37740" w:rsidRPr="00824A79">
              <w:rPr>
                <w:noProof/>
                <w:webHidden/>
              </w:rPr>
              <w:fldChar w:fldCharType="separate"/>
            </w:r>
            <w:r w:rsidR="008C2DEC">
              <w:rPr>
                <w:noProof/>
                <w:webHidden/>
              </w:rPr>
              <w:t>3</w:t>
            </w:r>
            <w:r w:rsidR="00D37740" w:rsidRPr="00824A79">
              <w:rPr>
                <w:noProof/>
                <w:webHidden/>
              </w:rPr>
              <w:fldChar w:fldCharType="end"/>
            </w:r>
          </w:hyperlink>
        </w:p>
        <w:p w14:paraId="489CE6E1" w14:textId="3BC6AC39"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59" w:history="1">
            <w:r w:rsidR="00D37740" w:rsidRPr="00824A79">
              <w:rPr>
                <w:rStyle w:val="Hyperlink"/>
                <w:noProof/>
              </w:rPr>
              <w:t>Magnetism</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59 \h </w:instrText>
            </w:r>
            <w:r w:rsidR="00D37740" w:rsidRPr="00824A79">
              <w:rPr>
                <w:noProof/>
                <w:webHidden/>
              </w:rPr>
            </w:r>
            <w:r w:rsidR="00D37740" w:rsidRPr="00824A79">
              <w:rPr>
                <w:noProof/>
                <w:webHidden/>
              </w:rPr>
              <w:fldChar w:fldCharType="separate"/>
            </w:r>
            <w:r w:rsidR="008C2DEC">
              <w:rPr>
                <w:noProof/>
                <w:webHidden/>
              </w:rPr>
              <w:t>4</w:t>
            </w:r>
            <w:r w:rsidR="00D37740" w:rsidRPr="00824A79">
              <w:rPr>
                <w:noProof/>
                <w:webHidden/>
              </w:rPr>
              <w:fldChar w:fldCharType="end"/>
            </w:r>
          </w:hyperlink>
        </w:p>
        <w:p w14:paraId="465221FA" w14:textId="0EF769B0"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0" w:history="1">
            <w:r w:rsidR="00D37740" w:rsidRPr="00824A79">
              <w:rPr>
                <w:rStyle w:val="Hyperlink"/>
                <w:rFonts w:eastAsia="Helvetica Neue"/>
                <w:noProof/>
              </w:rPr>
              <w:t>Synthetic Proces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0 \h </w:instrText>
            </w:r>
            <w:r w:rsidR="00D37740" w:rsidRPr="00824A79">
              <w:rPr>
                <w:noProof/>
                <w:webHidden/>
              </w:rPr>
            </w:r>
            <w:r w:rsidR="00D37740" w:rsidRPr="00824A79">
              <w:rPr>
                <w:noProof/>
                <w:webHidden/>
              </w:rPr>
              <w:fldChar w:fldCharType="separate"/>
            </w:r>
            <w:r w:rsidR="008C2DEC">
              <w:rPr>
                <w:noProof/>
                <w:webHidden/>
              </w:rPr>
              <w:t>5</w:t>
            </w:r>
            <w:r w:rsidR="00D37740" w:rsidRPr="00824A79">
              <w:rPr>
                <w:noProof/>
                <w:webHidden/>
              </w:rPr>
              <w:fldChar w:fldCharType="end"/>
            </w:r>
          </w:hyperlink>
        </w:p>
        <w:p w14:paraId="57EE3E4C" w14:textId="087EE2CD"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1" w:history="1">
            <w:r w:rsidR="00D37740" w:rsidRPr="00824A79">
              <w:rPr>
                <w:rStyle w:val="Hyperlink"/>
                <w:rFonts w:eastAsia="Bookman Old Style"/>
                <w:noProof/>
              </w:rPr>
              <w:t>Reagent Calculation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1 \h </w:instrText>
            </w:r>
            <w:r w:rsidR="00D37740" w:rsidRPr="00824A79">
              <w:rPr>
                <w:noProof/>
                <w:webHidden/>
              </w:rPr>
            </w:r>
            <w:r w:rsidR="00D37740" w:rsidRPr="00824A79">
              <w:rPr>
                <w:noProof/>
                <w:webHidden/>
              </w:rPr>
              <w:fldChar w:fldCharType="separate"/>
            </w:r>
            <w:r w:rsidR="008C2DEC">
              <w:rPr>
                <w:noProof/>
                <w:webHidden/>
              </w:rPr>
              <w:t>7</w:t>
            </w:r>
            <w:r w:rsidR="00D37740" w:rsidRPr="00824A79">
              <w:rPr>
                <w:noProof/>
                <w:webHidden/>
              </w:rPr>
              <w:fldChar w:fldCharType="end"/>
            </w:r>
          </w:hyperlink>
        </w:p>
        <w:p w14:paraId="69D8D893" w14:textId="6019668E"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2" w:history="1">
            <w:r w:rsidR="00D37740" w:rsidRPr="00824A79">
              <w:rPr>
                <w:rStyle w:val="Hyperlink"/>
                <w:noProof/>
              </w:rPr>
              <w:t>Product Yield</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2 \h </w:instrText>
            </w:r>
            <w:r w:rsidR="00D37740" w:rsidRPr="00824A79">
              <w:rPr>
                <w:noProof/>
                <w:webHidden/>
              </w:rPr>
            </w:r>
            <w:r w:rsidR="00D37740" w:rsidRPr="00824A79">
              <w:rPr>
                <w:noProof/>
                <w:webHidden/>
              </w:rPr>
              <w:fldChar w:fldCharType="separate"/>
            </w:r>
            <w:r w:rsidR="008C2DEC">
              <w:rPr>
                <w:noProof/>
                <w:webHidden/>
              </w:rPr>
              <w:t>7</w:t>
            </w:r>
            <w:r w:rsidR="00D37740" w:rsidRPr="00824A79">
              <w:rPr>
                <w:noProof/>
                <w:webHidden/>
              </w:rPr>
              <w:fldChar w:fldCharType="end"/>
            </w:r>
          </w:hyperlink>
        </w:p>
        <w:p w14:paraId="3EF97FFB" w14:textId="5723A933"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3" w:history="1">
            <w:r w:rsidR="00D37740" w:rsidRPr="00824A79">
              <w:rPr>
                <w:rStyle w:val="Hyperlink"/>
                <w:noProof/>
              </w:rPr>
              <w:t>Reaction Fundamental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3 \h </w:instrText>
            </w:r>
            <w:r w:rsidR="00D37740" w:rsidRPr="00824A79">
              <w:rPr>
                <w:noProof/>
                <w:webHidden/>
              </w:rPr>
            </w:r>
            <w:r w:rsidR="00D37740" w:rsidRPr="00824A79">
              <w:rPr>
                <w:noProof/>
                <w:webHidden/>
              </w:rPr>
              <w:fldChar w:fldCharType="separate"/>
            </w:r>
            <w:r w:rsidR="008C2DEC">
              <w:rPr>
                <w:noProof/>
                <w:webHidden/>
              </w:rPr>
              <w:t>9</w:t>
            </w:r>
            <w:r w:rsidR="00D37740" w:rsidRPr="00824A79">
              <w:rPr>
                <w:noProof/>
                <w:webHidden/>
              </w:rPr>
              <w:fldChar w:fldCharType="end"/>
            </w:r>
          </w:hyperlink>
        </w:p>
        <w:p w14:paraId="04AF8E56" w14:textId="50EBAB7E" w:rsidR="00D37740" w:rsidRPr="00824A79" w:rsidRDefault="00000000">
          <w:pPr>
            <w:pStyle w:val="TOC1"/>
            <w:tabs>
              <w:tab w:val="right" w:leader="dot" w:pos="10070"/>
            </w:tabs>
            <w:rPr>
              <w:rFonts w:eastAsiaTheme="minorEastAsia" w:cstheme="minorBidi"/>
              <w:b w:val="0"/>
              <w:bCs w:val="0"/>
              <w:i w:val="0"/>
              <w:iCs w:val="0"/>
              <w:noProof/>
              <w:kern w:val="2"/>
              <w14:ligatures w14:val="standardContextual"/>
            </w:rPr>
          </w:pPr>
          <w:hyperlink w:anchor="_Toc158322064" w:history="1">
            <w:r w:rsidR="00D37740" w:rsidRPr="00824A79">
              <w:rPr>
                <w:rStyle w:val="Hyperlink"/>
                <w:rFonts w:eastAsia="Bookman Old Style"/>
                <w:noProof/>
              </w:rPr>
              <w:t>Day 2 Prelab</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4 \h </w:instrText>
            </w:r>
            <w:r w:rsidR="00D37740" w:rsidRPr="00824A79">
              <w:rPr>
                <w:noProof/>
                <w:webHidden/>
              </w:rPr>
            </w:r>
            <w:r w:rsidR="00D37740" w:rsidRPr="00824A79">
              <w:rPr>
                <w:noProof/>
                <w:webHidden/>
              </w:rPr>
              <w:fldChar w:fldCharType="separate"/>
            </w:r>
            <w:r w:rsidR="008C2DEC">
              <w:rPr>
                <w:noProof/>
                <w:webHidden/>
              </w:rPr>
              <w:t>10</w:t>
            </w:r>
            <w:r w:rsidR="00D37740" w:rsidRPr="00824A79">
              <w:rPr>
                <w:noProof/>
                <w:webHidden/>
              </w:rPr>
              <w:fldChar w:fldCharType="end"/>
            </w:r>
          </w:hyperlink>
        </w:p>
        <w:p w14:paraId="5DF43E06" w14:textId="49AC6891"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5" w:history="1">
            <w:r w:rsidR="00D37740" w:rsidRPr="00824A79">
              <w:rPr>
                <w:rStyle w:val="Hyperlink"/>
                <w:rFonts w:eastAsia="Bookman Old Style"/>
                <w:noProof/>
              </w:rPr>
              <w:t>Day 2 Overview</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5 \h </w:instrText>
            </w:r>
            <w:r w:rsidR="00D37740" w:rsidRPr="00824A79">
              <w:rPr>
                <w:noProof/>
                <w:webHidden/>
              </w:rPr>
            </w:r>
            <w:r w:rsidR="00D37740" w:rsidRPr="00824A79">
              <w:rPr>
                <w:noProof/>
                <w:webHidden/>
              </w:rPr>
              <w:fldChar w:fldCharType="separate"/>
            </w:r>
            <w:r w:rsidR="008C2DEC">
              <w:rPr>
                <w:noProof/>
                <w:webHidden/>
              </w:rPr>
              <w:t>10</w:t>
            </w:r>
            <w:r w:rsidR="00D37740" w:rsidRPr="00824A79">
              <w:rPr>
                <w:noProof/>
                <w:webHidden/>
              </w:rPr>
              <w:fldChar w:fldCharType="end"/>
            </w:r>
          </w:hyperlink>
        </w:p>
        <w:p w14:paraId="7DFC62A3" w14:textId="4FB19DF0"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6" w:history="1">
            <w:r w:rsidR="00D37740" w:rsidRPr="00824A79">
              <w:rPr>
                <w:rStyle w:val="Hyperlink"/>
                <w:rFonts w:eastAsia="Bookman Old Style"/>
                <w:noProof/>
              </w:rPr>
              <w:t>Dynamic Light Scattering (DL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6 \h </w:instrText>
            </w:r>
            <w:r w:rsidR="00D37740" w:rsidRPr="00824A79">
              <w:rPr>
                <w:noProof/>
                <w:webHidden/>
              </w:rPr>
            </w:r>
            <w:r w:rsidR="00D37740" w:rsidRPr="00824A79">
              <w:rPr>
                <w:noProof/>
                <w:webHidden/>
              </w:rPr>
              <w:fldChar w:fldCharType="separate"/>
            </w:r>
            <w:r w:rsidR="008C2DEC">
              <w:rPr>
                <w:noProof/>
                <w:webHidden/>
              </w:rPr>
              <w:t>11</w:t>
            </w:r>
            <w:r w:rsidR="00D37740" w:rsidRPr="00824A79">
              <w:rPr>
                <w:noProof/>
                <w:webHidden/>
              </w:rPr>
              <w:fldChar w:fldCharType="end"/>
            </w:r>
          </w:hyperlink>
        </w:p>
        <w:p w14:paraId="56610E16" w14:textId="124103CD"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7" w:history="1">
            <w:r w:rsidR="00D37740" w:rsidRPr="00824A79">
              <w:rPr>
                <w:rStyle w:val="Hyperlink"/>
                <w:rFonts w:eastAsia="Bookman Old Style"/>
                <w:noProof/>
              </w:rPr>
              <w:t>Scanning Electron Microscopy (SEM)</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7 \h </w:instrText>
            </w:r>
            <w:r w:rsidR="00D37740" w:rsidRPr="00824A79">
              <w:rPr>
                <w:noProof/>
                <w:webHidden/>
              </w:rPr>
            </w:r>
            <w:r w:rsidR="00D37740" w:rsidRPr="00824A79">
              <w:rPr>
                <w:noProof/>
                <w:webHidden/>
              </w:rPr>
              <w:fldChar w:fldCharType="separate"/>
            </w:r>
            <w:r w:rsidR="008C2DEC">
              <w:rPr>
                <w:noProof/>
                <w:webHidden/>
              </w:rPr>
              <w:t>12</w:t>
            </w:r>
            <w:r w:rsidR="00D37740" w:rsidRPr="00824A79">
              <w:rPr>
                <w:noProof/>
                <w:webHidden/>
              </w:rPr>
              <w:fldChar w:fldCharType="end"/>
            </w:r>
          </w:hyperlink>
        </w:p>
        <w:p w14:paraId="64663A08" w14:textId="0103C8F3"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68" w:history="1">
            <w:r w:rsidR="00D37740" w:rsidRPr="00824A79">
              <w:rPr>
                <w:rStyle w:val="Hyperlink"/>
                <w:rFonts w:eastAsia="Bookman Old Style"/>
                <w:noProof/>
              </w:rPr>
              <w:t>Ligand Exchange</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8 \h </w:instrText>
            </w:r>
            <w:r w:rsidR="00D37740" w:rsidRPr="00824A79">
              <w:rPr>
                <w:noProof/>
                <w:webHidden/>
              </w:rPr>
            </w:r>
            <w:r w:rsidR="00D37740" w:rsidRPr="00824A79">
              <w:rPr>
                <w:noProof/>
                <w:webHidden/>
              </w:rPr>
              <w:fldChar w:fldCharType="separate"/>
            </w:r>
            <w:r w:rsidR="008C2DEC">
              <w:rPr>
                <w:noProof/>
                <w:webHidden/>
              </w:rPr>
              <w:t>14</w:t>
            </w:r>
            <w:r w:rsidR="00D37740" w:rsidRPr="00824A79">
              <w:rPr>
                <w:noProof/>
                <w:webHidden/>
              </w:rPr>
              <w:fldChar w:fldCharType="end"/>
            </w:r>
          </w:hyperlink>
        </w:p>
        <w:p w14:paraId="40CD2F28" w14:textId="12AAA8EA" w:rsidR="00D37740" w:rsidRPr="00824A79" w:rsidRDefault="00000000">
          <w:pPr>
            <w:pStyle w:val="TOC1"/>
            <w:tabs>
              <w:tab w:val="right" w:leader="dot" w:pos="10070"/>
            </w:tabs>
            <w:rPr>
              <w:rFonts w:eastAsiaTheme="minorEastAsia" w:cstheme="minorBidi"/>
              <w:b w:val="0"/>
              <w:bCs w:val="0"/>
              <w:i w:val="0"/>
              <w:iCs w:val="0"/>
              <w:noProof/>
              <w:kern w:val="2"/>
              <w14:ligatures w14:val="standardContextual"/>
            </w:rPr>
          </w:pPr>
          <w:hyperlink w:anchor="_Toc158322069" w:history="1">
            <w:r w:rsidR="00D37740" w:rsidRPr="00824A79">
              <w:rPr>
                <w:rStyle w:val="Hyperlink"/>
                <w:rFonts w:eastAsia="Bookman Old Style"/>
                <w:noProof/>
              </w:rPr>
              <w:t>Day 3 Prelab</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69 \h </w:instrText>
            </w:r>
            <w:r w:rsidR="00D37740" w:rsidRPr="00824A79">
              <w:rPr>
                <w:noProof/>
                <w:webHidden/>
              </w:rPr>
            </w:r>
            <w:r w:rsidR="00D37740" w:rsidRPr="00824A79">
              <w:rPr>
                <w:noProof/>
                <w:webHidden/>
              </w:rPr>
              <w:fldChar w:fldCharType="separate"/>
            </w:r>
            <w:r w:rsidR="008C2DEC">
              <w:rPr>
                <w:noProof/>
                <w:webHidden/>
              </w:rPr>
              <w:t>16</w:t>
            </w:r>
            <w:r w:rsidR="00D37740" w:rsidRPr="00824A79">
              <w:rPr>
                <w:noProof/>
                <w:webHidden/>
              </w:rPr>
              <w:fldChar w:fldCharType="end"/>
            </w:r>
          </w:hyperlink>
        </w:p>
        <w:p w14:paraId="1A96DABD" w14:textId="1084D390"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70" w:history="1">
            <w:r w:rsidR="00D37740" w:rsidRPr="00824A79">
              <w:rPr>
                <w:rStyle w:val="Hyperlink"/>
                <w:rFonts w:eastAsia="Bookman Old Style"/>
                <w:noProof/>
              </w:rPr>
              <w:t>Day 3 Overview</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70 \h </w:instrText>
            </w:r>
            <w:r w:rsidR="00D37740" w:rsidRPr="00824A79">
              <w:rPr>
                <w:noProof/>
                <w:webHidden/>
              </w:rPr>
            </w:r>
            <w:r w:rsidR="00D37740" w:rsidRPr="00824A79">
              <w:rPr>
                <w:noProof/>
                <w:webHidden/>
              </w:rPr>
              <w:fldChar w:fldCharType="separate"/>
            </w:r>
            <w:r w:rsidR="008C2DEC">
              <w:rPr>
                <w:noProof/>
                <w:webHidden/>
              </w:rPr>
              <w:t>16</w:t>
            </w:r>
            <w:r w:rsidR="00D37740" w:rsidRPr="00824A79">
              <w:rPr>
                <w:noProof/>
                <w:webHidden/>
              </w:rPr>
              <w:fldChar w:fldCharType="end"/>
            </w:r>
          </w:hyperlink>
        </w:p>
        <w:p w14:paraId="285249E5" w14:textId="034AA0C6"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71" w:history="1">
            <w:r w:rsidR="00D37740" w:rsidRPr="00824A79">
              <w:rPr>
                <w:rStyle w:val="Hyperlink"/>
                <w:rFonts w:eastAsia="Bookman Old Style"/>
                <w:noProof/>
              </w:rPr>
              <w:t>DLS Analysi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71 \h </w:instrText>
            </w:r>
            <w:r w:rsidR="00D37740" w:rsidRPr="00824A79">
              <w:rPr>
                <w:noProof/>
                <w:webHidden/>
              </w:rPr>
            </w:r>
            <w:r w:rsidR="00D37740" w:rsidRPr="00824A79">
              <w:rPr>
                <w:noProof/>
                <w:webHidden/>
              </w:rPr>
              <w:fldChar w:fldCharType="separate"/>
            </w:r>
            <w:r w:rsidR="008C2DEC">
              <w:rPr>
                <w:noProof/>
                <w:webHidden/>
              </w:rPr>
              <w:t>17</w:t>
            </w:r>
            <w:r w:rsidR="00D37740" w:rsidRPr="00824A79">
              <w:rPr>
                <w:noProof/>
                <w:webHidden/>
              </w:rPr>
              <w:fldChar w:fldCharType="end"/>
            </w:r>
          </w:hyperlink>
        </w:p>
        <w:p w14:paraId="77E9A9BC" w14:textId="501378CF"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72" w:history="1">
            <w:r w:rsidR="00D37740" w:rsidRPr="00824A79">
              <w:rPr>
                <w:rStyle w:val="Hyperlink"/>
                <w:rFonts w:eastAsia="Bookman Old Style"/>
                <w:noProof/>
              </w:rPr>
              <w:t>SEM Analysi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72 \h </w:instrText>
            </w:r>
            <w:r w:rsidR="00D37740" w:rsidRPr="00824A79">
              <w:rPr>
                <w:noProof/>
                <w:webHidden/>
              </w:rPr>
            </w:r>
            <w:r w:rsidR="00D37740" w:rsidRPr="00824A79">
              <w:rPr>
                <w:noProof/>
                <w:webHidden/>
              </w:rPr>
              <w:fldChar w:fldCharType="separate"/>
            </w:r>
            <w:r w:rsidR="008C2DEC">
              <w:rPr>
                <w:noProof/>
                <w:webHidden/>
              </w:rPr>
              <w:t>17</w:t>
            </w:r>
            <w:r w:rsidR="00D37740" w:rsidRPr="00824A79">
              <w:rPr>
                <w:noProof/>
                <w:webHidden/>
              </w:rPr>
              <w:fldChar w:fldCharType="end"/>
            </w:r>
          </w:hyperlink>
        </w:p>
        <w:p w14:paraId="5A217F71" w14:textId="46EAAA6C" w:rsidR="00D37740" w:rsidRPr="00824A79" w:rsidRDefault="00000000">
          <w:pPr>
            <w:pStyle w:val="TOC2"/>
            <w:tabs>
              <w:tab w:val="right" w:leader="dot" w:pos="10070"/>
            </w:tabs>
            <w:rPr>
              <w:rFonts w:eastAsiaTheme="minorEastAsia" w:cstheme="minorBidi"/>
              <w:b w:val="0"/>
              <w:bCs w:val="0"/>
              <w:noProof/>
              <w:kern w:val="2"/>
              <w:sz w:val="24"/>
              <w:szCs w:val="24"/>
              <w14:ligatures w14:val="standardContextual"/>
            </w:rPr>
          </w:pPr>
          <w:hyperlink w:anchor="_Toc158322073" w:history="1">
            <w:r w:rsidR="00D37740" w:rsidRPr="00824A79">
              <w:rPr>
                <w:rStyle w:val="Hyperlink"/>
                <w:rFonts w:eastAsia="Bookman Old Style"/>
                <w:noProof/>
              </w:rPr>
              <w:t>Magnetophotometer (MAP) Analysis</w:t>
            </w:r>
            <w:r w:rsidR="00D37740" w:rsidRPr="00824A79">
              <w:rPr>
                <w:noProof/>
                <w:webHidden/>
              </w:rPr>
              <w:tab/>
            </w:r>
            <w:r w:rsidR="00D37740" w:rsidRPr="00824A79">
              <w:rPr>
                <w:noProof/>
                <w:webHidden/>
              </w:rPr>
              <w:fldChar w:fldCharType="begin"/>
            </w:r>
            <w:r w:rsidR="00D37740" w:rsidRPr="00824A79">
              <w:rPr>
                <w:noProof/>
                <w:webHidden/>
              </w:rPr>
              <w:instrText xml:space="preserve"> PAGEREF _Toc158322073 \h </w:instrText>
            </w:r>
            <w:r w:rsidR="00D37740" w:rsidRPr="00824A79">
              <w:rPr>
                <w:noProof/>
                <w:webHidden/>
              </w:rPr>
            </w:r>
            <w:r w:rsidR="00D37740" w:rsidRPr="00824A79">
              <w:rPr>
                <w:noProof/>
                <w:webHidden/>
              </w:rPr>
              <w:fldChar w:fldCharType="separate"/>
            </w:r>
            <w:r w:rsidR="008C2DEC">
              <w:rPr>
                <w:noProof/>
                <w:webHidden/>
              </w:rPr>
              <w:t>18</w:t>
            </w:r>
            <w:r w:rsidR="00D37740" w:rsidRPr="00824A79">
              <w:rPr>
                <w:noProof/>
                <w:webHidden/>
              </w:rPr>
              <w:fldChar w:fldCharType="end"/>
            </w:r>
          </w:hyperlink>
        </w:p>
        <w:p w14:paraId="5AAC80D5" w14:textId="46655C48" w:rsidR="009B02A0" w:rsidRPr="00824A79" w:rsidRDefault="00E54BC3">
          <w:pPr>
            <w:rPr>
              <w:rFonts w:ascii="Helvetica" w:hAnsi="Helvetica"/>
            </w:rPr>
          </w:pPr>
          <w:r w:rsidRPr="00824A79">
            <w:rPr>
              <w:rFonts w:ascii="Helvetica" w:hAnsi="Helvetica"/>
              <w:noProof/>
            </w:rPr>
            <w:fldChar w:fldCharType="end"/>
          </w:r>
        </w:p>
      </w:sdtContent>
    </w:sdt>
    <w:p w14:paraId="71DA3C4F" w14:textId="22538A0D" w:rsidR="007C10BF" w:rsidRPr="00824A79" w:rsidRDefault="007C10BF">
      <w:pPr>
        <w:spacing w:line="240" w:lineRule="auto"/>
        <w:rPr>
          <w:rFonts w:ascii="Helvetica" w:hAnsi="Helvetica"/>
        </w:rPr>
      </w:pPr>
      <w:r w:rsidRPr="00824A79">
        <w:rPr>
          <w:rFonts w:ascii="Helvetica" w:hAnsi="Helvetica"/>
        </w:rPr>
        <w:br w:type="page"/>
      </w:r>
    </w:p>
    <w:p w14:paraId="474211DF" w14:textId="25314A36" w:rsidR="009B02A0" w:rsidRPr="00824A79" w:rsidRDefault="007C10BF" w:rsidP="0055798F">
      <w:pPr>
        <w:pStyle w:val="JCEH1"/>
      </w:pPr>
      <w:bookmarkStart w:id="3" w:name="_Toc144283756"/>
      <w:bookmarkStart w:id="4" w:name="_Toc144500911"/>
      <w:bookmarkStart w:id="5" w:name="_Toc144500943"/>
      <w:bookmarkStart w:id="6" w:name="_Toc144283757"/>
      <w:bookmarkStart w:id="7" w:name="_Toc144500912"/>
      <w:bookmarkStart w:id="8" w:name="_Toc144500944"/>
      <w:bookmarkStart w:id="9" w:name="_Toc144283758"/>
      <w:bookmarkStart w:id="10" w:name="_Toc144500913"/>
      <w:bookmarkStart w:id="11" w:name="_Toc144500945"/>
      <w:bookmarkStart w:id="12" w:name="_Toc144283759"/>
      <w:bookmarkStart w:id="13" w:name="_Toc144500914"/>
      <w:bookmarkStart w:id="14" w:name="_Toc144500946"/>
      <w:bookmarkStart w:id="15" w:name="_Toc144283760"/>
      <w:bookmarkStart w:id="16" w:name="_Toc144500915"/>
      <w:bookmarkStart w:id="17" w:name="_Toc144500947"/>
      <w:bookmarkStart w:id="18" w:name="_heading=h.4d34og8" w:colFirst="0" w:colLast="0"/>
      <w:bookmarkStart w:id="19" w:name="_Toc158322057"/>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r w:rsidRPr="00824A79">
        <w:lastRenderedPageBreak/>
        <w:t xml:space="preserve">Day 1 </w:t>
      </w:r>
      <w:r w:rsidR="00F01864" w:rsidRPr="00824A79">
        <w:t>Pre-Lab</w:t>
      </w:r>
      <w:bookmarkStart w:id="20" w:name="_heading=h.2s8eyo1" w:colFirst="0" w:colLast="0"/>
      <w:bookmarkEnd w:id="19"/>
      <w:bookmarkEnd w:id="20"/>
    </w:p>
    <w:p w14:paraId="30F30F13" w14:textId="25051AD1" w:rsidR="009B02A0" w:rsidRPr="00824A79" w:rsidRDefault="009B02A0" w:rsidP="0055798F">
      <w:pPr>
        <w:pStyle w:val="JCEH2"/>
      </w:pPr>
      <w:bookmarkStart w:id="21" w:name="_Toc158322058"/>
      <w:r w:rsidRPr="00824A79">
        <w:t>Day 1 Overview</w:t>
      </w:r>
      <w:bookmarkEnd w:id="21"/>
    </w:p>
    <w:p w14:paraId="05BCC6B6" w14:textId="5F49483C" w:rsidR="005C30C9" w:rsidRPr="00824A79" w:rsidRDefault="009B02A0" w:rsidP="0055798F">
      <w:pPr>
        <w:pStyle w:val="bookman10pt"/>
        <w:ind w:firstLine="0"/>
      </w:pPr>
      <w:r w:rsidRPr="00824A79">
        <w:t xml:space="preserve">On </w:t>
      </w:r>
      <w:r w:rsidR="00627229" w:rsidRPr="00824A79">
        <w:t>D</w:t>
      </w:r>
      <w:r w:rsidRPr="00824A79">
        <w:t>ay 1 of this lab, you will synthesize iron oxide nanoparticles and clean them via centrifugation</w:t>
      </w:r>
      <w:r w:rsidR="009A35F7" w:rsidRPr="00824A79">
        <w:t xml:space="preserve"> (Figure </w:t>
      </w:r>
      <w:r w:rsidR="001231C2" w:rsidRPr="00824A79">
        <w:t>S</w:t>
      </w:r>
      <w:r w:rsidR="009A35F7" w:rsidRPr="00824A79">
        <w:t xml:space="preserve">1). Prior to synthesizing these particles, you will need to </w:t>
      </w:r>
      <w:r w:rsidR="00DC2DCE" w:rsidRPr="00824A79">
        <w:t>determine the correct balanced chemical equation, calculate how much of each reagent you will need to run your reaction, calculate your expected product mass, and think about a few concepts related to the synthesis</w:t>
      </w:r>
      <w:r w:rsidR="00002B1F" w:rsidRPr="00824A79">
        <w:t>.</w:t>
      </w:r>
    </w:p>
    <w:p w14:paraId="00B98DB2" w14:textId="77777777" w:rsidR="00DC2DCE" w:rsidRPr="00824A79" w:rsidRDefault="00DC2DCE" w:rsidP="00B83245">
      <w:pPr>
        <w:pStyle w:val="JCEbodytext"/>
        <w:rPr>
          <w:sz w:val="20"/>
          <w:szCs w:val="20"/>
        </w:rPr>
      </w:pPr>
    </w:p>
    <w:p w14:paraId="6F413844" w14:textId="19650063" w:rsidR="009B02A0" w:rsidRPr="00824A79" w:rsidRDefault="00DB245E" w:rsidP="00B83245">
      <w:pPr>
        <w:spacing w:line="480" w:lineRule="auto"/>
      </w:pPr>
      <w:r w:rsidRPr="00824A79">
        <w:rPr>
          <w:noProof/>
        </w:rPr>
        <w:drawing>
          <wp:inline distT="0" distB="0" distL="0" distR="0" wp14:anchorId="3A1B6406" wp14:editId="47D91E95">
            <wp:extent cx="5477256" cy="1825752"/>
            <wp:effectExtent l="0" t="0" r="0" b="0"/>
            <wp:docPr id="511903884" name="Picture 2" descr="A diagram of a devi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903884" name="Picture 2" descr="A diagram of a devic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7256" cy="1825752"/>
                    </a:xfrm>
                    <a:prstGeom prst="rect">
                      <a:avLst/>
                    </a:prstGeom>
                  </pic:spPr>
                </pic:pic>
              </a:graphicData>
            </a:graphic>
          </wp:inline>
        </w:drawing>
      </w:r>
    </w:p>
    <w:p w14:paraId="3C8D6399" w14:textId="2E8D0BEA" w:rsidR="009B02A0" w:rsidRPr="00824A79" w:rsidRDefault="009B02A0" w:rsidP="0055798F">
      <w:pPr>
        <w:pStyle w:val="JCEcaption"/>
      </w:pPr>
      <w:r w:rsidRPr="00824A79">
        <w:t xml:space="preserve">Figure </w:t>
      </w:r>
      <w:r w:rsidR="001231C2" w:rsidRPr="00824A79">
        <w:t>S</w:t>
      </w:r>
      <w:r w:rsidRPr="00824A79">
        <w:t>1</w:t>
      </w:r>
      <w:r w:rsidR="00627229" w:rsidRPr="00824A79">
        <w:t>.</w:t>
      </w:r>
      <w:r w:rsidRPr="00824A79">
        <w:t xml:space="preserve"> Overview of magnetic nanoparticle synthesis and cleaning.</w:t>
      </w:r>
    </w:p>
    <w:p w14:paraId="308FAA7D" w14:textId="25C92D3F" w:rsidR="0080572E" w:rsidRPr="00824A79" w:rsidRDefault="0080572E">
      <w:pPr>
        <w:spacing w:line="240" w:lineRule="auto"/>
      </w:pPr>
      <w:r w:rsidRPr="00824A79">
        <w:br w:type="page"/>
      </w:r>
    </w:p>
    <w:p w14:paraId="2AC32601" w14:textId="63B24282" w:rsidR="00002B1F" w:rsidRPr="00824A79" w:rsidRDefault="00721FA1" w:rsidP="0055798F">
      <w:pPr>
        <w:pStyle w:val="JCEH2"/>
      </w:pPr>
      <w:bookmarkStart w:id="22" w:name="_Toc158322059"/>
      <w:r w:rsidRPr="00824A79">
        <w:lastRenderedPageBreak/>
        <w:t>Magnetism</w:t>
      </w:r>
      <w:bookmarkEnd w:id="22"/>
    </w:p>
    <w:p w14:paraId="41D51DD2" w14:textId="740EEC18" w:rsidR="0080572E" w:rsidRPr="00824A79" w:rsidRDefault="00002B1F" w:rsidP="0055798F">
      <w:pPr>
        <w:pStyle w:val="bookman10pt"/>
        <w:numPr>
          <w:ilvl w:val="0"/>
          <w:numId w:val="16"/>
        </w:numPr>
      </w:pPr>
      <w:r w:rsidRPr="00824A79">
        <w:t>One of the reasons magnetic nanoparticles are valued in research applications is because of their</w:t>
      </w:r>
      <w:r w:rsidR="0080572E" w:rsidRPr="00824A79">
        <w:t xml:space="preserve"> strong </w:t>
      </w:r>
      <w:r w:rsidRPr="00824A79">
        <w:t xml:space="preserve">magnetic </w:t>
      </w:r>
      <w:r w:rsidR="0080572E" w:rsidRPr="00824A79">
        <w:t>response</w:t>
      </w:r>
      <w:r w:rsidRPr="00824A79">
        <w:t xml:space="preserve">. </w:t>
      </w:r>
      <w:r w:rsidR="00721FA1" w:rsidRPr="00824A79">
        <w:t xml:space="preserve">Explain the basis of the paramagnetic behavior </w:t>
      </w:r>
      <w:r w:rsidR="0080572E" w:rsidRPr="00824A79">
        <w:t>in</w:t>
      </w:r>
      <w:r w:rsidR="00721FA1" w:rsidRPr="00824A79">
        <w:t xml:space="preserve"> iron oxide particles</w:t>
      </w:r>
      <w:r w:rsidR="00C33A5A" w:rsidRPr="00824A79">
        <w:t>.</w:t>
      </w:r>
      <w:r w:rsidR="0080572E" w:rsidRPr="00824A79">
        <w:t xml:space="preserve"> </w:t>
      </w:r>
    </w:p>
    <w:p w14:paraId="0D75A021" w14:textId="77777777" w:rsidR="00581F28" w:rsidRPr="00824A79" w:rsidRDefault="00581F28" w:rsidP="002A5454">
      <w:pPr>
        <w:pStyle w:val="bookman10pt"/>
      </w:pPr>
    </w:p>
    <w:p w14:paraId="65CB8CCF" w14:textId="7B84379F" w:rsidR="0080572E" w:rsidRPr="00824A79" w:rsidRDefault="00581F28" w:rsidP="002A5454">
      <w:pPr>
        <w:pStyle w:val="Answer"/>
      </w:pPr>
      <w:r w:rsidRPr="00824A79">
        <w:t xml:space="preserve">Materials contain individual magnetic dipoles and can be classified into different magnetic material classes based on the orientation of these dipoles in the presence and absence of external magnetic fields. In paramagnetic materials, these dipoles are naturally randomly oriented in the absence of an external magnetic field, but if an external magnetic field is present, the dipoles will align themselves within the material </w:t>
      </w:r>
      <w:r w:rsidR="00DB245E" w:rsidRPr="00824A79">
        <w:t xml:space="preserve">and </w:t>
      </w:r>
      <w:r w:rsidRPr="00824A79">
        <w:t xml:space="preserve">be attracted to the external magnetic field. </w:t>
      </w:r>
    </w:p>
    <w:p w14:paraId="39955829" w14:textId="77777777" w:rsidR="0080572E" w:rsidRPr="00824A79" w:rsidRDefault="0080572E" w:rsidP="002A5454">
      <w:pPr>
        <w:pStyle w:val="bookman10pt"/>
      </w:pPr>
    </w:p>
    <w:p w14:paraId="50B2E1C9" w14:textId="77777777" w:rsidR="0080572E" w:rsidRPr="00824A79" w:rsidRDefault="0080572E" w:rsidP="002A5454">
      <w:pPr>
        <w:pStyle w:val="bookman10pt"/>
      </w:pPr>
    </w:p>
    <w:p w14:paraId="28C46C98" w14:textId="77777777" w:rsidR="0080572E" w:rsidRPr="00824A79" w:rsidRDefault="0080572E" w:rsidP="002A5454">
      <w:pPr>
        <w:pStyle w:val="bookman10pt"/>
      </w:pPr>
    </w:p>
    <w:p w14:paraId="37EAC7EE" w14:textId="1089C2C2" w:rsidR="00721FA1" w:rsidRPr="00824A79" w:rsidRDefault="0080572E" w:rsidP="0055798F">
      <w:pPr>
        <w:pStyle w:val="bookman10pt"/>
        <w:numPr>
          <w:ilvl w:val="0"/>
          <w:numId w:val="16"/>
        </w:numPr>
      </w:pPr>
      <w:r w:rsidRPr="00824A79">
        <w:t>How is this different from a ferromagnetic material such as a horseshoe magnet?</w:t>
      </w:r>
    </w:p>
    <w:p w14:paraId="6F6DD112" w14:textId="77777777" w:rsidR="00581F28" w:rsidRPr="00824A79" w:rsidRDefault="00581F28" w:rsidP="002A5454">
      <w:pPr>
        <w:pStyle w:val="Answer"/>
      </w:pPr>
    </w:p>
    <w:p w14:paraId="6E588A36" w14:textId="0DF5BB00" w:rsidR="00652CF5" w:rsidRPr="00824A79" w:rsidRDefault="00581F28" w:rsidP="00EB2967">
      <w:pPr>
        <w:pStyle w:val="Answer"/>
      </w:pPr>
      <w:r w:rsidRPr="00824A79">
        <w:t>In ferromagnets, these magnetic dipoles form larger magnetic domains. Within each domain, the magnetic dipoles are naturally aligned to produce what is commonly referred to as a “permanent” magnetic field. Note that these domains can be disrupted under select conditions such as extremely high temperatures</w:t>
      </w:r>
      <w:r w:rsidR="00AD3999" w:rsidRPr="00824A79">
        <w:t>, which disrupts the magnetic field of the ferromagnet</w:t>
      </w:r>
      <w:r w:rsidRPr="00824A79">
        <w:t xml:space="preserve">. </w:t>
      </w:r>
      <w:r w:rsidR="00652CF5" w:rsidRPr="00824A79">
        <w:br w:type="page"/>
      </w:r>
    </w:p>
    <w:p w14:paraId="1DFE3872" w14:textId="7BA37C6B" w:rsidR="007C10BF" w:rsidRPr="00824A79" w:rsidRDefault="002B27DF" w:rsidP="0055798F">
      <w:pPr>
        <w:pStyle w:val="JCEH2"/>
        <w:rPr>
          <w:rFonts w:eastAsia="Helvetica Neue"/>
        </w:rPr>
      </w:pPr>
      <w:bookmarkStart w:id="23" w:name="_Toc158322060"/>
      <w:r w:rsidRPr="00824A79">
        <w:rPr>
          <w:rFonts w:eastAsia="Helvetica Neue"/>
        </w:rPr>
        <w:lastRenderedPageBreak/>
        <w:t>Synthetic Process</w:t>
      </w:r>
      <w:bookmarkEnd w:id="23"/>
    </w:p>
    <w:p w14:paraId="63F2E088" w14:textId="3006688B" w:rsidR="007C10BF" w:rsidRPr="00824A79" w:rsidRDefault="008846FB" w:rsidP="00B83245">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You will be synthesizing Fe</w:t>
      </w:r>
      <w:r w:rsidRPr="00824A79">
        <w:rPr>
          <w:rFonts w:ascii="Bookman Old Style" w:eastAsia="Bookman Old Style" w:hAnsi="Bookman Old Style" w:cs="Bookman Old Style"/>
          <w:color w:val="000000"/>
          <w:sz w:val="20"/>
          <w:szCs w:val="20"/>
          <w:vertAlign w:val="subscript"/>
        </w:rPr>
        <w:t>3</w:t>
      </w:r>
      <w:r w:rsidRPr="00824A79">
        <w:rPr>
          <w:rFonts w:ascii="Bookman Old Style" w:eastAsia="Bookman Old Style" w:hAnsi="Bookman Old Style" w:cs="Bookman Old Style"/>
          <w:color w:val="000000"/>
          <w:sz w:val="20"/>
          <w:szCs w:val="20"/>
        </w:rPr>
        <w:t>O</w:t>
      </w:r>
      <w:r w:rsidRPr="00824A79">
        <w:rPr>
          <w:rFonts w:ascii="Bookman Old Style" w:eastAsia="Bookman Old Style" w:hAnsi="Bookman Old Style" w:cs="Bookman Old Style"/>
          <w:color w:val="000000"/>
          <w:sz w:val="20"/>
          <w:szCs w:val="20"/>
          <w:vertAlign w:val="subscript"/>
        </w:rPr>
        <w:t>4</w:t>
      </w:r>
      <w:r w:rsidRPr="00824A79">
        <w:rPr>
          <w:rFonts w:ascii="Bookman Old Style" w:eastAsia="Bookman Old Style" w:hAnsi="Bookman Old Style" w:cs="Bookman Old Style"/>
          <w:color w:val="000000"/>
          <w:sz w:val="20"/>
          <w:szCs w:val="20"/>
        </w:rPr>
        <w:t xml:space="preserve"> nanoparticles</w:t>
      </w:r>
      <w:r w:rsidR="00206876" w:rsidRPr="00824A79">
        <w:rPr>
          <w:rFonts w:ascii="Bookman Old Style" w:eastAsia="Bookman Old Style" w:hAnsi="Bookman Old Style" w:cs="Bookman Old Style"/>
          <w:color w:val="000000"/>
          <w:sz w:val="20"/>
          <w:szCs w:val="20"/>
        </w:rPr>
        <w:t xml:space="preserve">. </w:t>
      </w:r>
      <w:r w:rsidR="005B3DDA" w:rsidRPr="00824A79">
        <w:rPr>
          <w:rFonts w:ascii="Bookman Old Style" w:eastAsia="Bookman Old Style" w:hAnsi="Bookman Old Style" w:cs="Bookman Old Style"/>
          <w:color w:val="000000"/>
          <w:sz w:val="20"/>
          <w:szCs w:val="20"/>
        </w:rPr>
        <w:t>The following molar ratios should be used</w:t>
      </w:r>
      <w:r w:rsidR="007C10BF" w:rsidRPr="00824A79">
        <w:rPr>
          <w:rFonts w:ascii="Bookman Old Style" w:eastAsia="Bookman Old Style" w:hAnsi="Bookman Old Style" w:cs="Bookman Old Style"/>
          <w:color w:val="000000"/>
          <w:sz w:val="20"/>
          <w:szCs w:val="20"/>
        </w:rPr>
        <w:t>, assuming 20 mL of 1-octadecene</w:t>
      </w:r>
      <w:r w:rsidR="005B3DDA" w:rsidRPr="00824A79">
        <w:rPr>
          <w:rFonts w:ascii="Bookman Old Style" w:eastAsia="Bookman Old Style" w:hAnsi="Bookman Old Style" w:cs="Bookman Old Style"/>
          <w:color w:val="000000"/>
          <w:sz w:val="20"/>
          <w:szCs w:val="20"/>
        </w:rPr>
        <w:t xml:space="preserve">: </w:t>
      </w:r>
    </w:p>
    <w:p w14:paraId="663924C3" w14:textId="4093D5E8" w:rsidR="007C10BF" w:rsidRPr="00824A79" w:rsidRDefault="005B3DDA" w:rsidP="007C10BF">
      <w:pPr>
        <w:pStyle w:val="ListParagraph"/>
        <w:numPr>
          <w:ilvl w:val="0"/>
          <w:numId w:val="10"/>
        </w:numPr>
        <w:pBdr>
          <w:top w:val="nil"/>
          <w:left w:val="nil"/>
          <w:bottom w:val="nil"/>
          <w:right w:val="nil"/>
          <w:between w:val="nil"/>
        </w:pBdr>
        <w:spacing w:line="48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2 mmol Fe(acac)</w:t>
      </w:r>
      <w:r w:rsidRPr="00824A79">
        <w:rPr>
          <w:rFonts w:ascii="Bookman Old Style" w:eastAsia="Bookman Old Style" w:hAnsi="Bookman Old Style" w:cs="Bookman Old Style"/>
          <w:color w:val="000000"/>
          <w:sz w:val="20"/>
          <w:szCs w:val="20"/>
          <w:vertAlign w:val="subscript"/>
        </w:rPr>
        <w:t>3</w:t>
      </w:r>
    </w:p>
    <w:p w14:paraId="486E3C86" w14:textId="00E563D5" w:rsidR="007C10BF" w:rsidRPr="00824A79" w:rsidRDefault="005B3DDA" w:rsidP="007C10BF">
      <w:pPr>
        <w:pStyle w:val="ListParagraph"/>
        <w:numPr>
          <w:ilvl w:val="0"/>
          <w:numId w:val="10"/>
        </w:numPr>
        <w:pBdr>
          <w:top w:val="nil"/>
          <w:left w:val="nil"/>
          <w:bottom w:val="nil"/>
          <w:right w:val="nil"/>
          <w:between w:val="nil"/>
        </w:pBdr>
        <w:spacing w:line="48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5 mmol 1,2-hexadecanediol</w:t>
      </w:r>
    </w:p>
    <w:p w14:paraId="64BD1C1E" w14:textId="7B3392DB" w:rsidR="007C10BF" w:rsidRPr="00824A79" w:rsidRDefault="005B3DDA" w:rsidP="007C10BF">
      <w:pPr>
        <w:pStyle w:val="ListParagraph"/>
        <w:numPr>
          <w:ilvl w:val="0"/>
          <w:numId w:val="10"/>
        </w:numPr>
        <w:pBdr>
          <w:top w:val="nil"/>
          <w:left w:val="nil"/>
          <w:bottom w:val="nil"/>
          <w:right w:val="nil"/>
          <w:between w:val="nil"/>
        </w:pBdr>
        <w:spacing w:line="48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6 mmol oleic acid</w:t>
      </w:r>
    </w:p>
    <w:p w14:paraId="491020A7" w14:textId="0495C969" w:rsidR="009A35F7" w:rsidRPr="00824A79" w:rsidRDefault="005B3DDA" w:rsidP="00B83245">
      <w:pPr>
        <w:pStyle w:val="ListParagraph"/>
        <w:numPr>
          <w:ilvl w:val="0"/>
          <w:numId w:val="10"/>
        </w:numPr>
        <w:pBdr>
          <w:top w:val="nil"/>
          <w:left w:val="nil"/>
          <w:bottom w:val="nil"/>
          <w:right w:val="nil"/>
          <w:between w:val="nil"/>
        </w:pBdr>
        <w:spacing w:line="48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6 mmol oleylamine</w:t>
      </w:r>
      <w:r w:rsidR="007C10BF" w:rsidRPr="00824A79">
        <w:rPr>
          <w:rFonts w:ascii="Bookman Old Style" w:eastAsia="Bookman Old Style" w:hAnsi="Bookman Old Style" w:cs="Bookman Old Style"/>
          <w:color w:val="000000"/>
          <w:sz w:val="20"/>
          <w:szCs w:val="20"/>
        </w:rPr>
        <w:t xml:space="preserve"> </w:t>
      </w:r>
    </w:p>
    <w:p w14:paraId="56BC463D" w14:textId="77777777" w:rsidR="00652CF5" w:rsidRPr="00824A79" w:rsidRDefault="00652CF5"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p>
    <w:p w14:paraId="786D5A56" w14:textId="66CB0A84" w:rsidR="00652CF5" w:rsidRPr="00824A79" w:rsidRDefault="00652CF5" w:rsidP="0055798F">
      <w:pPr>
        <w:pStyle w:val="ListParagraph"/>
        <w:numPr>
          <w:ilvl w:val="0"/>
          <w:numId w:val="16"/>
        </w:numPr>
        <w:pBdr>
          <w:top w:val="nil"/>
          <w:left w:val="nil"/>
          <w:bottom w:val="nil"/>
          <w:right w:val="nil"/>
          <w:between w:val="nil"/>
        </w:pBdr>
        <w:spacing w:line="48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For each rea</w:t>
      </w:r>
      <w:r w:rsidR="00A16F81" w:rsidRPr="00824A79">
        <w:rPr>
          <w:rFonts w:ascii="Bookman Old Style" w:eastAsia="Bookman Old Style" w:hAnsi="Bookman Old Style" w:cs="Bookman Old Style"/>
          <w:color w:val="000000"/>
          <w:sz w:val="20"/>
          <w:szCs w:val="20"/>
        </w:rPr>
        <w:t>gent</w:t>
      </w:r>
      <w:r w:rsidRPr="00824A79">
        <w:rPr>
          <w:rFonts w:ascii="Bookman Old Style" w:eastAsia="Bookman Old Style" w:hAnsi="Bookman Old Style" w:cs="Bookman Old Style"/>
          <w:color w:val="000000"/>
          <w:sz w:val="20"/>
          <w:szCs w:val="20"/>
        </w:rPr>
        <w:t>, write the molecular formula and draw the structure.</w:t>
      </w:r>
    </w:p>
    <w:p w14:paraId="78B2AAC2" w14:textId="77777777" w:rsidR="00652CF5" w:rsidRPr="00824A79" w:rsidRDefault="00652CF5" w:rsidP="0055798F">
      <w:pPr>
        <w:pStyle w:val="Answer"/>
      </w:pPr>
    </w:p>
    <w:p w14:paraId="59A66BE5" w14:textId="58AD8184" w:rsidR="00787E11" w:rsidRPr="00824A79" w:rsidRDefault="00F41F5D" w:rsidP="0055798F">
      <w:pPr>
        <w:pStyle w:val="Answer"/>
      </w:pPr>
      <w:proofErr w:type="gramStart"/>
      <w:r w:rsidRPr="00824A79">
        <w:t>Fe</w:t>
      </w:r>
      <w:r w:rsidR="005A204E" w:rsidRPr="00824A79">
        <w:t>(</w:t>
      </w:r>
      <w:proofErr w:type="gramEnd"/>
      <w:r w:rsidR="005A204E" w:rsidRPr="00824A79">
        <w:t>III)</w:t>
      </w:r>
      <w:r w:rsidRPr="00824A79">
        <w:t>(acac)</w:t>
      </w:r>
      <w:r w:rsidRPr="00824A79">
        <w:rPr>
          <w:vertAlign w:val="subscript"/>
        </w:rPr>
        <w:t>3</w:t>
      </w:r>
      <w:r w:rsidRPr="00824A79">
        <w:t xml:space="preserve">: </w:t>
      </w:r>
      <w:r w:rsidR="00787E11" w:rsidRPr="00824A79">
        <w:t>Fe(C</w:t>
      </w:r>
      <w:r w:rsidR="00787E11" w:rsidRPr="00824A79">
        <w:rPr>
          <w:vertAlign w:val="subscript"/>
        </w:rPr>
        <w:t>5</w:t>
      </w:r>
      <w:r w:rsidR="00787E11" w:rsidRPr="00824A79">
        <w:t>H</w:t>
      </w:r>
      <w:r w:rsidR="00787E11" w:rsidRPr="00824A79">
        <w:rPr>
          <w:vertAlign w:val="subscript"/>
        </w:rPr>
        <w:t>7</w:t>
      </w:r>
      <w:r w:rsidR="00787E11" w:rsidRPr="00824A79">
        <w:t>O</w:t>
      </w:r>
      <w:r w:rsidR="00787E11" w:rsidRPr="00824A79">
        <w:rPr>
          <w:vertAlign w:val="subscript"/>
        </w:rPr>
        <w:t>2</w:t>
      </w:r>
      <w:r w:rsidR="00787E11" w:rsidRPr="00824A79">
        <w:t>)</w:t>
      </w:r>
      <w:r w:rsidR="00787E11" w:rsidRPr="00824A79">
        <w:rPr>
          <w:vertAlign w:val="subscript"/>
        </w:rPr>
        <w:t>3</w:t>
      </w:r>
    </w:p>
    <w:p w14:paraId="4A1AF984" w14:textId="6521B8C3" w:rsidR="00787E11" w:rsidRPr="00824A79" w:rsidRDefault="00D22CFE"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noProof/>
          <w:color w:val="000000"/>
          <w:sz w:val="20"/>
          <w:szCs w:val="20"/>
        </w:rPr>
        <w:drawing>
          <wp:inline distT="0" distB="0" distL="0" distR="0" wp14:anchorId="3891D272" wp14:editId="052D6E60">
            <wp:extent cx="2144618" cy="2321859"/>
            <wp:effectExtent l="0" t="0" r="1905" b="2540"/>
            <wp:docPr id="773097332" name="Picture 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097332" name="Picture 4" descr="A black background with a black squar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44618" cy="2321859"/>
                    </a:xfrm>
                    <a:prstGeom prst="rect">
                      <a:avLst/>
                    </a:prstGeom>
                  </pic:spPr>
                </pic:pic>
              </a:graphicData>
            </a:graphic>
          </wp:inline>
        </w:drawing>
      </w:r>
    </w:p>
    <w:p w14:paraId="3CB41DC7" w14:textId="77777777" w:rsidR="00AD3999" w:rsidRPr="00824A79" w:rsidRDefault="00AD3999"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p>
    <w:p w14:paraId="2F4FCB83" w14:textId="12B64BAF" w:rsidR="00787E11" w:rsidRPr="00824A79" w:rsidRDefault="00F41F5D" w:rsidP="0055798F">
      <w:pPr>
        <w:pStyle w:val="Answer"/>
      </w:pPr>
      <w:r w:rsidRPr="00824A79">
        <w:t xml:space="preserve">1,2-hexadecanediol: </w:t>
      </w:r>
      <w:r w:rsidR="00787E11" w:rsidRPr="00824A79">
        <w:t>CH</w:t>
      </w:r>
      <w:r w:rsidR="00787E11" w:rsidRPr="00824A79">
        <w:rPr>
          <w:vertAlign w:val="subscript"/>
        </w:rPr>
        <w:t>3</w:t>
      </w:r>
      <w:r w:rsidR="00787E11" w:rsidRPr="00824A79">
        <w:t>(CH</w:t>
      </w:r>
      <w:r w:rsidR="00787E11" w:rsidRPr="00D24877">
        <w:rPr>
          <w:vertAlign w:val="subscript"/>
        </w:rPr>
        <w:t>2</w:t>
      </w:r>
      <w:r w:rsidR="00787E11" w:rsidRPr="00824A79">
        <w:t>)</w:t>
      </w:r>
      <w:r w:rsidR="00787E11" w:rsidRPr="00824A79">
        <w:rPr>
          <w:vertAlign w:val="subscript"/>
        </w:rPr>
        <w:t>13</w:t>
      </w:r>
      <w:r w:rsidR="00787E11" w:rsidRPr="00824A79">
        <w:t>CHOHCH</w:t>
      </w:r>
      <w:r w:rsidR="00787E11" w:rsidRPr="00824A79">
        <w:rPr>
          <w:vertAlign w:val="subscript"/>
        </w:rPr>
        <w:t>2</w:t>
      </w:r>
      <w:r w:rsidR="00787E11" w:rsidRPr="00824A79">
        <w:t>OH</w:t>
      </w:r>
    </w:p>
    <w:p w14:paraId="7E6BF78C" w14:textId="0B107DC9" w:rsidR="00F41F5D" w:rsidRPr="00824A79" w:rsidRDefault="00D22CFE"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noProof/>
          <w:color w:val="000000"/>
          <w:sz w:val="20"/>
          <w:szCs w:val="20"/>
        </w:rPr>
        <w:drawing>
          <wp:anchor distT="0" distB="0" distL="114300" distR="114300" simplePos="0" relativeHeight="251662336" behindDoc="0" locked="0" layoutInCell="1" allowOverlap="1" wp14:anchorId="6D9BE248" wp14:editId="615140BD">
            <wp:simplePos x="0" y="0"/>
            <wp:positionH relativeFrom="column">
              <wp:posOffset>4445</wp:posOffset>
            </wp:positionH>
            <wp:positionV relativeFrom="paragraph">
              <wp:posOffset>2540</wp:posOffset>
            </wp:positionV>
            <wp:extent cx="3854827" cy="627530"/>
            <wp:effectExtent l="0" t="0" r="0" b="0"/>
            <wp:wrapTopAndBottom/>
            <wp:docPr id="809914040"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914040" name="Picture 3" descr="A black background with a black squar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54827" cy="627530"/>
                    </a:xfrm>
                    <a:prstGeom prst="rect">
                      <a:avLst/>
                    </a:prstGeom>
                  </pic:spPr>
                </pic:pic>
              </a:graphicData>
            </a:graphic>
            <wp14:sizeRelH relativeFrom="page">
              <wp14:pctWidth>0</wp14:pctWidth>
            </wp14:sizeRelH>
            <wp14:sizeRelV relativeFrom="page">
              <wp14:pctHeight>0</wp14:pctHeight>
            </wp14:sizeRelV>
          </wp:anchor>
        </w:drawing>
      </w:r>
    </w:p>
    <w:p w14:paraId="755730E2" w14:textId="15302114" w:rsidR="00627229" w:rsidRPr="00824A79" w:rsidRDefault="00F41F5D" w:rsidP="00627229">
      <w:pPr>
        <w:pStyle w:val="Answer"/>
        <w:rPr>
          <w:vertAlign w:val="subscript"/>
        </w:rPr>
      </w:pPr>
      <w:r w:rsidRPr="00824A79">
        <w:t>Oleic acid: C</w:t>
      </w:r>
      <w:r w:rsidRPr="00824A79">
        <w:rPr>
          <w:vertAlign w:val="subscript"/>
        </w:rPr>
        <w:t>18</w:t>
      </w:r>
      <w:r w:rsidRPr="00824A79">
        <w:t>H</w:t>
      </w:r>
      <w:r w:rsidRPr="00824A79">
        <w:rPr>
          <w:vertAlign w:val="subscript"/>
        </w:rPr>
        <w:t>34</w:t>
      </w:r>
      <w:r w:rsidRPr="00824A79">
        <w:t>O</w:t>
      </w:r>
      <w:r w:rsidRPr="00824A79">
        <w:rPr>
          <w:vertAlign w:val="subscript"/>
        </w:rPr>
        <w:t>2</w:t>
      </w:r>
    </w:p>
    <w:p w14:paraId="4299D79F" w14:textId="3FD48400" w:rsidR="00F41F5D" w:rsidRPr="00824A79" w:rsidRDefault="00DB245E" w:rsidP="0055798F">
      <w:pPr>
        <w:pStyle w:val="Answer"/>
        <w:ind w:left="0"/>
        <w:rPr>
          <w:vertAlign w:val="subscript"/>
        </w:rPr>
      </w:pPr>
      <w:r w:rsidRPr="00824A79">
        <w:rPr>
          <w:noProof/>
        </w:rPr>
        <w:drawing>
          <wp:inline distT="0" distB="0" distL="0" distR="0" wp14:anchorId="0519C699" wp14:editId="48E49234">
            <wp:extent cx="3854450" cy="588010"/>
            <wp:effectExtent l="0" t="0" r="6350" b="0"/>
            <wp:docPr id="458121996"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767820" name="Picture 2" descr="A black background with a black squar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54450" cy="588010"/>
                    </a:xfrm>
                    <a:prstGeom prst="rect">
                      <a:avLst/>
                    </a:prstGeom>
                  </pic:spPr>
                </pic:pic>
              </a:graphicData>
            </a:graphic>
          </wp:inline>
        </w:drawing>
      </w:r>
    </w:p>
    <w:p w14:paraId="34615C42" w14:textId="075352D5" w:rsidR="00787E11" w:rsidRPr="00824A79" w:rsidRDefault="00787E11"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p>
    <w:p w14:paraId="386000CA" w14:textId="07223EAC" w:rsidR="00652CF5" w:rsidRPr="00824A79" w:rsidRDefault="00F41F5D" w:rsidP="0055798F">
      <w:pPr>
        <w:pStyle w:val="Answer"/>
        <w:rPr>
          <w:vertAlign w:val="subscript"/>
        </w:rPr>
      </w:pPr>
      <w:r w:rsidRPr="00824A79">
        <w:t>Oleylamine: C</w:t>
      </w:r>
      <w:r w:rsidRPr="00824A79">
        <w:rPr>
          <w:vertAlign w:val="subscript"/>
        </w:rPr>
        <w:t>18</w:t>
      </w:r>
      <w:r w:rsidRPr="00824A79">
        <w:t>H</w:t>
      </w:r>
      <w:r w:rsidRPr="00824A79">
        <w:rPr>
          <w:vertAlign w:val="subscript"/>
        </w:rPr>
        <w:t>37</w:t>
      </w:r>
      <w:r w:rsidRPr="00824A79">
        <w:t>NH</w:t>
      </w:r>
      <w:r w:rsidRPr="00824A79">
        <w:rPr>
          <w:vertAlign w:val="subscript"/>
        </w:rPr>
        <w:t>2</w:t>
      </w:r>
    </w:p>
    <w:p w14:paraId="0C35EB89" w14:textId="3C49D9EE" w:rsidR="00652CF5" w:rsidRPr="00824A79" w:rsidRDefault="00DB245E"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noProof/>
          <w:color w:val="000000"/>
          <w:sz w:val="20"/>
          <w:szCs w:val="20"/>
        </w:rPr>
        <w:drawing>
          <wp:inline distT="0" distB="0" distL="0" distR="0" wp14:anchorId="4BC0A584" wp14:editId="637A7B91">
            <wp:extent cx="4213412" cy="344655"/>
            <wp:effectExtent l="0" t="0" r="0" b="0"/>
            <wp:docPr id="279710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532535" name="Picture 73953253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57594" cy="348269"/>
                    </a:xfrm>
                    <a:prstGeom prst="rect">
                      <a:avLst/>
                    </a:prstGeom>
                  </pic:spPr>
                </pic:pic>
              </a:graphicData>
            </a:graphic>
          </wp:inline>
        </w:drawing>
      </w:r>
    </w:p>
    <w:p w14:paraId="1C9D0D22" w14:textId="77777777" w:rsidR="00652CF5" w:rsidRPr="00824A79" w:rsidRDefault="00652CF5"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p>
    <w:p w14:paraId="33F7F04E" w14:textId="77777777" w:rsidR="00652CF5" w:rsidRPr="00824A79" w:rsidRDefault="00652CF5" w:rsidP="009A35F7">
      <w:pPr>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p>
    <w:p w14:paraId="668D2B93" w14:textId="77777777" w:rsidR="00EB46F9" w:rsidRPr="00824A79" w:rsidRDefault="009A35F7">
      <w:pPr>
        <w:pStyle w:val="ListParagraph"/>
        <w:numPr>
          <w:ilvl w:val="0"/>
          <w:numId w:val="16"/>
        </w:numPr>
        <w:pBdr>
          <w:top w:val="nil"/>
          <w:left w:val="nil"/>
          <w:bottom w:val="nil"/>
          <w:right w:val="nil"/>
          <w:between w:val="nil"/>
        </w:pBdr>
        <w:spacing w:line="48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t>Write out the balanced chemical equation for this reaction.</w:t>
      </w:r>
      <w:r w:rsidR="00652CF5" w:rsidRPr="00824A79">
        <w:rPr>
          <w:rFonts w:ascii="Bookman Old Style" w:eastAsia="Bookman Old Style" w:hAnsi="Bookman Old Style" w:cs="Bookman Old Style"/>
          <w:color w:val="000000"/>
          <w:sz w:val="20"/>
          <w:szCs w:val="20"/>
        </w:rPr>
        <w:t xml:space="preserve"> Be sure to label the reactants and products.</w:t>
      </w:r>
    </w:p>
    <w:p w14:paraId="1B4FAD30" w14:textId="2713A4CD" w:rsidR="009A35F7" w:rsidRPr="00824A79" w:rsidRDefault="00DB245E" w:rsidP="0055798F">
      <w:pPr>
        <w:pStyle w:val="ListParagraph"/>
        <w:pBdr>
          <w:top w:val="nil"/>
          <w:left w:val="nil"/>
          <w:bottom w:val="nil"/>
          <w:right w:val="nil"/>
          <w:between w:val="nil"/>
        </w:pBdr>
        <w:spacing w:line="480" w:lineRule="auto"/>
        <w:ind w:firstLine="0"/>
        <w:rPr>
          <w:rFonts w:ascii="Bookman Old Style" w:eastAsia="Bookman Old Style" w:hAnsi="Bookman Old Style" w:cs="Bookman Old Style"/>
          <w:color w:val="000000"/>
          <w:sz w:val="20"/>
          <w:szCs w:val="20"/>
        </w:rPr>
      </w:pPr>
      <w:r w:rsidRPr="00824A79">
        <w:rPr>
          <w:noProof/>
        </w:rPr>
        <w:drawing>
          <wp:inline distT="0" distB="0" distL="0" distR="0" wp14:anchorId="11B2A727" wp14:editId="0DC3378C">
            <wp:extent cx="2743200" cy="584462"/>
            <wp:effectExtent l="0" t="0" r="0" b="0"/>
            <wp:docPr id="815383060"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173700" name="Picture 1" descr="A black background with a black square&#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43200" cy="584462"/>
                    </a:xfrm>
                    <a:prstGeom prst="rect">
                      <a:avLst/>
                    </a:prstGeom>
                  </pic:spPr>
                </pic:pic>
              </a:graphicData>
            </a:graphic>
          </wp:inline>
        </w:drawing>
      </w:r>
    </w:p>
    <w:p w14:paraId="7A60DC76" w14:textId="6630122C" w:rsidR="005A204E" w:rsidRPr="00824A79" w:rsidRDefault="005A204E" w:rsidP="00C92BA5">
      <w:pPr>
        <w:pStyle w:val="Answer"/>
      </w:pPr>
      <w:r w:rsidRPr="00824A79">
        <w:t xml:space="preserve">Reagents are: </w:t>
      </w:r>
      <w:proofErr w:type="gramStart"/>
      <w:r w:rsidRPr="00824A79">
        <w:t>Fe(</w:t>
      </w:r>
      <w:proofErr w:type="gramEnd"/>
      <w:r w:rsidRPr="00824A79">
        <w:t>III)(acac)</w:t>
      </w:r>
      <w:r w:rsidRPr="00824A79">
        <w:rPr>
          <w:vertAlign w:val="subscript"/>
        </w:rPr>
        <w:t xml:space="preserve">3, </w:t>
      </w:r>
      <w:r w:rsidRPr="00824A79">
        <w:t xml:space="preserve">1,2-hexadecanediol, </w:t>
      </w:r>
      <w:r w:rsidR="00F95A7B" w:rsidRPr="00824A79">
        <w:t>o</w:t>
      </w:r>
      <w:r w:rsidRPr="00824A79">
        <w:t>leic acid,</w:t>
      </w:r>
      <w:r w:rsidR="00F95A7B" w:rsidRPr="00824A79">
        <w:t xml:space="preserve"> and</w:t>
      </w:r>
      <w:r w:rsidRPr="00824A79">
        <w:t xml:space="preserve"> </w:t>
      </w:r>
      <w:r w:rsidR="00F95A7B" w:rsidRPr="00824A79">
        <w:t>o</w:t>
      </w:r>
      <w:r w:rsidRPr="00824A79">
        <w:t>leylamine</w:t>
      </w:r>
      <w:r w:rsidR="00F95A7B" w:rsidRPr="00824A79">
        <w:t>.</w:t>
      </w:r>
    </w:p>
    <w:p w14:paraId="5FA2B588" w14:textId="13CB277C" w:rsidR="00F95A7B" w:rsidRPr="00824A79" w:rsidRDefault="00F95A7B" w:rsidP="00C92BA5">
      <w:pPr>
        <w:pStyle w:val="Answer"/>
      </w:pPr>
      <w:r w:rsidRPr="00824A79">
        <w:t>Our reaction solvent is 1-octadecene.</w:t>
      </w:r>
    </w:p>
    <w:p w14:paraId="0951F681" w14:textId="01C97188" w:rsidR="00F2505B" w:rsidRPr="00824A79" w:rsidRDefault="00F95A7B" w:rsidP="00C92BA5">
      <w:pPr>
        <w:pStyle w:val="Answer"/>
      </w:pPr>
      <w:r w:rsidRPr="00824A79">
        <w:t>The p</w:t>
      </w:r>
      <w:r w:rsidR="00F2505B" w:rsidRPr="00824A79">
        <w:t>roduct</w:t>
      </w:r>
      <w:r w:rsidR="005A204E" w:rsidRPr="00824A79">
        <w:t xml:space="preserve"> is </w:t>
      </w:r>
      <w:r w:rsidR="00DE21CA" w:rsidRPr="00824A79">
        <w:t>F</w:t>
      </w:r>
      <w:r w:rsidR="00F2505B" w:rsidRPr="00824A79">
        <w:t>e</w:t>
      </w:r>
      <w:r w:rsidR="00F2505B" w:rsidRPr="00824A79">
        <w:rPr>
          <w:vertAlign w:val="subscript"/>
        </w:rPr>
        <w:t>3</w:t>
      </w:r>
      <w:r w:rsidR="00DE21CA" w:rsidRPr="00824A79">
        <w:t>O</w:t>
      </w:r>
      <w:proofErr w:type="gramStart"/>
      <w:r w:rsidR="00F2505B" w:rsidRPr="00824A79">
        <w:rPr>
          <w:vertAlign w:val="subscript"/>
        </w:rPr>
        <w:t>4</w:t>
      </w:r>
      <w:r w:rsidR="00F2505B" w:rsidRPr="00824A79">
        <w:t>:</w:t>
      </w:r>
      <w:r w:rsidRPr="00824A79">
        <w:t>oleylamine</w:t>
      </w:r>
      <w:proofErr w:type="gramEnd"/>
      <w:r w:rsidRPr="00824A79">
        <w:t>.</w:t>
      </w:r>
    </w:p>
    <w:p w14:paraId="00000110" w14:textId="3BB4C27A" w:rsidR="005C30C9" w:rsidRPr="00824A79" w:rsidRDefault="005C30C9" w:rsidP="001971AC">
      <w:pPr>
        <w:pBdr>
          <w:top w:val="nil"/>
          <w:left w:val="nil"/>
          <w:bottom w:val="nil"/>
          <w:right w:val="nil"/>
          <w:between w:val="nil"/>
        </w:pBdr>
        <w:spacing w:line="480" w:lineRule="auto"/>
        <w:ind w:firstLine="360"/>
        <w:rPr>
          <w:rFonts w:ascii="Bookman Old Style" w:eastAsia="Bookman Old Style" w:hAnsi="Bookman Old Style" w:cs="Bookman Old Style"/>
          <w:color w:val="000000"/>
          <w:sz w:val="20"/>
          <w:szCs w:val="20"/>
        </w:rPr>
      </w:pPr>
      <w:bookmarkStart w:id="24" w:name="_heading=h.17dp8vu" w:colFirst="0" w:colLast="0"/>
      <w:bookmarkEnd w:id="24"/>
    </w:p>
    <w:p w14:paraId="0EAEDF28" w14:textId="77777777" w:rsidR="005C30C9" w:rsidRPr="00824A79" w:rsidRDefault="005C30C9">
      <w:pPr>
        <w:spacing w:line="240" w:lineRule="auto"/>
        <w:rPr>
          <w:rFonts w:ascii="Bookman Old Style" w:eastAsia="Bookman Old Style" w:hAnsi="Bookman Old Style" w:cs="Bookman Old Style"/>
          <w:color w:val="000000"/>
          <w:sz w:val="20"/>
          <w:szCs w:val="20"/>
        </w:rPr>
      </w:pPr>
      <w:r w:rsidRPr="00824A79">
        <w:rPr>
          <w:rFonts w:ascii="Bookman Old Style" w:eastAsia="Bookman Old Style" w:hAnsi="Bookman Old Style" w:cs="Bookman Old Style"/>
          <w:color w:val="000000"/>
          <w:sz w:val="20"/>
          <w:szCs w:val="20"/>
        </w:rPr>
        <w:br w:type="page"/>
      </w:r>
    </w:p>
    <w:p w14:paraId="03508286" w14:textId="43AB9F45" w:rsidR="009A35F7" w:rsidRPr="00824A79" w:rsidRDefault="009A35F7" w:rsidP="0055798F">
      <w:pPr>
        <w:pStyle w:val="JCEH2"/>
        <w:rPr>
          <w:rFonts w:eastAsia="Bookman Old Style"/>
        </w:rPr>
      </w:pPr>
      <w:bookmarkStart w:id="25" w:name="_Toc158322061"/>
      <w:r w:rsidRPr="00824A79">
        <w:rPr>
          <w:rFonts w:eastAsia="Bookman Old Style"/>
        </w:rPr>
        <w:lastRenderedPageBreak/>
        <w:t xml:space="preserve">Reagent </w:t>
      </w:r>
      <w:r w:rsidR="009D4F73" w:rsidRPr="00824A79">
        <w:rPr>
          <w:rFonts w:eastAsia="Bookman Old Style"/>
        </w:rPr>
        <w:t>C</w:t>
      </w:r>
      <w:r w:rsidRPr="00824A79">
        <w:rPr>
          <w:rFonts w:eastAsia="Bookman Old Style"/>
        </w:rPr>
        <w:t>alculations</w:t>
      </w:r>
      <w:bookmarkEnd w:id="25"/>
    </w:p>
    <w:p w14:paraId="42AC077A" w14:textId="202355DF" w:rsidR="009A35F7" w:rsidRPr="00824A79" w:rsidRDefault="00A16F81" w:rsidP="0055798F">
      <w:pPr>
        <w:pStyle w:val="bookman10pt"/>
        <w:numPr>
          <w:ilvl w:val="0"/>
          <w:numId w:val="16"/>
        </w:numPr>
      </w:pPr>
      <w:r w:rsidRPr="00824A79">
        <w:t xml:space="preserve">Look up </w:t>
      </w:r>
      <w:r w:rsidR="009A35F7" w:rsidRPr="00824A79">
        <w:t xml:space="preserve">the molar mass of each reagent </w:t>
      </w:r>
      <w:r w:rsidRPr="00824A79">
        <w:t>and the density of the liquid reagents. Then</w:t>
      </w:r>
      <w:r w:rsidR="009A35F7" w:rsidRPr="00824A79">
        <w:t xml:space="preserve"> calculate the amount of each reagent required for a reaction volume of 80 mL of 1-octadecen</w:t>
      </w:r>
      <w:r w:rsidR="002228A7" w:rsidRPr="00824A79">
        <w:t>e</w:t>
      </w:r>
      <w:r w:rsidR="009A35F7" w:rsidRPr="00824A79">
        <w:t>. Solid reagents should be calculated by mass and liquid reagents should be calculated by volume. Fill in the following table.</w:t>
      </w:r>
      <w:r w:rsidRPr="00824A79">
        <w:t xml:space="preserve"> Be sure to include units for the calculated mass and volumes you will be using.</w:t>
      </w:r>
    </w:p>
    <w:p w14:paraId="5CA7A106" w14:textId="77777777" w:rsidR="009A35F7" w:rsidRPr="00824A79" w:rsidRDefault="009A35F7" w:rsidP="009A35F7">
      <w:pPr>
        <w:pBdr>
          <w:top w:val="nil"/>
          <w:left w:val="nil"/>
          <w:bottom w:val="nil"/>
          <w:right w:val="nil"/>
          <w:between w:val="nil"/>
        </w:pBdr>
        <w:spacing w:line="480" w:lineRule="auto"/>
        <w:ind w:firstLine="360"/>
        <w:rPr>
          <w:rFonts w:ascii="Bookman Old Style" w:eastAsia="Bookman Old Style" w:hAnsi="Bookman Old Style" w:cs="Bookman Old Style"/>
          <w:color w:val="000000"/>
          <w:sz w:val="20"/>
          <w:szCs w:val="20"/>
        </w:rPr>
      </w:pPr>
    </w:p>
    <w:tbl>
      <w:tblPr>
        <w:tblStyle w:val="a2"/>
        <w:tblW w:w="9630" w:type="dxa"/>
        <w:tblInd w:w="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2340"/>
        <w:gridCol w:w="1440"/>
        <w:gridCol w:w="1350"/>
        <w:gridCol w:w="1710"/>
        <w:gridCol w:w="1710"/>
      </w:tblGrid>
      <w:tr w:rsidR="00A16F81" w:rsidRPr="00824A79" w14:paraId="04CB4F67" w14:textId="77777777" w:rsidTr="0055798F">
        <w:trPr>
          <w:trHeight w:val="600"/>
        </w:trPr>
        <w:tc>
          <w:tcPr>
            <w:tcW w:w="1080" w:type="dxa"/>
            <w:shd w:val="clear" w:color="auto" w:fill="D9D9D9" w:themeFill="background1" w:themeFillShade="D9"/>
            <w:tcMar>
              <w:top w:w="100" w:type="dxa"/>
              <w:left w:w="100" w:type="dxa"/>
              <w:bottom w:w="100" w:type="dxa"/>
              <w:right w:w="100" w:type="dxa"/>
            </w:tcMar>
            <w:vAlign w:val="center"/>
          </w:tcPr>
          <w:p w14:paraId="25D93B86" w14:textId="77777777" w:rsidR="00A16F81" w:rsidRPr="00824A79" w:rsidRDefault="00A16F81" w:rsidP="000B7828">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State</w:t>
            </w:r>
          </w:p>
        </w:tc>
        <w:tc>
          <w:tcPr>
            <w:tcW w:w="2340" w:type="dxa"/>
            <w:shd w:val="clear" w:color="auto" w:fill="D9D9D9" w:themeFill="background1" w:themeFillShade="D9"/>
            <w:tcMar>
              <w:top w:w="100" w:type="dxa"/>
              <w:left w:w="100" w:type="dxa"/>
              <w:bottom w:w="100" w:type="dxa"/>
              <w:right w:w="100" w:type="dxa"/>
            </w:tcMar>
            <w:vAlign w:val="center"/>
          </w:tcPr>
          <w:p w14:paraId="19CD3D14" w14:textId="77777777" w:rsidR="00A16F81" w:rsidRPr="00824A79" w:rsidRDefault="00A16F81" w:rsidP="000B7828">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Reagent</w:t>
            </w:r>
          </w:p>
        </w:tc>
        <w:tc>
          <w:tcPr>
            <w:tcW w:w="1440" w:type="dxa"/>
            <w:shd w:val="clear" w:color="auto" w:fill="D9D9D9" w:themeFill="background1" w:themeFillShade="D9"/>
            <w:vAlign w:val="center"/>
          </w:tcPr>
          <w:p w14:paraId="04C219CB" w14:textId="6D28D21F" w:rsidR="00A16F81" w:rsidRPr="00824A79" w:rsidRDefault="00A16F81" w:rsidP="00A16F81">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 xml:space="preserve">Molar </w:t>
            </w:r>
            <w:r w:rsidR="00AD3999" w:rsidRPr="00824A79">
              <w:rPr>
                <w:rFonts w:ascii="Bookman Old Style" w:eastAsia="Bookman Old Style" w:hAnsi="Bookman Old Style" w:cs="Bookman Old Style"/>
                <w:b/>
                <w:bCs/>
                <w:sz w:val="20"/>
                <w:szCs w:val="20"/>
              </w:rPr>
              <w:t>M</w:t>
            </w:r>
            <w:r w:rsidRPr="00824A79">
              <w:rPr>
                <w:rFonts w:ascii="Bookman Old Style" w:eastAsia="Bookman Old Style" w:hAnsi="Bookman Old Style" w:cs="Bookman Old Style"/>
                <w:b/>
                <w:bCs/>
                <w:sz w:val="20"/>
                <w:szCs w:val="20"/>
              </w:rPr>
              <w:t>ass [g/mol]</w:t>
            </w:r>
          </w:p>
        </w:tc>
        <w:tc>
          <w:tcPr>
            <w:tcW w:w="1350" w:type="dxa"/>
            <w:shd w:val="clear" w:color="auto" w:fill="D9D9D9" w:themeFill="background1" w:themeFillShade="D9"/>
            <w:tcMar>
              <w:top w:w="100" w:type="dxa"/>
              <w:left w:w="100" w:type="dxa"/>
              <w:bottom w:w="100" w:type="dxa"/>
              <w:right w:w="100" w:type="dxa"/>
            </w:tcMar>
            <w:vAlign w:val="center"/>
          </w:tcPr>
          <w:p w14:paraId="71ACE0FC" w14:textId="128FF743" w:rsidR="00A16F81" w:rsidRPr="00824A79" w:rsidRDefault="00A16F81" w:rsidP="000B7828">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 xml:space="preserve">Num. </w:t>
            </w:r>
            <w:r w:rsidR="00AD3999" w:rsidRPr="00824A79">
              <w:rPr>
                <w:rFonts w:ascii="Bookman Old Style" w:eastAsia="Bookman Old Style" w:hAnsi="Bookman Old Style" w:cs="Bookman Old Style"/>
                <w:b/>
                <w:bCs/>
                <w:sz w:val="20"/>
                <w:szCs w:val="20"/>
              </w:rPr>
              <w:t>M</w:t>
            </w:r>
            <w:r w:rsidRPr="00824A79">
              <w:rPr>
                <w:rFonts w:ascii="Bookman Old Style" w:eastAsia="Bookman Old Style" w:hAnsi="Bookman Old Style" w:cs="Bookman Old Style"/>
                <w:b/>
                <w:bCs/>
                <w:sz w:val="20"/>
                <w:szCs w:val="20"/>
              </w:rPr>
              <w:t xml:space="preserve">oles </w:t>
            </w:r>
            <w:r w:rsidR="00AD3999" w:rsidRPr="00824A79">
              <w:rPr>
                <w:rFonts w:ascii="Bookman Old Style" w:eastAsia="Bookman Old Style" w:hAnsi="Bookman Old Style" w:cs="Bookman Old Style"/>
                <w:b/>
                <w:bCs/>
                <w:sz w:val="20"/>
                <w:szCs w:val="20"/>
              </w:rPr>
              <w:t>N</w:t>
            </w:r>
            <w:r w:rsidRPr="00824A79">
              <w:rPr>
                <w:rFonts w:ascii="Bookman Old Style" w:eastAsia="Bookman Old Style" w:hAnsi="Bookman Old Style" w:cs="Bookman Old Style"/>
                <w:b/>
                <w:bCs/>
                <w:sz w:val="20"/>
                <w:szCs w:val="20"/>
              </w:rPr>
              <w:t>eeded</w:t>
            </w:r>
            <w:r w:rsidR="00AD3999" w:rsidRPr="00824A79">
              <w:rPr>
                <w:rFonts w:ascii="Bookman Old Style" w:eastAsia="Bookman Old Style" w:hAnsi="Bookman Old Style" w:cs="Bookman Old Style"/>
                <w:b/>
                <w:bCs/>
                <w:sz w:val="20"/>
                <w:szCs w:val="20"/>
              </w:rPr>
              <w:t xml:space="preserve"> [mmol]</w:t>
            </w:r>
          </w:p>
        </w:tc>
        <w:tc>
          <w:tcPr>
            <w:tcW w:w="1710" w:type="dxa"/>
            <w:shd w:val="clear" w:color="auto" w:fill="D9D9D9" w:themeFill="background1" w:themeFillShade="D9"/>
          </w:tcPr>
          <w:p w14:paraId="151E04F8" w14:textId="7A05C2E5" w:rsidR="00A16F81" w:rsidRPr="00824A79" w:rsidRDefault="00A16F81" w:rsidP="000B7828">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Density (</w:t>
            </w:r>
            <w:r w:rsidR="00AD3999" w:rsidRPr="00824A79">
              <w:rPr>
                <w:rFonts w:ascii="Bookman Old Style" w:eastAsia="Bookman Old Style" w:hAnsi="Bookman Old Style" w:cs="Bookman Old Style"/>
                <w:b/>
                <w:bCs/>
                <w:sz w:val="20"/>
                <w:szCs w:val="20"/>
              </w:rPr>
              <w:t>L</w:t>
            </w:r>
            <w:r w:rsidRPr="00824A79">
              <w:rPr>
                <w:rFonts w:ascii="Bookman Old Style" w:eastAsia="Bookman Old Style" w:hAnsi="Bookman Old Style" w:cs="Bookman Old Style"/>
                <w:b/>
                <w:bCs/>
                <w:sz w:val="20"/>
                <w:szCs w:val="20"/>
              </w:rPr>
              <w:t xml:space="preserve">iquids </w:t>
            </w:r>
            <w:r w:rsidR="00AD3999" w:rsidRPr="00824A79">
              <w:rPr>
                <w:rFonts w:ascii="Bookman Old Style" w:eastAsia="Bookman Old Style" w:hAnsi="Bookman Old Style" w:cs="Bookman Old Style"/>
                <w:b/>
                <w:bCs/>
                <w:sz w:val="20"/>
                <w:szCs w:val="20"/>
              </w:rPr>
              <w:t>O</w:t>
            </w:r>
            <w:r w:rsidRPr="00824A79">
              <w:rPr>
                <w:rFonts w:ascii="Bookman Old Style" w:eastAsia="Bookman Old Style" w:hAnsi="Bookman Old Style" w:cs="Bookman Old Style"/>
                <w:b/>
                <w:bCs/>
                <w:sz w:val="20"/>
                <w:szCs w:val="20"/>
              </w:rPr>
              <w:t>nly) [g/mL]</w:t>
            </w:r>
          </w:p>
        </w:tc>
        <w:tc>
          <w:tcPr>
            <w:tcW w:w="1710" w:type="dxa"/>
            <w:shd w:val="clear" w:color="auto" w:fill="D9D9D9" w:themeFill="background1" w:themeFillShade="D9"/>
            <w:tcMar>
              <w:top w:w="100" w:type="dxa"/>
              <w:left w:w="100" w:type="dxa"/>
              <w:bottom w:w="100" w:type="dxa"/>
              <w:right w:w="100" w:type="dxa"/>
            </w:tcMar>
            <w:vAlign w:val="center"/>
          </w:tcPr>
          <w:p w14:paraId="104010A5" w14:textId="4B06B669" w:rsidR="00A16F81" w:rsidRPr="00824A79" w:rsidRDefault="00A16F81" w:rsidP="000B7828">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 xml:space="preserve">Calculated </w:t>
            </w:r>
            <w:r w:rsidR="00AD3999" w:rsidRPr="00824A79">
              <w:rPr>
                <w:rFonts w:ascii="Bookman Old Style" w:eastAsia="Bookman Old Style" w:hAnsi="Bookman Old Style" w:cs="Bookman Old Style"/>
                <w:b/>
                <w:bCs/>
                <w:sz w:val="20"/>
                <w:szCs w:val="20"/>
              </w:rPr>
              <w:t>M</w:t>
            </w:r>
            <w:r w:rsidRPr="00824A79">
              <w:rPr>
                <w:rFonts w:ascii="Bookman Old Style" w:eastAsia="Bookman Old Style" w:hAnsi="Bookman Old Style" w:cs="Bookman Old Style"/>
                <w:b/>
                <w:bCs/>
                <w:sz w:val="20"/>
                <w:szCs w:val="20"/>
              </w:rPr>
              <w:t>ass/</w:t>
            </w:r>
            <w:r w:rsidR="00AD3999" w:rsidRPr="00824A79">
              <w:rPr>
                <w:rFonts w:ascii="Bookman Old Style" w:eastAsia="Bookman Old Style" w:hAnsi="Bookman Old Style" w:cs="Bookman Old Style"/>
                <w:b/>
                <w:bCs/>
                <w:sz w:val="20"/>
                <w:szCs w:val="20"/>
              </w:rPr>
              <w:t>V</w:t>
            </w:r>
            <w:r w:rsidRPr="00824A79">
              <w:rPr>
                <w:rFonts w:ascii="Bookman Old Style" w:eastAsia="Bookman Old Style" w:hAnsi="Bookman Old Style" w:cs="Bookman Old Style"/>
                <w:b/>
                <w:bCs/>
                <w:sz w:val="20"/>
                <w:szCs w:val="20"/>
              </w:rPr>
              <w:t>olume</w:t>
            </w:r>
          </w:p>
        </w:tc>
      </w:tr>
      <w:tr w:rsidR="00A16F81" w:rsidRPr="00824A79" w14:paraId="58371EAF" w14:textId="77777777" w:rsidTr="00B83245">
        <w:trPr>
          <w:trHeight w:val="375"/>
        </w:trPr>
        <w:tc>
          <w:tcPr>
            <w:tcW w:w="1080" w:type="dxa"/>
            <w:shd w:val="clear" w:color="auto" w:fill="auto"/>
            <w:tcMar>
              <w:top w:w="100" w:type="dxa"/>
              <w:left w:w="100" w:type="dxa"/>
              <w:bottom w:w="100" w:type="dxa"/>
              <w:right w:w="100" w:type="dxa"/>
            </w:tcMar>
            <w:vAlign w:val="center"/>
          </w:tcPr>
          <w:p w14:paraId="06B1E482" w14:textId="77777777" w:rsidR="00A16F81" w:rsidRPr="00824A79" w:rsidRDefault="00A16F81" w:rsidP="000B7828">
            <w:pPr>
              <w:widowControl w:val="0"/>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Solid</w:t>
            </w:r>
          </w:p>
        </w:tc>
        <w:tc>
          <w:tcPr>
            <w:tcW w:w="2340" w:type="dxa"/>
            <w:shd w:val="clear" w:color="auto" w:fill="auto"/>
            <w:tcMar>
              <w:top w:w="100" w:type="dxa"/>
              <w:left w:w="100" w:type="dxa"/>
              <w:bottom w:w="100" w:type="dxa"/>
              <w:right w:w="100" w:type="dxa"/>
            </w:tcMar>
            <w:vAlign w:val="center"/>
          </w:tcPr>
          <w:p w14:paraId="71980AA4" w14:textId="77777777" w:rsidR="00A16F81" w:rsidRPr="00824A79" w:rsidRDefault="00A16F81" w:rsidP="000B7828">
            <w:pPr>
              <w:widowControl w:val="0"/>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Fe(acac)</w:t>
            </w:r>
            <w:r w:rsidRPr="00824A79">
              <w:rPr>
                <w:rFonts w:ascii="Bookman Old Style" w:eastAsia="Bookman Old Style" w:hAnsi="Bookman Old Style" w:cs="Bookman Old Style"/>
                <w:sz w:val="20"/>
                <w:szCs w:val="20"/>
                <w:vertAlign w:val="subscript"/>
              </w:rPr>
              <w:t>3</w:t>
            </w:r>
          </w:p>
        </w:tc>
        <w:tc>
          <w:tcPr>
            <w:tcW w:w="1440" w:type="dxa"/>
          </w:tcPr>
          <w:p w14:paraId="0FE0E422" w14:textId="4B9324C5"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353.17</w:t>
            </w:r>
          </w:p>
        </w:tc>
        <w:tc>
          <w:tcPr>
            <w:tcW w:w="1350" w:type="dxa"/>
            <w:shd w:val="clear" w:color="auto" w:fill="auto"/>
            <w:tcMar>
              <w:top w:w="100" w:type="dxa"/>
              <w:left w:w="100" w:type="dxa"/>
              <w:bottom w:w="100" w:type="dxa"/>
              <w:right w:w="100" w:type="dxa"/>
            </w:tcMar>
            <w:vAlign w:val="center"/>
          </w:tcPr>
          <w:p w14:paraId="70DD375A" w14:textId="5B90B7CE"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8</w:t>
            </w:r>
          </w:p>
        </w:tc>
        <w:tc>
          <w:tcPr>
            <w:tcW w:w="1710" w:type="dxa"/>
            <w:vAlign w:val="center"/>
          </w:tcPr>
          <w:p w14:paraId="1E50ABAB" w14:textId="685F025D" w:rsidR="00A16F81" w:rsidRPr="00824A79" w:rsidRDefault="00A16F81" w:rsidP="00627229">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w:t>
            </w:r>
          </w:p>
        </w:tc>
        <w:tc>
          <w:tcPr>
            <w:tcW w:w="1710" w:type="dxa"/>
            <w:shd w:val="clear" w:color="auto" w:fill="auto"/>
            <w:tcMar>
              <w:top w:w="100" w:type="dxa"/>
              <w:left w:w="100" w:type="dxa"/>
              <w:bottom w:w="100" w:type="dxa"/>
              <w:right w:w="100" w:type="dxa"/>
            </w:tcMar>
            <w:vAlign w:val="center"/>
          </w:tcPr>
          <w:p w14:paraId="71A1689C" w14:textId="06E15A85"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83 g</w:t>
            </w:r>
          </w:p>
        </w:tc>
      </w:tr>
      <w:tr w:rsidR="00A16F81" w:rsidRPr="00824A79" w14:paraId="42FE9879" w14:textId="77777777" w:rsidTr="00B83245">
        <w:trPr>
          <w:trHeight w:val="375"/>
        </w:trPr>
        <w:tc>
          <w:tcPr>
            <w:tcW w:w="1080" w:type="dxa"/>
            <w:shd w:val="clear" w:color="auto" w:fill="auto"/>
            <w:tcMar>
              <w:top w:w="100" w:type="dxa"/>
              <w:left w:w="100" w:type="dxa"/>
              <w:bottom w:w="100" w:type="dxa"/>
              <w:right w:w="100" w:type="dxa"/>
            </w:tcMar>
            <w:vAlign w:val="center"/>
          </w:tcPr>
          <w:p w14:paraId="55A0FCB6" w14:textId="77777777" w:rsidR="00A16F81" w:rsidRPr="00824A79" w:rsidRDefault="00A16F81" w:rsidP="000B7828">
            <w:pPr>
              <w:widowControl w:val="0"/>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Solid</w:t>
            </w:r>
          </w:p>
        </w:tc>
        <w:tc>
          <w:tcPr>
            <w:tcW w:w="2340" w:type="dxa"/>
            <w:shd w:val="clear" w:color="auto" w:fill="auto"/>
            <w:tcMar>
              <w:top w:w="100" w:type="dxa"/>
              <w:left w:w="100" w:type="dxa"/>
              <w:bottom w:w="100" w:type="dxa"/>
              <w:right w:w="100" w:type="dxa"/>
            </w:tcMar>
            <w:vAlign w:val="center"/>
          </w:tcPr>
          <w:p w14:paraId="1C0BA37E" w14:textId="77777777" w:rsidR="00A16F81" w:rsidRPr="00824A79" w:rsidRDefault="00A16F81" w:rsidP="000B7828">
            <w:pPr>
              <w:widowControl w:val="0"/>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 xml:space="preserve">1-2 </w:t>
            </w:r>
            <w:proofErr w:type="spellStart"/>
            <w:r w:rsidRPr="00824A79">
              <w:rPr>
                <w:rFonts w:ascii="Bookman Old Style" w:eastAsia="Bookman Old Style" w:hAnsi="Bookman Old Style" w:cs="Bookman Old Style"/>
                <w:sz w:val="20"/>
                <w:szCs w:val="20"/>
              </w:rPr>
              <w:t>hexadecanediol</w:t>
            </w:r>
            <w:proofErr w:type="spellEnd"/>
          </w:p>
        </w:tc>
        <w:tc>
          <w:tcPr>
            <w:tcW w:w="1440" w:type="dxa"/>
          </w:tcPr>
          <w:p w14:paraId="3144B2D6" w14:textId="05764A1E"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58.44</w:t>
            </w:r>
          </w:p>
        </w:tc>
        <w:tc>
          <w:tcPr>
            <w:tcW w:w="1350" w:type="dxa"/>
            <w:shd w:val="clear" w:color="auto" w:fill="auto"/>
            <w:tcMar>
              <w:top w:w="100" w:type="dxa"/>
              <w:left w:w="100" w:type="dxa"/>
              <w:bottom w:w="100" w:type="dxa"/>
              <w:right w:w="100" w:type="dxa"/>
            </w:tcMar>
            <w:vAlign w:val="center"/>
          </w:tcPr>
          <w:p w14:paraId="058BD64B" w14:textId="59E8359F"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0</w:t>
            </w:r>
          </w:p>
        </w:tc>
        <w:tc>
          <w:tcPr>
            <w:tcW w:w="1710" w:type="dxa"/>
            <w:vAlign w:val="center"/>
          </w:tcPr>
          <w:p w14:paraId="1AE872E2" w14:textId="7005A76A" w:rsidR="00A16F81" w:rsidRPr="00824A79" w:rsidRDefault="00A16F81" w:rsidP="00627229">
            <w:pPr>
              <w:widowControl w:val="0"/>
              <w:ind w:firstLine="0"/>
              <w:jc w:val="center"/>
              <w:rPr>
                <w:rFonts w:ascii="Bookman Old Style" w:eastAsia="Bookman Old Style" w:hAnsi="Bookman Old Style" w:cs="Bookman Old Style"/>
                <w:b/>
                <w:bCs/>
                <w:sz w:val="20"/>
                <w:szCs w:val="20"/>
              </w:rPr>
            </w:pPr>
            <w:r w:rsidRPr="00824A79">
              <w:rPr>
                <w:rFonts w:ascii="Bookman Old Style" w:eastAsia="Bookman Old Style" w:hAnsi="Bookman Old Style" w:cs="Bookman Old Style"/>
                <w:b/>
                <w:bCs/>
                <w:sz w:val="20"/>
                <w:szCs w:val="20"/>
              </w:rPr>
              <w:t>---</w:t>
            </w:r>
          </w:p>
        </w:tc>
        <w:tc>
          <w:tcPr>
            <w:tcW w:w="1710" w:type="dxa"/>
            <w:shd w:val="clear" w:color="auto" w:fill="auto"/>
            <w:tcMar>
              <w:top w:w="100" w:type="dxa"/>
              <w:left w:w="100" w:type="dxa"/>
              <w:bottom w:w="100" w:type="dxa"/>
              <w:right w:w="100" w:type="dxa"/>
            </w:tcMar>
            <w:vAlign w:val="center"/>
          </w:tcPr>
          <w:p w14:paraId="60A8B397" w14:textId="0D0CE6CE"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5.17 g</w:t>
            </w:r>
          </w:p>
        </w:tc>
      </w:tr>
      <w:tr w:rsidR="00A16F81" w:rsidRPr="00824A79" w14:paraId="1CA4325B" w14:textId="77777777" w:rsidTr="00B83245">
        <w:trPr>
          <w:trHeight w:val="402"/>
        </w:trPr>
        <w:tc>
          <w:tcPr>
            <w:tcW w:w="1080" w:type="dxa"/>
            <w:shd w:val="clear" w:color="auto" w:fill="auto"/>
            <w:tcMar>
              <w:top w:w="100" w:type="dxa"/>
              <w:left w:w="100" w:type="dxa"/>
              <w:bottom w:w="100" w:type="dxa"/>
              <w:right w:w="100" w:type="dxa"/>
            </w:tcMar>
            <w:vAlign w:val="center"/>
          </w:tcPr>
          <w:p w14:paraId="3C2C3405" w14:textId="77777777" w:rsidR="00A16F81" w:rsidRPr="00824A79" w:rsidRDefault="00A16F81" w:rsidP="000B7828">
            <w:pPr>
              <w:widowControl w:val="0"/>
              <w:pBdr>
                <w:top w:val="nil"/>
                <w:left w:val="nil"/>
                <w:bottom w:val="nil"/>
                <w:right w:val="nil"/>
                <w:between w:val="nil"/>
              </w:pBdr>
              <w:spacing w:line="276" w:lineRule="auto"/>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Liquid</w:t>
            </w:r>
          </w:p>
        </w:tc>
        <w:tc>
          <w:tcPr>
            <w:tcW w:w="2340" w:type="dxa"/>
            <w:shd w:val="clear" w:color="auto" w:fill="auto"/>
            <w:tcMar>
              <w:top w:w="100" w:type="dxa"/>
              <w:left w:w="100" w:type="dxa"/>
              <w:bottom w:w="100" w:type="dxa"/>
              <w:right w:w="100" w:type="dxa"/>
            </w:tcMar>
            <w:vAlign w:val="center"/>
          </w:tcPr>
          <w:p w14:paraId="06D48A66" w14:textId="77777777" w:rsidR="00A16F81" w:rsidRPr="00824A79" w:rsidRDefault="00A16F81" w:rsidP="000B7828">
            <w:pPr>
              <w:widowControl w:val="0"/>
              <w:ind w:firstLine="0"/>
              <w:jc w:val="center"/>
              <w:rPr>
                <w:rFonts w:ascii="Bookman Old Style" w:eastAsia="Bookman Old Style" w:hAnsi="Bookman Old Style" w:cs="Bookman Old Style"/>
                <w:sz w:val="20"/>
                <w:szCs w:val="20"/>
                <w:vertAlign w:val="subscript"/>
              </w:rPr>
            </w:pPr>
            <w:r w:rsidRPr="00824A79">
              <w:rPr>
                <w:rFonts w:ascii="Bookman Old Style" w:eastAsia="Bookman Old Style" w:hAnsi="Bookman Old Style" w:cs="Bookman Old Style"/>
                <w:sz w:val="20"/>
                <w:szCs w:val="20"/>
              </w:rPr>
              <w:t>1-octadecene</w:t>
            </w:r>
          </w:p>
        </w:tc>
        <w:tc>
          <w:tcPr>
            <w:tcW w:w="1440" w:type="dxa"/>
          </w:tcPr>
          <w:p w14:paraId="55A2957D" w14:textId="5E7D2E3D"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52.48</w:t>
            </w:r>
          </w:p>
        </w:tc>
        <w:tc>
          <w:tcPr>
            <w:tcW w:w="1350" w:type="dxa"/>
            <w:shd w:val="clear" w:color="auto" w:fill="auto"/>
            <w:tcMar>
              <w:top w:w="100" w:type="dxa"/>
              <w:left w:w="100" w:type="dxa"/>
              <w:bottom w:w="100" w:type="dxa"/>
              <w:right w:w="100" w:type="dxa"/>
            </w:tcMar>
            <w:vAlign w:val="center"/>
          </w:tcPr>
          <w:p w14:paraId="22CE11B8" w14:textId="3C5E0228" w:rsidR="00A16F81" w:rsidRPr="00824A79" w:rsidRDefault="00787E11"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50</w:t>
            </w:r>
          </w:p>
        </w:tc>
        <w:tc>
          <w:tcPr>
            <w:tcW w:w="1710" w:type="dxa"/>
          </w:tcPr>
          <w:p w14:paraId="319233AB" w14:textId="18CC19ED"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0.789</w:t>
            </w:r>
          </w:p>
        </w:tc>
        <w:tc>
          <w:tcPr>
            <w:tcW w:w="1710" w:type="dxa"/>
            <w:shd w:val="clear" w:color="auto" w:fill="auto"/>
            <w:tcMar>
              <w:top w:w="100" w:type="dxa"/>
              <w:left w:w="100" w:type="dxa"/>
              <w:bottom w:w="100" w:type="dxa"/>
              <w:right w:w="100" w:type="dxa"/>
            </w:tcMar>
            <w:vAlign w:val="center"/>
          </w:tcPr>
          <w:p w14:paraId="568A8F31" w14:textId="6363E1DF"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80 mL</w:t>
            </w:r>
          </w:p>
        </w:tc>
      </w:tr>
      <w:tr w:rsidR="00A16F81" w:rsidRPr="00824A79" w14:paraId="38CC24B6" w14:textId="77777777" w:rsidTr="00B83245">
        <w:trPr>
          <w:trHeight w:val="420"/>
        </w:trPr>
        <w:tc>
          <w:tcPr>
            <w:tcW w:w="1080" w:type="dxa"/>
            <w:shd w:val="clear" w:color="auto" w:fill="auto"/>
            <w:tcMar>
              <w:top w:w="100" w:type="dxa"/>
              <w:left w:w="100" w:type="dxa"/>
              <w:bottom w:w="100" w:type="dxa"/>
              <w:right w:w="100" w:type="dxa"/>
            </w:tcMar>
            <w:vAlign w:val="center"/>
          </w:tcPr>
          <w:p w14:paraId="622C8195" w14:textId="77777777" w:rsidR="00A16F81" w:rsidRPr="00824A79" w:rsidRDefault="00A16F81" w:rsidP="000B7828">
            <w:pPr>
              <w:widowControl w:val="0"/>
              <w:pBdr>
                <w:top w:val="nil"/>
                <w:left w:val="nil"/>
                <w:bottom w:val="nil"/>
                <w:right w:val="nil"/>
                <w:between w:val="nil"/>
              </w:pBdr>
              <w:spacing w:line="276" w:lineRule="auto"/>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Liquid</w:t>
            </w:r>
          </w:p>
        </w:tc>
        <w:tc>
          <w:tcPr>
            <w:tcW w:w="2340" w:type="dxa"/>
            <w:shd w:val="clear" w:color="auto" w:fill="auto"/>
            <w:tcMar>
              <w:top w:w="100" w:type="dxa"/>
              <w:left w:w="100" w:type="dxa"/>
              <w:bottom w:w="100" w:type="dxa"/>
              <w:right w:w="100" w:type="dxa"/>
            </w:tcMar>
            <w:vAlign w:val="center"/>
          </w:tcPr>
          <w:p w14:paraId="607417A1" w14:textId="7D8599DC" w:rsidR="00A16F81" w:rsidRPr="00824A79" w:rsidRDefault="00AD3999" w:rsidP="000B7828">
            <w:pPr>
              <w:widowControl w:val="0"/>
              <w:ind w:firstLine="0"/>
              <w:jc w:val="center"/>
              <w:rPr>
                <w:rFonts w:ascii="Bookman Old Style" w:eastAsia="Bookman Old Style" w:hAnsi="Bookman Old Style" w:cs="Bookman Old Style"/>
                <w:sz w:val="20"/>
                <w:szCs w:val="20"/>
                <w:vertAlign w:val="subscript"/>
              </w:rPr>
            </w:pPr>
            <w:r w:rsidRPr="00824A79">
              <w:rPr>
                <w:rFonts w:ascii="Bookman Old Style" w:eastAsia="Bookman Old Style" w:hAnsi="Bookman Old Style" w:cs="Bookman Old Style"/>
                <w:sz w:val="20"/>
                <w:szCs w:val="20"/>
              </w:rPr>
              <w:t>O</w:t>
            </w:r>
            <w:r w:rsidR="00A16F81" w:rsidRPr="00824A79">
              <w:rPr>
                <w:rFonts w:ascii="Bookman Old Style" w:eastAsia="Bookman Old Style" w:hAnsi="Bookman Old Style" w:cs="Bookman Old Style"/>
                <w:sz w:val="20"/>
                <w:szCs w:val="20"/>
              </w:rPr>
              <w:t>leylamine</w:t>
            </w:r>
          </w:p>
        </w:tc>
        <w:tc>
          <w:tcPr>
            <w:tcW w:w="1440" w:type="dxa"/>
          </w:tcPr>
          <w:p w14:paraId="13FF7651" w14:textId="63D92F05"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67.49</w:t>
            </w:r>
          </w:p>
        </w:tc>
        <w:tc>
          <w:tcPr>
            <w:tcW w:w="1350" w:type="dxa"/>
            <w:shd w:val="clear" w:color="auto" w:fill="auto"/>
            <w:tcMar>
              <w:top w:w="100" w:type="dxa"/>
              <w:left w:w="100" w:type="dxa"/>
              <w:bottom w:w="100" w:type="dxa"/>
              <w:right w:w="100" w:type="dxa"/>
            </w:tcMar>
            <w:vAlign w:val="center"/>
          </w:tcPr>
          <w:p w14:paraId="60BB67E8" w14:textId="096C8B41"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4</w:t>
            </w:r>
          </w:p>
        </w:tc>
        <w:tc>
          <w:tcPr>
            <w:tcW w:w="1710" w:type="dxa"/>
          </w:tcPr>
          <w:p w14:paraId="15259F77" w14:textId="6409FF00"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0.8</w:t>
            </w:r>
            <w:r w:rsidR="00787E11" w:rsidRPr="00824A79">
              <w:rPr>
                <w:rFonts w:ascii="Bookman Old Style" w:eastAsia="Bookman Old Style" w:hAnsi="Bookman Old Style" w:cs="Bookman Old Style"/>
                <w:color w:val="1F497D" w:themeColor="text2"/>
                <w:sz w:val="20"/>
                <w:szCs w:val="20"/>
              </w:rPr>
              <w:t>13</w:t>
            </w:r>
          </w:p>
        </w:tc>
        <w:tc>
          <w:tcPr>
            <w:tcW w:w="1710" w:type="dxa"/>
            <w:shd w:val="clear" w:color="auto" w:fill="auto"/>
            <w:tcMar>
              <w:top w:w="100" w:type="dxa"/>
              <w:left w:w="100" w:type="dxa"/>
              <w:bottom w:w="100" w:type="dxa"/>
              <w:right w:w="100" w:type="dxa"/>
            </w:tcMar>
            <w:vAlign w:val="center"/>
          </w:tcPr>
          <w:p w14:paraId="108E291E" w14:textId="46DEB9E8"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7.</w:t>
            </w:r>
            <w:r w:rsidR="00787E11" w:rsidRPr="00824A79">
              <w:rPr>
                <w:rFonts w:ascii="Bookman Old Style" w:eastAsia="Bookman Old Style" w:hAnsi="Bookman Old Style" w:cs="Bookman Old Style"/>
                <w:color w:val="1F497D" w:themeColor="text2"/>
                <w:sz w:val="20"/>
                <w:szCs w:val="20"/>
              </w:rPr>
              <w:t>90</w:t>
            </w:r>
            <w:r w:rsidRPr="00824A79">
              <w:rPr>
                <w:rFonts w:ascii="Bookman Old Style" w:eastAsia="Bookman Old Style" w:hAnsi="Bookman Old Style" w:cs="Bookman Old Style"/>
                <w:color w:val="1F497D" w:themeColor="text2"/>
                <w:sz w:val="20"/>
                <w:szCs w:val="20"/>
              </w:rPr>
              <w:t xml:space="preserve"> mL</w:t>
            </w:r>
          </w:p>
        </w:tc>
      </w:tr>
      <w:tr w:rsidR="00A16F81" w:rsidRPr="00824A79" w14:paraId="6DD29E4C" w14:textId="77777777" w:rsidTr="00B83245">
        <w:trPr>
          <w:trHeight w:val="411"/>
        </w:trPr>
        <w:tc>
          <w:tcPr>
            <w:tcW w:w="1080" w:type="dxa"/>
            <w:shd w:val="clear" w:color="auto" w:fill="auto"/>
            <w:tcMar>
              <w:top w:w="100" w:type="dxa"/>
              <w:left w:w="100" w:type="dxa"/>
              <w:bottom w:w="100" w:type="dxa"/>
              <w:right w:w="100" w:type="dxa"/>
            </w:tcMar>
            <w:vAlign w:val="center"/>
          </w:tcPr>
          <w:p w14:paraId="0AA93888" w14:textId="77777777" w:rsidR="00A16F81" w:rsidRPr="00824A79" w:rsidRDefault="00A16F81" w:rsidP="000B7828">
            <w:pPr>
              <w:widowControl w:val="0"/>
              <w:pBdr>
                <w:top w:val="nil"/>
                <w:left w:val="nil"/>
                <w:bottom w:val="nil"/>
                <w:right w:val="nil"/>
                <w:between w:val="nil"/>
              </w:pBdr>
              <w:spacing w:line="276" w:lineRule="auto"/>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Liquid</w:t>
            </w:r>
          </w:p>
        </w:tc>
        <w:tc>
          <w:tcPr>
            <w:tcW w:w="2340" w:type="dxa"/>
            <w:shd w:val="clear" w:color="auto" w:fill="auto"/>
            <w:tcMar>
              <w:top w:w="100" w:type="dxa"/>
              <w:left w:w="100" w:type="dxa"/>
              <w:bottom w:w="100" w:type="dxa"/>
              <w:right w:w="100" w:type="dxa"/>
            </w:tcMar>
            <w:vAlign w:val="center"/>
          </w:tcPr>
          <w:p w14:paraId="18EA67CA" w14:textId="2426F9AF" w:rsidR="00A16F81" w:rsidRPr="00824A79" w:rsidRDefault="00AD3999" w:rsidP="000B7828">
            <w:pPr>
              <w:widowControl w:val="0"/>
              <w:ind w:firstLine="0"/>
              <w:jc w:val="center"/>
              <w:rPr>
                <w:rFonts w:ascii="Bookman Old Style" w:eastAsia="Bookman Old Style" w:hAnsi="Bookman Old Style" w:cs="Bookman Old Style"/>
                <w:sz w:val="20"/>
                <w:szCs w:val="20"/>
              </w:rPr>
            </w:pPr>
            <w:r w:rsidRPr="00824A79">
              <w:rPr>
                <w:rFonts w:ascii="Bookman Old Style" w:eastAsia="Bookman Old Style" w:hAnsi="Bookman Old Style" w:cs="Bookman Old Style"/>
                <w:sz w:val="20"/>
                <w:szCs w:val="20"/>
              </w:rPr>
              <w:t>O</w:t>
            </w:r>
            <w:r w:rsidR="00A16F81" w:rsidRPr="00824A79">
              <w:rPr>
                <w:rFonts w:ascii="Bookman Old Style" w:eastAsia="Bookman Old Style" w:hAnsi="Bookman Old Style" w:cs="Bookman Old Style"/>
                <w:sz w:val="20"/>
                <w:szCs w:val="20"/>
              </w:rPr>
              <w:t>leic acid</w:t>
            </w:r>
          </w:p>
        </w:tc>
        <w:tc>
          <w:tcPr>
            <w:tcW w:w="1440" w:type="dxa"/>
          </w:tcPr>
          <w:p w14:paraId="795A82B8" w14:textId="49DDB758"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82.47</w:t>
            </w:r>
          </w:p>
        </w:tc>
        <w:tc>
          <w:tcPr>
            <w:tcW w:w="1350" w:type="dxa"/>
            <w:shd w:val="clear" w:color="auto" w:fill="auto"/>
            <w:tcMar>
              <w:top w:w="100" w:type="dxa"/>
              <w:left w:w="100" w:type="dxa"/>
              <w:bottom w:w="100" w:type="dxa"/>
              <w:right w:w="100" w:type="dxa"/>
            </w:tcMar>
            <w:vAlign w:val="center"/>
          </w:tcPr>
          <w:p w14:paraId="739C7491" w14:textId="0645637A" w:rsidR="00A16F81" w:rsidRPr="00824A79" w:rsidRDefault="005D0C59"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24</w:t>
            </w:r>
          </w:p>
        </w:tc>
        <w:tc>
          <w:tcPr>
            <w:tcW w:w="1710" w:type="dxa"/>
          </w:tcPr>
          <w:p w14:paraId="02FCA6A8" w14:textId="26856F99" w:rsidR="00A16F81" w:rsidRPr="00824A79" w:rsidRDefault="002228A7"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0.8</w:t>
            </w:r>
            <w:r w:rsidR="00787E11" w:rsidRPr="00824A79">
              <w:rPr>
                <w:rFonts w:ascii="Bookman Old Style" w:eastAsia="Bookman Old Style" w:hAnsi="Bookman Old Style" w:cs="Bookman Old Style"/>
                <w:color w:val="1F497D" w:themeColor="text2"/>
                <w:sz w:val="20"/>
                <w:szCs w:val="20"/>
              </w:rPr>
              <w:t>95</w:t>
            </w:r>
          </w:p>
        </w:tc>
        <w:tc>
          <w:tcPr>
            <w:tcW w:w="1710" w:type="dxa"/>
            <w:shd w:val="clear" w:color="auto" w:fill="auto"/>
            <w:tcMar>
              <w:top w:w="100" w:type="dxa"/>
              <w:left w:w="100" w:type="dxa"/>
              <w:bottom w:w="100" w:type="dxa"/>
              <w:right w:w="100" w:type="dxa"/>
            </w:tcMar>
            <w:vAlign w:val="center"/>
          </w:tcPr>
          <w:p w14:paraId="5430C3C1" w14:textId="37886F55" w:rsidR="00A16F81" w:rsidRPr="00824A79" w:rsidRDefault="00787E11" w:rsidP="0055798F">
            <w:pPr>
              <w:widowControl w:val="0"/>
              <w:ind w:firstLine="0"/>
              <w:jc w:val="center"/>
              <w:rPr>
                <w:rFonts w:ascii="Bookman Old Style" w:eastAsia="Bookman Old Style" w:hAnsi="Bookman Old Style" w:cs="Bookman Old Style"/>
                <w:color w:val="1F497D" w:themeColor="text2"/>
                <w:sz w:val="20"/>
                <w:szCs w:val="20"/>
              </w:rPr>
            </w:pPr>
            <w:r w:rsidRPr="00824A79">
              <w:rPr>
                <w:rFonts w:ascii="Bookman Old Style" w:eastAsia="Bookman Old Style" w:hAnsi="Bookman Old Style" w:cs="Bookman Old Style"/>
                <w:color w:val="1F497D" w:themeColor="text2"/>
                <w:sz w:val="20"/>
                <w:szCs w:val="20"/>
              </w:rPr>
              <w:t>7.57 mL</w:t>
            </w:r>
          </w:p>
        </w:tc>
      </w:tr>
    </w:tbl>
    <w:p w14:paraId="4B2AC31E" w14:textId="15CA0C8F" w:rsidR="005C30C9" w:rsidRPr="00824A79" w:rsidRDefault="005C30C9" w:rsidP="002A5454">
      <w:pPr>
        <w:pStyle w:val="bookman10pt"/>
      </w:pPr>
    </w:p>
    <w:p w14:paraId="715888C7" w14:textId="77777777" w:rsidR="005C30C9" w:rsidRPr="00824A79" w:rsidRDefault="005C30C9" w:rsidP="00B83245">
      <w:pPr>
        <w:spacing w:line="240" w:lineRule="auto"/>
        <w:ind w:firstLine="0"/>
      </w:pPr>
    </w:p>
    <w:p w14:paraId="0ED9C39E" w14:textId="216DE199" w:rsidR="005C30C9" w:rsidRPr="00824A79" w:rsidRDefault="005C30C9" w:rsidP="0055798F">
      <w:pPr>
        <w:pStyle w:val="JCEH2"/>
        <w:rPr>
          <w:rFonts w:ascii="Bookman Old Style" w:eastAsia="Bookman Old Style" w:hAnsi="Bookman Old Style"/>
          <w:sz w:val="20"/>
          <w:szCs w:val="20"/>
        </w:rPr>
      </w:pPr>
      <w:bookmarkStart w:id="26" w:name="_Toc158322062"/>
      <w:r w:rsidRPr="00824A79">
        <w:t xml:space="preserve">Product </w:t>
      </w:r>
      <w:r w:rsidR="004C540C" w:rsidRPr="00824A79">
        <w:t>Y</w:t>
      </w:r>
      <w:r w:rsidRPr="00824A79">
        <w:t>ield</w:t>
      </w:r>
      <w:bookmarkEnd w:id="26"/>
    </w:p>
    <w:p w14:paraId="46A356D2" w14:textId="325B6B41" w:rsidR="00C1033E" w:rsidRPr="00824A79" w:rsidRDefault="005C30C9" w:rsidP="0055798F">
      <w:pPr>
        <w:pStyle w:val="bookman10pt"/>
        <w:numPr>
          <w:ilvl w:val="0"/>
          <w:numId w:val="16"/>
        </w:numPr>
      </w:pPr>
      <w:r w:rsidRPr="00824A79">
        <w:t>Finally, calculate the expected mass of the product for your reaction. Assume this reaction has a 50% yield.</w:t>
      </w:r>
    </w:p>
    <w:p w14:paraId="161044EB" w14:textId="139EFE02" w:rsidR="00C1033E" w:rsidRPr="00824A79" w:rsidRDefault="000140D0">
      <w:pPr>
        <w:pStyle w:val="Answer"/>
      </w:pPr>
      <w:r w:rsidRPr="00824A79">
        <w:t>To calculate ideal 100% yield: g</w:t>
      </w:r>
      <w:r w:rsidR="00F2057D" w:rsidRPr="00824A79">
        <w:t>rams</w:t>
      </w:r>
      <w:r w:rsidRPr="00824A79">
        <w:t xml:space="preserve"> Fe</w:t>
      </w:r>
      <w:r w:rsidR="00F2057D" w:rsidRPr="00824A79">
        <w:t>(</w:t>
      </w:r>
      <w:proofErr w:type="spellStart"/>
      <w:r w:rsidRPr="00824A79">
        <w:t>acac</w:t>
      </w:r>
      <w:proofErr w:type="spellEnd"/>
      <w:r w:rsidR="00F2057D" w:rsidRPr="00824A79">
        <w:t>)</w:t>
      </w:r>
      <w:r w:rsidR="00F2057D" w:rsidRPr="00824A79">
        <w:rPr>
          <w:vertAlign w:val="subscript"/>
        </w:rPr>
        <w:t>3</w:t>
      </w:r>
      <w:r w:rsidRPr="00824A79">
        <w:t xml:space="preserve"> </w:t>
      </w:r>
      <w:r w:rsidRPr="00824A79">
        <w:sym w:font="Wingdings" w:char="F0E0"/>
      </w:r>
      <w:r w:rsidRPr="00824A79">
        <w:t xml:space="preserve"> mol</w:t>
      </w:r>
      <w:r w:rsidR="00F2057D" w:rsidRPr="00824A79">
        <w:t>es</w:t>
      </w:r>
      <w:r w:rsidRPr="00824A79">
        <w:t xml:space="preserve"> Fe</w:t>
      </w:r>
      <w:r w:rsidR="00F2057D" w:rsidRPr="00824A79">
        <w:t>(</w:t>
      </w:r>
      <w:proofErr w:type="spellStart"/>
      <w:r w:rsidRPr="00824A79">
        <w:t>acac</w:t>
      </w:r>
      <w:proofErr w:type="spellEnd"/>
      <w:r w:rsidR="00F2057D" w:rsidRPr="00824A79">
        <w:t>)</w:t>
      </w:r>
      <w:r w:rsidR="00F2057D" w:rsidRPr="00824A79">
        <w:rPr>
          <w:vertAlign w:val="subscript"/>
        </w:rPr>
        <w:t>3</w:t>
      </w:r>
      <w:r w:rsidRPr="00824A79">
        <w:t xml:space="preserve"> </w:t>
      </w:r>
      <w:r w:rsidRPr="00824A79">
        <w:sym w:font="Wingdings" w:char="F0E0"/>
      </w:r>
      <w:r w:rsidRPr="00824A79">
        <w:t xml:space="preserve"> mol</w:t>
      </w:r>
      <w:r w:rsidR="00F2057D" w:rsidRPr="00824A79">
        <w:t>es</w:t>
      </w:r>
      <w:r w:rsidRPr="00824A79">
        <w:t xml:space="preserve"> Fe</w:t>
      </w:r>
      <w:r w:rsidRPr="00824A79">
        <w:rPr>
          <w:vertAlign w:val="subscript"/>
        </w:rPr>
        <w:t>3</w:t>
      </w:r>
      <w:r w:rsidRPr="00824A79">
        <w:t>O</w:t>
      </w:r>
      <w:r w:rsidRPr="00824A79">
        <w:rPr>
          <w:vertAlign w:val="subscript"/>
        </w:rPr>
        <w:t>4</w:t>
      </w:r>
      <w:r w:rsidRPr="00824A79">
        <w:t xml:space="preserve"> </w:t>
      </w:r>
      <w:r w:rsidRPr="00824A79">
        <w:sym w:font="Wingdings" w:char="F0E0"/>
      </w:r>
      <w:r w:rsidRPr="00824A79">
        <w:t xml:space="preserve"> g</w:t>
      </w:r>
      <w:r w:rsidR="00F2057D" w:rsidRPr="00824A79">
        <w:t>rams</w:t>
      </w:r>
      <w:r w:rsidRPr="00824A79">
        <w:t xml:space="preserve"> Fe</w:t>
      </w:r>
      <w:r w:rsidRPr="00824A79">
        <w:rPr>
          <w:vertAlign w:val="subscript"/>
        </w:rPr>
        <w:t>3</w:t>
      </w:r>
      <w:r w:rsidRPr="00824A79">
        <w:t>O</w:t>
      </w:r>
      <w:r w:rsidRPr="00824A79">
        <w:rPr>
          <w:vertAlign w:val="subscript"/>
        </w:rPr>
        <w:t>4</w:t>
      </w:r>
      <w:r w:rsidR="0072545B" w:rsidRPr="00824A79">
        <w:t>. The students will need to reference the balanced chemical equation from question 4:</w:t>
      </w:r>
    </w:p>
    <w:p w14:paraId="6D6FBABC" w14:textId="558341B5" w:rsidR="0072545B" w:rsidRPr="00824A79" w:rsidRDefault="00DB245E">
      <w:pPr>
        <w:pStyle w:val="Answer"/>
      </w:pPr>
      <w:r w:rsidRPr="00824A79">
        <w:rPr>
          <w:noProof/>
        </w:rPr>
        <w:drawing>
          <wp:inline distT="0" distB="0" distL="0" distR="0" wp14:anchorId="5ABBE9A0" wp14:editId="75FE82ED">
            <wp:extent cx="2743200" cy="584462"/>
            <wp:effectExtent l="0" t="0" r="0" b="0"/>
            <wp:docPr id="202344199" name="Picture 202344199"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173700" name="Picture 1" descr="A black background with a black square&#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43200" cy="584462"/>
                    </a:xfrm>
                    <a:prstGeom prst="rect">
                      <a:avLst/>
                    </a:prstGeom>
                  </pic:spPr>
                </pic:pic>
              </a:graphicData>
            </a:graphic>
          </wp:inline>
        </w:drawing>
      </w:r>
    </w:p>
    <w:p w14:paraId="55CB2F1B" w14:textId="36CC204D" w:rsidR="00C1033E" w:rsidRDefault="0072545B" w:rsidP="00824A79">
      <w:pPr>
        <w:pStyle w:val="Answer"/>
      </w:pPr>
      <w:r w:rsidRPr="00824A79">
        <w:lastRenderedPageBreak/>
        <w:t>If</w:t>
      </w:r>
      <w:r w:rsidR="00861FF2" w:rsidRPr="00824A79">
        <w:t xml:space="preserve"> this reaction has</w:t>
      </w:r>
      <w:r w:rsidR="00662AE7" w:rsidRPr="00824A79">
        <w:t xml:space="preserve"> 100% yield</w:t>
      </w:r>
      <w:r w:rsidR="00F2057D" w:rsidRPr="00824A79">
        <w:t>,</w:t>
      </w:r>
      <w:r w:rsidR="00662AE7" w:rsidRPr="00824A79">
        <w:t xml:space="preserve"> 2.85</w:t>
      </w:r>
      <w:r w:rsidR="00F2057D" w:rsidRPr="00824A79">
        <w:t xml:space="preserve"> </w:t>
      </w:r>
      <w:r w:rsidR="00662AE7" w:rsidRPr="00824A79">
        <w:t>g</w:t>
      </w:r>
      <w:r w:rsidR="00F2057D" w:rsidRPr="00824A79">
        <w:t xml:space="preserve">rams of </w:t>
      </w:r>
      <w:r w:rsidR="00662AE7" w:rsidRPr="00824A79">
        <w:t>Fe(</w:t>
      </w:r>
      <w:proofErr w:type="spellStart"/>
      <w:r w:rsidR="00662AE7" w:rsidRPr="00824A79">
        <w:t>acac</w:t>
      </w:r>
      <w:proofErr w:type="spellEnd"/>
      <w:r w:rsidR="00662AE7" w:rsidRPr="00824A79">
        <w:t>)</w:t>
      </w:r>
      <w:r w:rsidR="00662AE7" w:rsidRPr="00824A79">
        <w:rPr>
          <w:vertAlign w:val="subscript"/>
        </w:rPr>
        <w:t xml:space="preserve">3 </w:t>
      </w:r>
      <w:r w:rsidR="00F2057D" w:rsidRPr="00824A79">
        <w:t>would yield</w:t>
      </w:r>
      <w:r w:rsidR="00662AE7" w:rsidRPr="00824A79">
        <w:t xml:space="preserve"> 0.6175</w:t>
      </w:r>
      <w:r w:rsidR="00F2057D" w:rsidRPr="00824A79">
        <w:t xml:space="preserve"> </w:t>
      </w:r>
      <w:r w:rsidR="00662AE7" w:rsidRPr="00824A79">
        <w:t>g</w:t>
      </w:r>
      <w:r w:rsidR="00F2057D" w:rsidRPr="00824A79">
        <w:t>rams</w:t>
      </w:r>
      <w:r w:rsidR="00662AE7" w:rsidRPr="00824A79">
        <w:t xml:space="preserve"> </w:t>
      </w:r>
      <w:r w:rsidR="00F2057D" w:rsidRPr="00824A79">
        <w:t xml:space="preserve">of </w:t>
      </w:r>
      <w:r w:rsidR="00662AE7" w:rsidRPr="00824A79">
        <w:t>Fe</w:t>
      </w:r>
      <w:r w:rsidR="00662AE7" w:rsidRPr="00824A79">
        <w:rPr>
          <w:vertAlign w:val="subscript"/>
        </w:rPr>
        <w:t>3</w:t>
      </w:r>
      <w:r w:rsidR="00662AE7" w:rsidRPr="00824A79">
        <w:t>O</w:t>
      </w:r>
      <w:r w:rsidR="00662AE7" w:rsidRPr="00824A79">
        <w:rPr>
          <w:vertAlign w:val="subscript"/>
        </w:rPr>
        <w:t>4</w:t>
      </w:r>
      <w:r w:rsidR="00F2057D" w:rsidRPr="00824A79">
        <w:t xml:space="preserve">. </w:t>
      </w:r>
      <w:proofErr w:type="gramStart"/>
      <w:r w:rsidR="00AD3999" w:rsidRPr="00824A79">
        <w:t>So</w:t>
      </w:r>
      <w:proofErr w:type="gramEnd"/>
      <w:r w:rsidR="00AD3999" w:rsidRPr="00824A79">
        <w:t xml:space="preserve"> i</w:t>
      </w:r>
      <w:r w:rsidR="00F2057D" w:rsidRPr="00824A79">
        <w:t>f</w:t>
      </w:r>
      <w:r w:rsidR="00861FF2" w:rsidRPr="00824A79">
        <w:t xml:space="preserve"> this reaction has</w:t>
      </w:r>
      <w:r w:rsidR="00662AE7" w:rsidRPr="00824A79">
        <w:t xml:space="preserve"> 50% yield</w:t>
      </w:r>
      <w:r w:rsidR="00F2057D" w:rsidRPr="00824A79">
        <w:t>,</w:t>
      </w:r>
      <w:r w:rsidR="00662AE7" w:rsidRPr="00824A79">
        <w:t xml:space="preserve"> </w:t>
      </w:r>
      <w:r w:rsidR="00861FF2" w:rsidRPr="00824A79">
        <w:t>2</w:t>
      </w:r>
      <w:r w:rsidR="00662AE7" w:rsidRPr="00824A79">
        <w:t>.85</w:t>
      </w:r>
      <w:r w:rsidR="00F2057D" w:rsidRPr="00824A79">
        <w:t xml:space="preserve"> </w:t>
      </w:r>
      <w:r w:rsidR="00662AE7" w:rsidRPr="00824A79">
        <w:t>g</w:t>
      </w:r>
      <w:r w:rsidR="00F2057D" w:rsidRPr="00824A79">
        <w:t>rams of</w:t>
      </w:r>
      <w:r w:rsidR="00662AE7" w:rsidRPr="00824A79">
        <w:rPr>
          <w:vertAlign w:val="subscript"/>
        </w:rPr>
        <w:t xml:space="preserve"> </w:t>
      </w:r>
      <w:r w:rsidR="00662AE7" w:rsidRPr="00824A79">
        <w:t>Fe(</w:t>
      </w:r>
      <w:proofErr w:type="spellStart"/>
      <w:r w:rsidR="00662AE7" w:rsidRPr="00824A79">
        <w:t>acac</w:t>
      </w:r>
      <w:proofErr w:type="spellEnd"/>
      <w:r w:rsidR="00662AE7" w:rsidRPr="00824A79">
        <w:t>)</w:t>
      </w:r>
      <w:r w:rsidR="00662AE7" w:rsidRPr="00824A79">
        <w:rPr>
          <w:vertAlign w:val="subscript"/>
        </w:rPr>
        <w:t xml:space="preserve">3 </w:t>
      </w:r>
      <w:r w:rsidR="00F2057D" w:rsidRPr="00824A79">
        <w:t>would yield</w:t>
      </w:r>
      <w:r w:rsidR="00662AE7" w:rsidRPr="00824A79">
        <w:t xml:space="preserve"> 0.309</w:t>
      </w:r>
      <w:r w:rsidR="00F2057D" w:rsidRPr="00824A79">
        <w:t xml:space="preserve"> </w:t>
      </w:r>
      <w:r w:rsidR="00662AE7" w:rsidRPr="00824A79">
        <w:t>g</w:t>
      </w:r>
      <w:r w:rsidR="00F2057D" w:rsidRPr="00824A79">
        <w:t>rams</w:t>
      </w:r>
      <w:r w:rsidR="00662AE7" w:rsidRPr="00824A79">
        <w:t xml:space="preserve"> Fe</w:t>
      </w:r>
      <w:r w:rsidR="00662AE7" w:rsidRPr="00824A79">
        <w:rPr>
          <w:vertAlign w:val="subscript"/>
        </w:rPr>
        <w:t>3</w:t>
      </w:r>
      <w:r w:rsidR="00662AE7" w:rsidRPr="00824A79">
        <w:t>O</w:t>
      </w:r>
      <w:r w:rsidR="00662AE7" w:rsidRPr="00824A79">
        <w:rPr>
          <w:vertAlign w:val="subscript"/>
        </w:rPr>
        <w:t>4</w:t>
      </w:r>
      <w:r w:rsidR="00F2057D" w:rsidRPr="00824A79">
        <w:t>.</w:t>
      </w:r>
    </w:p>
    <w:p w14:paraId="64461582" w14:textId="77777777" w:rsidR="00D24877" w:rsidRPr="00824A79" w:rsidRDefault="00D24877" w:rsidP="00824A79">
      <w:pPr>
        <w:pStyle w:val="Answer"/>
      </w:pPr>
    </w:p>
    <w:p w14:paraId="6791A939" w14:textId="77777777" w:rsidR="00D24877" w:rsidRDefault="00D24877">
      <w:pPr>
        <w:spacing w:line="240" w:lineRule="auto"/>
        <w:rPr>
          <w:rFonts w:ascii="Helvetica" w:hAnsi="Helvetica"/>
          <w:color w:val="000090"/>
          <w:kern w:val="28"/>
          <w:szCs w:val="32"/>
        </w:rPr>
      </w:pPr>
      <w:bookmarkStart w:id="27" w:name="_Toc157596731"/>
      <w:bookmarkStart w:id="28" w:name="_Toc157596748"/>
      <w:bookmarkStart w:id="29" w:name="_Toc158322063"/>
      <w:r>
        <w:br w:type="page"/>
      </w:r>
    </w:p>
    <w:p w14:paraId="71E386BA" w14:textId="6FB400DA" w:rsidR="00A347B5" w:rsidRPr="00824A79" w:rsidRDefault="00DB245E" w:rsidP="0055798F">
      <w:pPr>
        <w:pStyle w:val="JCEH2"/>
      </w:pPr>
      <w:r w:rsidRPr="00824A79">
        <w:lastRenderedPageBreak/>
        <w:t>Reaction Fundamentals</w:t>
      </w:r>
      <w:bookmarkEnd w:id="27"/>
      <w:bookmarkEnd w:id="28"/>
      <w:bookmarkEnd w:id="29"/>
    </w:p>
    <w:p w14:paraId="70518602" w14:textId="1169EFC3" w:rsidR="00A347B5" w:rsidRPr="00824A79" w:rsidRDefault="00A347B5" w:rsidP="0055798F">
      <w:pPr>
        <w:pStyle w:val="bookman10pt"/>
        <w:numPr>
          <w:ilvl w:val="0"/>
          <w:numId w:val="16"/>
        </w:numPr>
      </w:pPr>
      <w:r w:rsidRPr="00824A79">
        <w:t>What is the role of each of the reactants?</w:t>
      </w:r>
    </w:p>
    <w:p w14:paraId="58EED6CA" w14:textId="77777777" w:rsidR="00F2057D" w:rsidRPr="00824A79" w:rsidRDefault="00F2057D" w:rsidP="002A5454">
      <w:pPr>
        <w:pStyle w:val="Answer"/>
      </w:pPr>
    </w:p>
    <w:p w14:paraId="70B19741" w14:textId="708C7EF1" w:rsidR="005D409D" w:rsidRPr="00824A79" w:rsidRDefault="00DE21CA" w:rsidP="002A5454">
      <w:pPr>
        <w:pStyle w:val="Answer"/>
      </w:pPr>
      <w:proofErr w:type="gramStart"/>
      <w:r w:rsidRPr="00824A79">
        <w:t>Fe(</w:t>
      </w:r>
      <w:proofErr w:type="gramEnd"/>
      <w:r w:rsidRPr="00824A79">
        <w:t xml:space="preserve">III)acetylacetonate </w:t>
      </w:r>
      <w:r w:rsidR="00BB335C" w:rsidRPr="00824A79">
        <w:t>is</w:t>
      </w:r>
      <w:r w:rsidRPr="00824A79">
        <w:t xml:space="preserve"> iron</w:t>
      </w:r>
      <w:r w:rsidR="00BB335C" w:rsidRPr="00824A79">
        <w:t xml:space="preserve"> source for iron oxide nanoparticles.</w:t>
      </w:r>
      <w:r w:rsidRPr="00824A79">
        <w:t xml:space="preserve"> </w:t>
      </w:r>
    </w:p>
    <w:p w14:paraId="07CC6D58" w14:textId="77777777" w:rsidR="005D409D" w:rsidRPr="00824A79" w:rsidRDefault="00DE21CA" w:rsidP="002A5454">
      <w:pPr>
        <w:pStyle w:val="Answer"/>
      </w:pPr>
      <w:r w:rsidRPr="00824A79">
        <w:t xml:space="preserve">The 1,2-hexadecanediol serves to reduce the </w:t>
      </w:r>
      <w:proofErr w:type="gramStart"/>
      <w:r w:rsidRPr="00824A79">
        <w:t>Fe(</w:t>
      </w:r>
      <w:proofErr w:type="gramEnd"/>
      <w:r w:rsidRPr="00824A79">
        <w:t xml:space="preserve">III)acetylacetonate into constituent iron and acetylacetonate ions. </w:t>
      </w:r>
    </w:p>
    <w:p w14:paraId="66C742F6" w14:textId="54D77611" w:rsidR="00EA66AF" w:rsidRPr="00824A79" w:rsidRDefault="00DE21CA" w:rsidP="002A5454">
      <w:pPr>
        <w:pStyle w:val="Answer"/>
      </w:pPr>
      <w:r w:rsidRPr="00824A79">
        <w:t xml:space="preserve">The oleic acid precursor serves </w:t>
      </w:r>
      <w:r w:rsidR="005D409D" w:rsidRPr="00824A79">
        <w:t>two purposes</w:t>
      </w:r>
      <w:r w:rsidR="00DB245E" w:rsidRPr="00824A79">
        <w:t>:</w:t>
      </w:r>
      <w:r w:rsidR="005D409D" w:rsidRPr="00824A79">
        <w:t xml:space="preserve"> (1) </w:t>
      </w:r>
      <w:r w:rsidRPr="00824A79">
        <w:t>to provide oxygen groups used in forming Fe</w:t>
      </w:r>
      <w:r w:rsidRPr="00824A79">
        <w:rPr>
          <w:vertAlign w:val="subscript"/>
        </w:rPr>
        <w:t>3</w:t>
      </w:r>
      <w:r w:rsidRPr="00824A79">
        <w:t>O</w:t>
      </w:r>
      <w:r w:rsidRPr="00824A79">
        <w:rPr>
          <w:vertAlign w:val="subscript"/>
        </w:rPr>
        <w:t>4</w:t>
      </w:r>
      <w:r w:rsidRPr="00824A79">
        <w:t xml:space="preserve"> particles and</w:t>
      </w:r>
      <w:r w:rsidR="005D409D" w:rsidRPr="00824A79">
        <w:t xml:space="preserve"> (2)</w:t>
      </w:r>
      <w:r w:rsidRPr="00824A79">
        <w:t xml:space="preserve"> to protect the nanoparticles </w:t>
      </w:r>
      <w:r w:rsidR="005D409D" w:rsidRPr="00824A79">
        <w:t>from colliding into each other during growth.</w:t>
      </w:r>
      <w:r w:rsidRPr="00824A79">
        <w:t xml:space="preserve"> </w:t>
      </w:r>
    </w:p>
    <w:p w14:paraId="17A1DF79" w14:textId="253A03E6" w:rsidR="00EA3FE9" w:rsidRPr="00824A79" w:rsidRDefault="005D409D" w:rsidP="002A5454">
      <w:pPr>
        <w:pStyle w:val="Answer"/>
      </w:pPr>
      <w:r w:rsidRPr="00824A79">
        <w:t xml:space="preserve">The nitrogen group on oleylamine coordinates with the iron oxide surface </w:t>
      </w:r>
      <w:r w:rsidR="00AD3999" w:rsidRPr="00824A79">
        <w:t xml:space="preserve">to </w:t>
      </w:r>
      <w:r w:rsidRPr="00824A79">
        <w:t>form a surface</w:t>
      </w:r>
      <w:r w:rsidR="00AD3999" w:rsidRPr="00824A79">
        <w:t>-</w:t>
      </w:r>
      <w:r w:rsidRPr="00824A79">
        <w:t>protecting group. Th</w:t>
      </w:r>
      <w:r w:rsidR="00AD3999" w:rsidRPr="00824A79">
        <w:t>is</w:t>
      </w:r>
      <w:r w:rsidRPr="00824A79">
        <w:t xml:space="preserve"> protecting group keeps particles form clumping with each other and mitigates oxidation.</w:t>
      </w:r>
    </w:p>
    <w:p w14:paraId="22E0577E" w14:textId="77777777" w:rsidR="00EA66AF" w:rsidRDefault="00EA66AF" w:rsidP="00D24877">
      <w:pPr>
        <w:pStyle w:val="bookman10pt"/>
        <w:ind w:firstLine="0"/>
      </w:pPr>
    </w:p>
    <w:p w14:paraId="7C50FE52" w14:textId="77777777" w:rsidR="00D24877" w:rsidRDefault="00D24877" w:rsidP="00D24877">
      <w:pPr>
        <w:pStyle w:val="bookman10pt"/>
        <w:ind w:firstLine="0"/>
      </w:pPr>
    </w:p>
    <w:p w14:paraId="1AC392B7" w14:textId="77777777" w:rsidR="00D24877" w:rsidRPr="00824A79" w:rsidRDefault="00D24877" w:rsidP="00D24877">
      <w:pPr>
        <w:pStyle w:val="bookman10pt"/>
        <w:ind w:firstLine="0"/>
      </w:pPr>
    </w:p>
    <w:p w14:paraId="73841F0F" w14:textId="77777777" w:rsidR="00EA66AF" w:rsidRPr="00824A79" w:rsidRDefault="00EA66AF" w:rsidP="002A5454">
      <w:pPr>
        <w:pStyle w:val="bookman10pt"/>
      </w:pPr>
    </w:p>
    <w:p w14:paraId="23284C7A" w14:textId="0ED4B9CF" w:rsidR="00EA3FE9" w:rsidRPr="00824A79" w:rsidRDefault="00EA3FE9" w:rsidP="0055798F">
      <w:pPr>
        <w:pStyle w:val="bookman10pt"/>
        <w:numPr>
          <w:ilvl w:val="0"/>
          <w:numId w:val="16"/>
        </w:numPr>
      </w:pPr>
      <w:r w:rsidRPr="00824A79">
        <w:t>What is the purpose of each of the heating steps?</w:t>
      </w:r>
      <w:r w:rsidR="00DC2DCE" w:rsidRPr="00824A79">
        <w:t xml:space="preserve"> What is the seed phase? What happens during reflux?</w:t>
      </w:r>
    </w:p>
    <w:p w14:paraId="5F6F94CC" w14:textId="77777777" w:rsidR="00F2057D" w:rsidRPr="00824A79" w:rsidRDefault="00F2057D" w:rsidP="002A5454">
      <w:pPr>
        <w:pStyle w:val="Answer"/>
      </w:pPr>
    </w:p>
    <w:p w14:paraId="571A38CF" w14:textId="3DB45510" w:rsidR="00EA66AF" w:rsidRPr="00824A79" w:rsidRDefault="001832EE" w:rsidP="002A5454">
      <w:pPr>
        <w:pStyle w:val="Answer"/>
      </w:pPr>
      <w:r w:rsidRPr="00824A79">
        <w:t>The purpose of the seed phase is to provide sufficient heat to for 1,2-hexadeacanediol to cleave Fe</w:t>
      </w:r>
      <w:r w:rsidR="00F2057D" w:rsidRPr="00824A79">
        <w:rPr>
          <w:vertAlign w:val="superscript"/>
        </w:rPr>
        <w:t>3+</w:t>
      </w:r>
      <w:r w:rsidRPr="00824A79">
        <w:t xml:space="preserve"> from </w:t>
      </w:r>
      <w:r w:rsidR="007C26CD" w:rsidRPr="00824A79">
        <w:t>acetylacetonate</w:t>
      </w:r>
      <w:r w:rsidRPr="00824A79">
        <w:t>.</w:t>
      </w:r>
    </w:p>
    <w:p w14:paraId="3517ACF9" w14:textId="77777777" w:rsidR="00EA66AF" w:rsidRPr="00824A79" w:rsidRDefault="00461EA5" w:rsidP="002A5454">
      <w:pPr>
        <w:pStyle w:val="Answer"/>
      </w:pPr>
      <w:r w:rsidRPr="00824A79">
        <w:t xml:space="preserve">The additional heat added into the system during the reflux phase makes growth of the nucleated iron oxide particles preferential over formation of new particles. </w:t>
      </w:r>
    </w:p>
    <w:p w14:paraId="56A5FF5D" w14:textId="4A301DBB" w:rsidR="00EA66AF" w:rsidRPr="00824A79" w:rsidRDefault="00461EA5" w:rsidP="002A5454">
      <w:pPr>
        <w:pStyle w:val="Answer"/>
      </w:pPr>
      <w:r w:rsidRPr="00824A79">
        <w:t>It is important to use a combination of seed</w:t>
      </w:r>
      <w:r w:rsidR="003950D8" w:rsidRPr="00824A79">
        <w:t xml:space="preserve"> and </w:t>
      </w:r>
      <w:r w:rsidR="007C26CD" w:rsidRPr="00824A79">
        <w:t xml:space="preserve">reflux steps </w:t>
      </w:r>
      <w:r w:rsidR="00BB335C" w:rsidRPr="00824A79">
        <w:t>to</w:t>
      </w:r>
      <w:r w:rsidR="007C26CD" w:rsidRPr="00824A79">
        <w:t xml:space="preserve"> maintain control over the size of the particles produced during the reaction.</w:t>
      </w:r>
    </w:p>
    <w:p w14:paraId="7C3E52D1" w14:textId="37E525A0" w:rsidR="005C30C9" w:rsidRPr="00824A79" w:rsidRDefault="005C30C9" w:rsidP="002A5454">
      <w:pPr>
        <w:pStyle w:val="Answer"/>
      </w:pPr>
      <w:r w:rsidRPr="00824A79">
        <w:br w:type="page"/>
      </w:r>
    </w:p>
    <w:p w14:paraId="6633E161" w14:textId="0D5A22A8" w:rsidR="007C10BF" w:rsidRPr="00824A79" w:rsidRDefault="009B02A0" w:rsidP="0055798F">
      <w:pPr>
        <w:pStyle w:val="JCEH1"/>
        <w:rPr>
          <w:rFonts w:eastAsia="Bookman Old Style"/>
        </w:rPr>
      </w:pPr>
      <w:bookmarkStart w:id="30" w:name="_Toc158322064"/>
      <w:r w:rsidRPr="00824A79">
        <w:rPr>
          <w:rFonts w:eastAsia="Bookman Old Style"/>
        </w:rPr>
        <w:lastRenderedPageBreak/>
        <w:t>Day 2 Prelab</w:t>
      </w:r>
      <w:bookmarkEnd w:id="30"/>
    </w:p>
    <w:p w14:paraId="7D0F5202" w14:textId="3B6E2D87" w:rsidR="009B02A0" w:rsidRPr="00824A79" w:rsidRDefault="009B02A0" w:rsidP="0055798F">
      <w:pPr>
        <w:pStyle w:val="JCEH2"/>
        <w:rPr>
          <w:rFonts w:eastAsia="Bookman Old Style"/>
        </w:rPr>
      </w:pPr>
      <w:bookmarkStart w:id="31" w:name="_Toc158322065"/>
      <w:r w:rsidRPr="00824A79">
        <w:rPr>
          <w:rFonts w:eastAsia="Bookman Old Style"/>
        </w:rPr>
        <w:t>Day 2 Overview</w:t>
      </w:r>
      <w:bookmarkEnd w:id="31"/>
    </w:p>
    <w:p w14:paraId="38CBE645" w14:textId="70985942" w:rsidR="005C30C9" w:rsidRPr="00824A79" w:rsidRDefault="00043660" w:rsidP="0055798F">
      <w:pPr>
        <w:pStyle w:val="bookman10pt"/>
        <w:ind w:firstLine="0"/>
      </w:pPr>
      <w:r w:rsidRPr="00824A79">
        <w:rPr>
          <w:noProof/>
        </w:rPr>
        <w:drawing>
          <wp:anchor distT="0" distB="0" distL="114300" distR="114300" simplePos="0" relativeHeight="251659264" behindDoc="0" locked="0" layoutInCell="1" allowOverlap="1" wp14:anchorId="072D1218" wp14:editId="1018E955">
            <wp:simplePos x="0" y="0"/>
            <wp:positionH relativeFrom="column">
              <wp:posOffset>385445</wp:posOffset>
            </wp:positionH>
            <wp:positionV relativeFrom="paragraph">
              <wp:posOffset>1010346</wp:posOffset>
            </wp:positionV>
            <wp:extent cx="5486400" cy="1346835"/>
            <wp:effectExtent l="0" t="0" r="0" b="0"/>
            <wp:wrapTopAndBottom/>
            <wp:docPr id="42997298" name="Picture 1" descr="A diagram of a laborato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97298" name="Picture 1" descr="A diagram of a laboratory&#10;&#10;Description automatically generated with medium confidence"/>
                    <pic:cNvPicPr/>
                  </pic:nvPicPr>
                  <pic:blipFill rotWithShape="1">
                    <a:blip r:embed="rId16" cstate="print">
                      <a:extLst>
                        <a:ext uri="{28A0092B-C50C-407E-A947-70E740481C1C}">
                          <a14:useLocalDpi xmlns:a14="http://schemas.microsoft.com/office/drawing/2010/main" val="0"/>
                        </a:ext>
                      </a:extLst>
                    </a:blip>
                    <a:srcRect t="6452" b="44444"/>
                    <a:stretch/>
                  </pic:blipFill>
                  <pic:spPr bwMode="auto">
                    <a:xfrm>
                      <a:off x="0" y="0"/>
                      <a:ext cx="5486400" cy="13468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9B02A0" w:rsidRPr="00824A79">
        <w:t xml:space="preserve">On </w:t>
      </w:r>
      <w:r w:rsidR="00627229" w:rsidRPr="00824A79">
        <w:t>D</w:t>
      </w:r>
      <w:r w:rsidR="009B02A0" w:rsidRPr="00824A79">
        <w:t>ay 2 of this lab, you will strip the surface of the particles, perform a ligand exchange</w:t>
      </w:r>
      <w:r w:rsidR="00A50FAC" w:rsidRPr="00824A79">
        <w:t xml:space="preserve"> (Figure S2)</w:t>
      </w:r>
      <w:r w:rsidR="009B02A0" w:rsidRPr="00824A79">
        <w:t xml:space="preserve">, and prepare samples for characterization on </w:t>
      </w:r>
      <w:r w:rsidR="00627229" w:rsidRPr="00824A79">
        <w:t>D</w:t>
      </w:r>
      <w:r w:rsidR="009B02A0" w:rsidRPr="00824A79">
        <w:t xml:space="preserve">ay 3. </w:t>
      </w:r>
      <w:r w:rsidR="001730AD" w:rsidRPr="00824A79">
        <w:t xml:space="preserve">Prior </w:t>
      </w:r>
      <w:r w:rsidR="003A3532" w:rsidRPr="00824A79">
        <w:t>to this lab session, you will need to understand the principles behind the characterization methods and behind the ligand exchange.</w:t>
      </w:r>
    </w:p>
    <w:p w14:paraId="6084D6E8" w14:textId="39599186" w:rsidR="00043660" w:rsidRPr="00824A79" w:rsidRDefault="00043660" w:rsidP="00B83245">
      <w:pPr>
        <w:spacing w:line="480" w:lineRule="auto"/>
        <w:rPr>
          <w:rFonts w:ascii="Bookman Old Style" w:eastAsia="Bookman Old Style" w:hAnsi="Bookman Old Style"/>
          <w:sz w:val="20"/>
          <w:szCs w:val="20"/>
        </w:rPr>
      </w:pPr>
    </w:p>
    <w:p w14:paraId="212D5713" w14:textId="1CA158B9" w:rsidR="00ED7A7E" w:rsidRPr="00824A79" w:rsidRDefault="007F18F3" w:rsidP="0055798F">
      <w:pPr>
        <w:pStyle w:val="JCEcaption"/>
        <w:rPr>
          <w:rFonts w:eastAsia="Bookman Old Style"/>
        </w:rPr>
      </w:pPr>
      <w:r w:rsidRPr="00824A79">
        <w:rPr>
          <w:rFonts w:eastAsia="Bookman Old Style"/>
        </w:rPr>
        <w:t xml:space="preserve">Figure </w:t>
      </w:r>
      <w:r w:rsidR="001231C2" w:rsidRPr="00824A79">
        <w:rPr>
          <w:rFonts w:eastAsia="Bookman Old Style"/>
        </w:rPr>
        <w:t>S</w:t>
      </w:r>
      <w:r w:rsidRPr="00824A79">
        <w:rPr>
          <w:rFonts w:eastAsia="Bookman Old Style"/>
        </w:rPr>
        <w:t>2</w:t>
      </w:r>
      <w:r w:rsidR="00627229" w:rsidRPr="00824A79">
        <w:rPr>
          <w:rFonts w:eastAsia="Bookman Old Style"/>
        </w:rPr>
        <w:t>.</w:t>
      </w:r>
      <w:r w:rsidRPr="00824A79">
        <w:rPr>
          <w:rFonts w:eastAsia="Bookman Old Style"/>
        </w:rPr>
        <w:t xml:space="preserve"> Overview of the ligand exchange procedure. </w:t>
      </w:r>
    </w:p>
    <w:p w14:paraId="107C3552" w14:textId="77777777" w:rsidR="00ED7A7E" w:rsidRPr="00824A79" w:rsidRDefault="00ED7A7E" w:rsidP="007F18F3">
      <w:pPr>
        <w:spacing w:line="480" w:lineRule="auto"/>
        <w:ind w:firstLine="0"/>
        <w:rPr>
          <w:rFonts w:ascii="Bookman Old Style" w:eastAsia="Bookman Old Style" w:hAnsi="Bookman Old Style"/>
          <w:sz w:val="20"/>
          <w:szCs w:val="20"/>
        </w:rPr>
      </w:pPr>
    </w:p>
    <w:p w14:paraId="19A9414A" w14:textId="77777777" w:rsidR="00ED7A7E" w:rsidRPr="00824A79" w:rsidRDefault="00ED7A7E">
      <w:pPr>
        <w:spacing w:line="240" w:lineRule="auto"/>
        <w:rPr>
          <w:rFonts w:ascii="Helvetica" w:eastAsia="Bookman Old Style" w:hAnsi="Helvetica" w:cs="Helvetica"/>
          <w:b/>
          <w:noProof/>
        </w:rPr>
      </w:pPr>
      <w:r w:rsidRPr="00824A79">
        <w:rPr>
          <w:rFonts w:eastAsia="Bookman Old Style"/>
        </w:rPr>
        <w:br w:type="page"/>
      </w:r>
    </w:p>
    <w:p w14:paraId="2CD204C9" w14:textId="74D58220" w:rsidR="00ED7A7E" w:rsidRPr="00824A79" w:rsidRDefault="00ED7A7E" w:rsidP="0055798F">
      <w:pPr>
        <w:pStyle w:val="JCEH2"/>
        <w:rPr>
          <w:rFonts w:eastAsia="Bookman Old Style"/>
        </w:rPr>
      </w:pPr>
      <w:bookmarkStart w:id="32" w:name="_Toc158322066"/>
      <w:r w:rsidRPr="00824A79">
        <w:rPr>
          <w:rFonts w:eastAsia="Bookman Old Style"/>
        </w:rPr>
        <w:lastRenderedPageBreak/>
        <w:t>Dynamic Light Scattering (DLS)</w:t>
      </w:r>
      <w:bookmarkEnd w:id="32"/>
    </w:p>
    <w:p w14:paraId="76D0F647" w14:textId="3DEE0C6C" w:rsidR="00ED7A7E" w:rsidRPr="00824A79" w:rsidRDefault="00ED7A7E" w:rsidP="0055798F">
      <w:pPr>
        <w:pStyle w:val="bookman10pt"/>
        <w:numPr>
          <w:ilvl w:val="0"/>
          <w:numId w:val="17"/>
        </w:numPr>
      </w:pPr>
      <w:r w:rsidRPr="00824A79">
        <w:t>What information do we get from a DLS measurement?</w:t>
      </w:r>
    </w:p>
    <w:p w14:paraId="2B452314" w14:textId="77777777" w:rsidR="00F2057D" w:rsidRPr="00824A79" w:rsidRDefault="00F2057D" w:rsidP="002A5454">
      <w:pPr>
        <w:pStyle w:val="Answer"/>
      </w:pPr>
    </w:p>
    <w:p w14:paraId="741D6BD1" w14:textId="5BE02815" w:rsidR="00ED7A7E" w:rsidRPr="00824A79" w:rsidRDefault="00581F28" w:rsidP="002A5454">
      <w:pPr>
        <w:pStyle w:val="Answer"/>
      </w:pPr>
      <w:r w:rsidRPr="00824A79">
        <w:t xml:space="preserve">DLS measurements </w:t>
      </w:r>
      <w:r w:rsidR="00EA66AF" w:rsidRPr="00824A79">
        <w:t xml:space="preserve">provide quantitative </w:t>
      </w:r>
      <w:r w:rsidR="00DB245E" w:rsidRPr="00824A79">
        <w:t xml:space="preserve">information </w:t>
      </w:r>
      <w:r w:rsidR="00AD3999" w:rsidRPr="00824A79">
        <w:t>regarding</w:t>
      </w:r>
      <w:r w:rsidRPr="00824A79">
        <w:t xml:space="preserve"> the size distribution of </w:t>
      </w:r>
      <w:r w:rsidR="00EA66AF" w:rsidRPr="00824A79">
        <w:t>iron oxide</w:t>
      </w:r>
      <w:r w:rsidRPr="00824A79">
        <w:t xml:space="preserve"> particles in a </w:t>
      </w:r>
      <w:r w:rsidR="00EA66AF" w:rsidRPr="00824A79">
        <w:t>dispersion</w:t>
      </w:r>
      <w:r w:rsidR="00DB245E" w:rsidRPr="00824A79">
        <w:t>. S</w:t>
      </w:r>
      <w:r w:rsidR="00FA63AD" w:rsidRPr="00824A79">
        <w:t>pecifically</w:t>
      </w:r>
      <w:r w:rsidR="00DB245E" w:rsidRPr="00824A79">
        <w:t>, using the DLS data</w:t>
      </w:r>
      <w:r w:rsidR="00FA63AD" w:rsidRPr="00824A79">
        <w:t>, the hydrodynamic radiu</w:t>
      </w:r>
      <w:r w:rsidR="00BB335C" w:rsidRPr="00824A79">
        <w:t>s and</w:t>
      </w:r>
      <w:r w:rsidR="00FA63AD" w:rsidRPr="00824A79">
        <w:t xml:space="preserve"> </w:t>
      </w:r>
      <w:r w:rsidR="00BB335C" w:rsidRPr="00824A79">
        <w:t>size distribution</w:t>
      </w:r>
      <w:r w:rsidR="00FA63AD" w:rsidRPr="00824A79">
        <w:t xml:space="preserve"> the particles</w:t>
      </w:r>
      <w:r w:rsidR="00DB245E" w:rsidRPr="00824A79">
        <w:t xml:space="preserve"> can be calculated</w:t>
      </w:r>
      <w:r w:rsidR="00FA63AD" w:rsidRPr="00824A79">
        <w:t>.</w:t>
      </w:r>
    </w:p>
    <w:p w14:paraId="17505EE3" w14:textId="77777777" w:rsidR="00ED7A7E" w:rsidRPr="00824A79" w:rsidRDefault="00ED7A7E" w:rsidP="002A5454">
      <w:pPr>
        <w:pStyle w:val="bookman10pt"/>
      </w:pPr>
    </w:p>
    <w:p w14:paraId="667FF801" w14:textId="77777777" w:rsidR="00ED7A7E" w:rsidRPr="00824A79" w:rsidRDefault="00ED7A7E" w:rsidP="002A5454">
      <w:pPr>
        <w:pStyle w:val="bookman10pt"/>
      </w:pPr>
    </w:p>
    <w:p w14:paraId="60F07B85" w14:textId="77777777" w:rsidR="00ED7A7E" w:rsidRPr="00824A79" w:rsidRDefault="00ED7A7E" w:rsidP="002A5454">
      <w:pPr>
        <w:pStyle w:val="bookman10pt"/>
      </w:pPr>
    </w:p>
    <w:p w14:paraId="417330B0" w14:textId="412D0B15" w:rsidR="00ED7A7E" w:rsidRPr="00824A79" w:rsidRDefault="00ED7A7E" w:rsidP="0055798F">
      <w:pPr>
        <w:pStyle w:val="bookman10pt"/>
        <w:numPr>
          <w:ilvl w:val="0"/>
          <w:numId w:val="17"/>
        </w:numPr>
      </w:pPr>
      <w:r w:rsidRPr="00824A79">
        <w:t>Briefly describe the principle behind DLS. How are DLS measurements obtained?</w:t>
      </w:r>
    </w:p>
    <w:p w14:paraId="36F8E64C" w14:textId="77777777" w:rsidR="00F2057D" w:rsidRPr="00824A79" w:rsidRDefault="00F2057D" w:rsidP="00C92BA5">
      <w:pPr>
        <w:pStyle w:val="Answer"/>
      </w:pPr>
    </w:p>
    <w:p w14:paraId="231B30B4" w14:textId="3212CADB" w:rsidR="0022229D" w:rsidRPr="00824A79" w:rsidRDefault="00E32E79" w:rsidP="00C92BA5">
      <w:pPr>
        <w:pStyle w:val="Answer"/>
      </w:pPr>
      <w:r w:rsidRPr="00824A79">
        <w:t xml:space="preserve">During DLS measurements, the scattering of light is measured as it passes through the </w:t>
      </w:r>
      <w:r w:rsidR="00A817BA" w:rsidRPr="00824A79">
        <w:t>particle dispersion</w:t>
      </w:r>
      <w:r w:rsidRPr="00824A79">
        <w:t>. Brownian motion of the</w:t>
      </w:r>
      <w:r w:rsidR="00A817BA" w:rsidRPr="00824A79">
        <w:t xml:space="preserve"> dispersed</w:t>
      </w:r>
      <w:r w:rsidRPr="00824A79">
        <w:t xml:space="preserve"> particles lead</w:t>
      </w:r>
      <w:r w:rsidR="00F2057D" w:rsidRPr="00824A79">
        <w:t>s</w:t>
      </w:r>
      <w:r w:rsidRPr="00824A79">
        <w:t xml:space="preserve"> to fluctuations in the scattered light, and the </w:t>
      </w:r>
      <w:r w:rsidR="002F54E9" w:rsidRPr="00824A79">
        <w:t xml:space="preserve">rate and intensity of these fluctuations </w:t>
      </w:r>
      <w:r w:rsidR="00651312" w:rsidRPr="00824A79">
        <w:t>are</w:t>
      </w:r>
      <w:r w:rsidR="002F54E9" w:rsidRPr="00824A79">
        <w:t xml:space="preserve"> related to the size of the particles. </w:t>
      </w:r>
      <w:r w:rsidR="00A817BA" w:rsidRPr="00824A79">
        <w:t>The light signals are processed by an internal correlation function that outputs information about the particle size.</w:t>
      </w:r>
    </w:p>
    <w:p w14:paraId="71252114" w14:textId="77777777" w:rsidR="00627229" w:rsidRPr="00824A79" w:rsidRDefault="00627229" w:rsidP="00C92BA5">
      <w:pPr>
        <w:pStyle w:val="Answer"/>
      </w:pPr>
    </w:p>
    <w:p w14:paraId="7F4FAA9F" w14:textId="00D0A052" w:rsidR="0022229D" w:rsidRPr="00824A79" w:rsidRDefault="0022229D" w:rsidP="0055798F">
      <w:pPr>
        <w:pStyle w:val="Answer"/>
      </w:pPr>
      <w:r w:rsidRPr="00824A79">
        <w:t xml:space="preserve">Additional information </w:t>
      </w:r>
      <w:r w:rsidR="00D24877">
        <w:t xml:space="preserve">is </w:t>
      </w:r>
      <w:r w:rsidRPr="00824A79">
        <w:t xml:space="preserve">available at: </w:t>
      </w:r>
      <w:r w:rsidRPr="00824A79">
        <w:rPr>
          <w:i/>
          <w:iCs/>
        </w:rPr>
        <w:t>Dynamic Light Scattering: An Introduction in 30 Minutes</w:t>
      </w:r>
      <w:r w:rsidRPr="00824A79">
        <w:t xml:space="preserve">, warwick.ac.uk/fac/cross_fac/sciencecity/programmes/internal/themes/am2/booking/particlesize/intro_to_dls.pdf. Accessed 5 Dec. 2023. </w:t>
      </w:r>
    </w:p>
    <w:p w14:paraId="2B7C2A45" w14:textId="2E518123" w:rsidR="00ED7A7E" w:rsidRPr="00824A79" w:rsidRDefault="00ED7A7E" w:rsidP="002A5454">
      <w:pPr>
        <w:pStyle w:val="Answer"/>
      </w:pPr>
    </w:p>
    <w:p w14:paraId="2E71ABE2" w14:textId="77777777" w:rsidR="00ED7A7E" w:rsidRPr="00824A79" w:rsidRDefault="00ED7A7E" w:rsidP="002A5454">
      <w:pPr>
        <w:pStyle w:val="bookman10pt"/>
      </w:pPr>
    </w:p>
    <w:p w14:paraId="25711C16" w14:textId="77777777" w:rsidR="00ED7A7E" w:rsidRDefault="00ED7A7E" w:rsidP="002A5454">
      <w:pPr>
        <w:pStyle w:val="bookman10pt"/>
      </w:pPr>
    </w:p>
    <w:p w14:paraId="7C36D0E9" w14:textId="77777777" w:rsidR="00824A79" w:rsidRDefault="00824A79" w:rsidP="002A5454">
      <w:pPr>
        <w:pStyle w:val="bookman10pt"/>
      </w:pPr>
    </w:p>
    <w:p w14:paraId="443BA76A" w14:textId="77777777" w:rsidR="00824A79" w:rsidRPr="00824A79" w:rsidRDefault="00824A79" w:rsidP="002A5454">
      <w:pPr>
        <w:pStyle w:val="bookman10pt"/>
      </w:pPr>
    </w:p>
    <w:p w14:paraId="1F8A9AFF" w14:textId="77777777" w:rsidR="00ED7A7E" w:rsidRPr="00824A79" w:rsidRDefault="00ED7A7E" w:rsidP="002A5454">
      <w:pPr>
        <w:pStyle w:val="bookman10pt"/>
      </w:pPr>
    </w:p>
    <w:p w14:paraId="3332CC97" w14:textId="3081674C" w:rsidR="00ED7A7E" w:rsidRPr="00824A79" w:rsidRDefault="00ED7A7E" w:rsidP="00526BC8">
      <w:pPr>
        <w:pStyle w:val="JCEH1"/>
        <w:rPr>
          <w:rFonts w:ascii="Bookman Old Style" w:eastAsia="Bookman Old Style" w:hAnsi="Bookman Old Style"/>
          <w:sz w:val="20"/>
          <w:szCs w:val="20"/>
        </w:rPr>
      </w:pPr>
      <w:bookmarkStart w:id="33" w:name="_Toc158322067"/>
      <w:r w:rsidRPr="00824A79">
        <w:rPr>
          <w:rFonts w:eastAsia="Bookman Old Style"/>
        </w:rPr>
        <w:lastRenderedPageBreak/>
        <w:t>Scanning Electron Microscopy</w:t>
      </w:r>
      <w:r w:rsidR="0088199C" w:rsidRPr="00824A79">
        <w:rPr>
          <w:rFonts w:eastAsia="Bookman Old Style"/>
        </w:rPr>
        <w:t xml:space="preserve"> (SEM)</w:t>
      </w:r>
      <w:bookmarkEnd w:id="33"/>
    </w:p>
    <w:p w14:paraId="6F81B111" w14:textId="7FDBDB5D" w:rsidR="00674073" w:rsidRPr="00824A79" w:rsidRDefault="0088199C" w:rsidP="0055798F">
      <w:pPr>
        <w:pStyle w:val="bookman10pt"/>
        <w:numPr>
          <w:ilvl w:val="0"/>
          <w:numId w:val="17"/>
        </w:numPr>
      </w:pPr>
      <w:r w:rsidRPr="00824A79">
        <w:t>How do scanning electron microscopes work?</w:t>
      </w:r>
    </w:p>
    <w:p w14:paraId="34377302" w14:textId="77777777" w:rsidR="004161AC" w:rsidRPr="00824A79" w:rsidRDefault="004161AC" w:rsidP="002A5454">
      <w:pPr>
        <w:pStyle w:val="bookman10pt"/>
      </w:pPr>
    </w:p>
    <w:p w14:paraId="5862FFAB" w14:textId="67FB683E" w:rsidR="0022229D" w:rsidRPr="00824A79" w:rsidRDefault="004161AC" w:rsidP="002A5454">
      <w:pPr>
        <w:pStyle w:val="Answer"/>
      </w:pPr>
      <w:r w:rsidRPr="00824A79">
        <w:t xml:space="preserve">A sample is put inside a vacuum chamber </w:t>
      </w:r>
      <w:r w:rsidR="00F2057D" w:rsidRPr="00824A79">
        <w:t xml:space="preserve">and </w:t>
      </w:r>
      <w:r w:rsidRPr="00824A79">
        <w:t>electrons are fired from a source, manipulated into a beam using a series of electromagnets, and aimed at a target specimen</w:t>
      </w:r>
      <w:r w:rsidR="00BB335C" w:rsidRPr="00824A79">
        <w:t>. The electron beam scans</w:t>
      </w:r>
      <w:r w:rsidR="0022229D" w:rsidRPr="00824A79">
        <w:t xml:space="preserve"> </w:t>
      </w:r>
      <w:r w:rsidR="00651312" w:rsidRPr="00824A79">
        <w:t xml:space="preserve">the sample </w:t>
      </w:r>
      <w:r w:rsidR="00BB335C" w:rsidRPr="00824A79">
        <w:t xml:space="preserve">in a </w:t>
      </w:r>
      <w:r w:rsidR="00DB245E" w:rsidRPr="00824A79">
        <w:t>serial</w:t>
      </w:r>
      <w:r w:rsidR="00BB335C" w:rsidRPr="00824A79">
        <w:t xml:space="preserve"> fashion and the </w:t>
      </w:r>
      <w:r w:rsidR="00DB245E" w:rsidRPr="00824A79">
        <w:t xml:space="preserve">charged detector </w:t>
      </w:r>
      <w:r w:rsidR="00B1203A" w:rsidRPr="00824A79">
        <w:t>gathers the reflected electrons.</w:t>
      </w:r>
    </w:p>
    <w:p w14:paraId="7F4A0319" w14:textId="4A1078C6" w:rsidR="0022229D" w:rsidRPr="00824A79" w:rsidRDefault="0022229D" w:rsidP="002A5454">
      <w:pPr>
        <w:pStyle w:val="Answer"/>
      </w:pPr>
      <w:r w:rsidRPr="00824A79">
        <w:t xml:space="preserve">Additional information </w:t>
      </w:r>
      <w:r w:rsidR="00D24877">
        <w:t xml:space="preserve">is </w:t>
      </w:r>
      <w:r w:rsidRPr="00824A79">
        <w:t xml:space="preserve">available at: Ford, Brian </w:t>
      </w:r>
      <w:proofErr w:type="gramStart"/>
      <w:r w:rsidRPr="00824A79">
        <w:t>J. ,</w:t>
      </w:r>
      <w:proofErr w:type="gramEnd"/>
      <w:r w:rsidRPr="00824A79">
        <w:t xml:space="preserve"> Joy, David C. and Bradbury, Savile. "scanning electron microscope". Encyclopedia Britannica, 12 Oct. 2023, https://www.britannica.com/technology/scanning-electron-microscope. </w:t>
      </w:r>
    </w:p>
    <w:p w14:paraId="560009F4" w14:textId="77777777" w:rsidR="0088199C" w:rsidRPr="00824A79" w:rsidRDefault="0088199C" w:rsidP="002A5454">
      <w:pPr>
        <w:pStyle w:val="Answer"/>
      </w:pPr>
    </w:p>
    <w:p w14:paraId="33ED8B14" w14:textId="32DB02B1" w:rsidR="00116F1D" w:rsidRPr="00824A79" w:rsidRDefault="00B111C4" w:rsidP="0055798F">
      <w:pPr>
        <w:pStyle w:val="bookman10pt"/>
        <w:numPr>
          <w:ilvl w:val="0"/>
          <w:numId w:val="17"/>
        </w:numPr>
      </w:pPr>
      <w:r w:rsidRPr="00824A79">
        <w:t xml:space="preserve">What difficulties might we experience in imaging a magnetic material </w:t>
      </w:r>
      <w:r w:rsidR="00DB245E" w:rsidRPr="00824A79">
        <w:t xml:space="preserve">using </w:t>
      </w:r>
      <w:r w:rsidRPr="00824A79">
        <w:t>an SEM? Propose a potential solution to</w:t>
      </w:r>
      <w:r w:rsidR="00116F1D" w:rsidRPr="00824A79">
        <w:t xml:space="preserve"> this problem. </w:t>
      </w:r>
    </w:p>
    <w:p w14:paraId="0781FD82" w14:textId="77777777" w:rsidR="00674073" w:rsidRPr="00824A79" w:rsidRDefault="00674073" w:rsidP="002A5454">
      <w:pPr>
        <w:pStyle w:val="bookman10pt"/>
      </w:pPr>
    </w:p>
    <w:p w14:paraId="3202CDDA" w14:textId="170316EC" w:rsidR="004161AC" w:rsidRPr="00824A79" w:rsidRDefault="004621B9" w:rsidP="002A5454">
      <w:pPr>
        <w:pStyle w:val="Answer"/>
      </w:pPr>
      <w:r w:rsidRPr="00824A79">
        <w:t>One possible answer is that t</w:t>
      </w:r>
      <w:r w:rsidR="0022229D" w:rsidRPr="00824A79">
        <w:t xml:space="preserve">he electron beam in a </w:t>
      </w:r>
      <w:r w:rsidR="00873821" w:rsidRPr="00824A79">
        <w:t>SEM</w:t>
      </w:r>
      <w:r w:rsidR="0022229D" w:rsidRPr="00824A79">
        <w:t xml:space="preserve"> will induce a magnetic field that may attract iron oxide nanoparticles.</w:t>
      </w:r>
      <w:r w:rsidR="004161AC" w:rsidRPr="00824A79">
        <w:t xml:space="preserve"> </w:t>
      </w:r>
      <w:r w:rsidR="006910D1" w:rsidRPr="00824A79">
        <w:t>To</w:t>
      </w:r>
      <w:r w:rsidR="004161AC" w:rsidRPr="00824A79">
        <w:t xml:space="preserve"> mitigate </w:t>
      </w:r>
      <w:r w:rsidR="0022229D" w:rsidRPr="00824A79">
        <w:t>particle powder attraction</w:t>
      </w:r>
      <w:r w:rsidR="004161AC" w:rsidRPr="00824A79">
        <w:t>, it is necessary to secure the particles utilizing a conductive adhesive tape such as carbon or copper tape.</w:t>
      </w:r>
    </w:p>
    <w:p w14:paraId="5968AD28" w14:textId="77777777" w:rsidR="00651312" w:rsidRPr="00824A79" w:rsidRDefault="00651312" w:rsidP="002A5454">
      <w:pPr>
        <w:pStyle w:val="Answer"/>
      </w:pPr>
    </w:p>
    <w:p w14:paraId="1FB1C349" w14:textId="0E452F24" w:rsidR="00116F1D" w:rsidRPr="00824A79" w:rsidRDefault="004161AC" w:rsidP="00FD02E6">
      <w:pPr>
        <w:pStyle w:val="Answer"/>
      </w:pPr>
      <w:r w:rsidRPr="00824A79">
        <w:t>Another possible difficulty when imaging these particles would be that</w:t>
      </w:r>
      <w:r w:rsidR="00FD02E6" w:rsidRPr="00824A79">
        <w:t xml:space="preserve"> oleylamine,</w:t>
      </w:r>
      <w:r w:rsidRPr="00824A79">
        <w:t xml:space="preserve"> </w:t>
      </w:r>
      <w:r w:rsidR="006910D1" w:rsidRPr="00824A79">
        <w:t xml:space="preserve">the </w:t>
      </w:r>
      <w:r w:rsidRPr="00824A79">
        <w:t xml:space="preserve">surface protecting </w:t>
      </w:r>
      <w:r w:rsidR="006910D1" w:rsidRPr="00824A79">
        <w:t>ligand</w:t>
      </w:r>
      <w:r w:rsidR="00FD02E6" w:rsidRPr="00824A79">
        <w:t xml:space="preserve">, is a long-chain hydrocarbon and is prone to charging. </w:t>
      </w:r>
      <w:r w:rsidRPr="00824A79">
        <w:t>When imaging insulating materials</w:t>
      </w:r>
      <w:r w:rsidR="00873821" w:rsidRPr="00824A79">
        <w:t xml:space="preserve"> such as oleylamine,</w:t>
      </w:r>
      <w:r w:rsidRPr="00824A79">
        <w:t xml:space="preserve"> one might experience charging</w:t>
      </w:r>
      <w:r w:rsidR="00873821" w:rsidRPr="00824A79">
        <w:t>,</w:t>
      </w:r>
      <w:r w:rsidRPr="00824A79">
        <w:t xml:space="preserve"> which causes </w:t>
      </w:r>
      <w:r w:rsidR="009E36FE" w:rsidRPr="00824A79">
        <w:t xml:space="preserve">a buildup of current and will lead to persistent white areas in the material. </w:t>
      </w:r>
      <w:r w:rsidR="00FA0D04" w:rsidRPr="00824A79">
        <w:t>Thus,</w:t>
      </w:r>
      <w:r w:rsidR="006910D1" w:rsidRPr="00824A79">
        <w:t xml:space="preserve"> it is important to </w:t>
      </w:r>
      <w:r w:rsidR="00FD02E6" w:rsidRPr="00824A79">
        <w:t>ground the samples when imaging</w:t>
      </w:r>
      <w:r w:rsidR="006910D1" w:rsidRPr="00824A79">
        <w:t>.</w:t>
      </w:r>
    </w:p>
    <w:p w14:paraId="64F3E6A4" w14:textId="77777777" w:rsidR="00627229" w:rsidRPr="00824A79" w:rsidRDefault="00627229" w:rsidP="002A5454">
      <w:pPr>
        <w:pStyle w:val="Answer"/>
      </w:pPr>
    </w:p>
    <w:p w14:paraId="2991B55B" w14:textId="77777777" w:rsidR="00627229" w:rsidRPr="00824A79" w:rsidRDefault="00627229" w:rsidP="002A5454">
      <w:pPr>
        <w:pStyle w:val="Answer"/>
      </w:pPr>
    </w:p>
    <w:p w14:paraId="16F82846" w14:textId="77777777" w:rsidR="00627229" w:rsidRPr="00824A79" w:rsidRDefault="00627229" w:rsidP="002A5454">
      <w:pPr>
        <w:pStyle w:val="Answer"/>
      </w:pPr>
    </w:p>
    <w:p w14:paraId="3630CA79" w14:textId="77777777" w:rsidR="00627229" w:rsidRPr="00824A79" w:rsidRDefault="00627229" w:rsidP="002A5454">
      <w:pPr>
        <w:pStyle w:val="Answer"/>
      </w:pPr>
    </w:p>
    <w:p w14:paraId="43F6A28F" w14:textId="795177AE" w:rsidR="00116F1D" w:rsidRPr="00824A79" w:rsidRDefault="00116F1D" w:rsidP="0055798F">
      <w:pPr>
        <w:pStyle w:val="bookman10pt"/>
        <w:numPr>
          <w:ilvl w:val="0"/>
          <w:numId w:val="17"/>
        </w:numPr>
      </w:pPr>
      <w:r w:rsidRPr="00824A79">
        <w:lastRenderedPageBreak/>
        <w:t xml:space="preserve">Why do some </w:t>
      </w:r>
      <w:r w:rsidR="00F72142" w:rsidRPr="00824A79">
        <w:t>nano</w:t>
      </w:r>
      <w:r w:rsidRPr="00824A79">
        <w:t>materials need to be sputter coated with a layer of gold before being imaged via SEM? Will your iron oxide nanoparticles require this?</w:t>
      </w:r>
    </w:p>
    <w:p w14:paraId="132BB2D1" w14:textId="77777777" w:rsidR="005A204E" w:rsidRPr="00824A79" w:rsidRDefault="005A204E" w:rsidP="002A5454">
      <w:pPr>
        <w:pStyle w:val="Answer"/>
      </w:pPr>
    </w:p>
    <w:p w14:paraId="4561582F" w14:textId="0F2E2F87" w:rsidR="00674073" w:rsidRPr="00824A79" w:rsidRDefault="00674073" w:rsidP="002A5454">
      <w:pPr>
        <w:pStyle w:val="Answer"/>
      </w:pPr>
      <w:r w:rsidRPr="00824A79">
        <w:t xml:space="preserve">It is </w:t>
      </w:r>
      <w:r w:rsidR="006910D1" w:rsidRPr="00824A79">
        <w:t>necessary</w:t>
      </w:r>
      <w:r w:rsidRPr="00824A79">
        <w:t xml:space="preserve"> to sputter coat a thin conducting layer onto samples made of insulating materials. While our </w:t>
      </w:r>
      <w:r w:rsidR="00FA0D04" w:rsidRPr="00824A79">
        <w:t xml:space="preserve">stripped </w:t>
      </w:r>
      <w:r w:rsidRPr="00824A79">
        <w:t xml:space="preserve">iron oxide particles have a higher resistance than iron metal, they are sufficiently conducting to </w:t>
      </w:r>
      <w:r w:rsidR="00873821" w:rsidRPr="00824A79">
        <w:t xml:space="preserve">not </w:t>
      </w:r>
      <w:r w:rsidRPr="00824A79">
        <w:t xml:space="preserve">need sputter coating. </w:t>
      </w:r>
    </w:p>
    <w:p w14:paraId="2911C27A" w14:textId="43EB75EC" w:rsidR="00674073" w:rsidRPr="00824A79" w:rsidRDefault="00674073" w:rsidP="002A5454">
      <w:pPr>
        <w:pStyle w:val="Answer"/>
      </w:pPr>
      <w:r w:rsidRPr="00824A79">
        <w:t>If we were to try to image iron oxide particles coated with oleylamine, sputter coating with a conductive material such as gold would be necessary.</w:t>
      </w:r>
    </w:p>
    <w:p w14:paraId="3C7FB770" w14:textId="77777777" w:rsidR="00116F1D" w:rsidRPr="00824A79" w:rsidRDefault="00116F1D">
      <w:pPr>
        <w:spacing w:line="240" w:lineRule="auto"/>
        <w:rPr>
          <w:rFonts w:ascii="Bookman Old Style" w:eastAsia="Bookman Old Style" w:hAnsi="Bookman Old Style"/>
          <w:sz w:val="20"/>
          <w:szCs w:val="20"/>
        </w:rPr>
      </w:pPr>
      <w:r w:rsidRPr="00824A79">
        <w:br w:type="page"/>
      </w:r>
    </w:p>
    <w:p w14:paraId="6CF12B5C" w14:textId="79E21166" w:rsidR="00116F1D" w:rsidRPr="00824A79" w:rsidRDefault="00116F1D" w:rsidP="0055798F">
      <w:pPr>
        <w:pStyle w:val="JCEH2"/>
      </w:pPr>
      <w:bookmarkStart w:id="34" w:name="_Toc158322068"/>
      <w:r w:rsidRPr="00824A79">
        <w:rPr>
          <w:rFonts w:eastAsia="Bookman Old Style"/>
        </w:rPr>
        <w:lastRenderedPageBreak/>
        <w:t xml:space="preserve">Ligand </w:t>
      </w:r>
      <w:r w:rsidR="009D4F73" w:rsidRPr="00824A79">
        <w:rPr>
          <w:rFonts w:eastAsia="Bookman Old Style"/>
        </w:rPr>
        <w:t>E</w:t>
      </w:r>
      <w:r w:rsidRPr="00824A79">
        <w:rPr>
          <w:rFonts w:eastAsia="Bookman Old Style"/>
        </w:rPr>
        <w:t>xchange</w:t>
      </w:r>
      <w:bookmarkEnd w:id="34"/>
    </w:p>
    <w:p w14:paraId="16B32C30" w14:textId="6941C56C" w:rsidR="00116F1D" w:rsidRPr="00824A79" w:rsidRDefault="00116F1D" w:rsidP="0055798F">
      <w:pPr>
        <w:pStyle w:val="bookman10pt"/>
        <w:numPr>
          <w:ilvl w:val="0"/>
          <w:numId w:val="17"/>
        </w:numPr>
      </w:pPr>
      <w:r w:rsidRPr="00824A79">
        <w:t>How do the ole</w:t>
      </w:r>
      <w:r w:rsidR="00D24877">
        <w:t>yl</w:t>
      </w:r>
      <w:r w:rsidRPr="00824A79">
        <w:t xml:space="preserve">amine ligands on the surface of the nanoparticles change the </w:t>
      </w:r>
      <w:r w:rsidR="00F72142" w:rsidRPr="00824A79">
        <w:t>polarity</w:t>
      </w:r>
      <w:r w:rsidRPr="00824A79">
        <w:t xml:space="preserve"> of the nanoparticle? Do they make the nanoparticles hydrophobic or hydrophilic? Explain your reasoning.</w:t>
      </w:r>
    </w:p>
    <w:p w14:paraId="6B901EC4" w14:textId="77777777" w:rsidR="00674073" w:rsidRPr="00824A79" w:rsidRDefault="00674073" w:rsidP="002A5454">
      <w:pPr>
        <w:pStyle w:val="Answer"/>
      </w:pPr>
    </w:p>
    <w:p w14:paraId="6798EAEB" w14:textId="70F1A044" w:rsidR="00305D02" w:rsidRPr="00824A79" w:rsidRDefault="00305D02" w:rsidP="002A5454">
      <w:pPr>
        <w:pStyle w:val="Answer"/>
      </w:pPr>
      <w:r w:rsidRPr="00824A79">
        <w:t>The uncoated iron oxide particles will have many OH</w:t>
      </w:r>
      <w:r w:rsidR="00F2057D" w:rsidRPr="00824A79">
        <w:rPr>
          <w:vertAlign w:val="superscript"/>
        </w:rPr>
        <w:t>-</w:t>
      </w:r>
      <w:r w:rsidRPr="00824A79">
        <w:t xml:space="preserve"> groups on the surface </w:t>
      </w:r>
      <w:r w:rsidR="00651312" w:rsidRPr="00824A79">
        <w:t>which makes the</w:t>
      </w:r>
      <w:r w:rsidRPr="00824A79">
        <w:t xml:space="preserve"> particles </w:t>
      </w:r>
      <w:r w:rsidR="00651312" w:rsidRPr="00824A79">
        <w:t>more</w:t>
      </w:r>
      <w:r w:rsidRPr="00824A79">
        <w:t xml:space="preserve"> hydrophilic. </w:t>
      </w:r>
    </w:p>
    <w:p w14:paraId="2A4C1A75" w14:textId="663DD346" w:rsidR="009E36FE" w:rsidRPr="00824A79" w:rsidRDefault="00305D02" w:rsidP="002A5454">
      <w:pPr>
        <w:pStyle w:val="Answer"/>
      </w:pPr>
      <w:r w:rsidRPr="00824A79">
        <w:t>On the other hand, o</w:t>
      </w:r>
      <w:r w:rsidR="009E36FE" w:rsidRPr="00824A79">
        <w:t xml:space="preserve">leylamine is an unsaturated fatty amine which is </w:t>
      </w:r>
      <w:proofErr w:type="gramStart"/>
      <w:r w:rsidR="009E36FE" w:rsidRPr="00824A79">
        <w:t>fairly stable</w:t>
      </w:r>
      <w:proofErr w:type="gramEnd"/>
      <w:r w:rsidR="009E36FE" w:rsidRPr="00824A79">
        <w:t xml:space="preserve"> on the surface of iron oxide particles. </w:t>
      </w:r>
      <w:r w:rsidR="006A197E" w:rsidRPr="00824A79">
        <w:t>T</w:t>
      </w:r>
      <w:r w:rsidR="009E36FE" w:rsidRPr="00824A79">
        <w:t>he hydrogen</w:t>
      </w:r>
      <w:r w:rsidR="006A197E" w:rsidRPr="00824A79">
        <w:t xml:space="preserve"> atoms</w:t>
      </w:r>
      <w:r w:rsidR="009E36FE" w:rsidRPr="00824A79">
        <w:t xml:space="preserve"> in this compound are tightly bound which leads to a non-polar compound with highly hydrophobic behavior. One reason that students might give for this hydrophobic behavior is that there are no oxygens in this material</w:t>
      </w:r>
      <w:r w:rsidR="00DB245E" w:rsidRPr="00824A79">
        <w:t>.</w:t>
      </w:r>
      <w:r w:rsidR="009E36FE" w:rsidRPr="00824A79">
        <w:t xml:space="preserve"> </w:t>
      </w:r>
      <w:r w:rsidR="00DB245E" w:rsidRPr="00824A79">
        <w:t>W</w:t>
      </w:r>
      <w:r w:rsidR="009E36FE" w:rsidRPr="00824A79">
        <w:t>hile that</w:t>
      </w:r>
      <w:r w:rsidR="00DB245E" w:rsidRPr="00824A79">
        <w:t xml:space="preserve"> rationale</w:t>
      </w:r>
      <w:r w:rsidR="009E36FE" w:rsidRPr="00824A79">
        <w:t xml:space="preserve"> is partially correct there could be other functional groups that contribute to hydrophilic behavior. Another possible explanation for the hydrophobic behavior is the long carbon chain attached to the amine group</w:t>
      </w:r>
      <w:r w:rsidR="00DB245E" w:rsidRPr="00824A79">
        <w:t xml:space="preserve">. The </w:t>
      </w:r>
      <w:r w:rsidR="009E36FE" w:rsidRPr="00824A79">
        <w:t>structure of this molecule resembles oils which students might (correctly) associate with non-polar compounds.</w:t>
      </w:r>
    </w:p>
    <w:p w14:paraId="3C5C8B60" w14:textId="77777777" w:rsidR="00627229" w:rsidRPr="00824A79" w:rsidRDefault="00627229">
      <w:pPr>
        <w:pStyle w:val="bookman10pt"/>
        <w:ind w:firstLine="0"/>
      </w:pPr>
    </w:p>
    <w:p w14:paraId="25A8B60E" w14:textId="17B06728" w:rsidR="00116F1D" w:rsidRPr="00824A79" w:rsidRDefault="00116F1D" w:rsidP="0055798F">
      <w:pPr>
        <w:pStyle w:val="bookman10pt"/>
        <w:numPr>
          <w:ilvl w:val="0"/>
          <w:numId w:val="17"/>
        </w:numPr>
      </w:pPr>
      <w:r w:rsidRPr="00824A79">
        <w:t>What role do the tetrahydrofuran (THF) and iodomethane play in the ligand exchange? How does the surface of the ole</w:t>
      </w:r>
      <w:r w:rsidR="00D24877">
        <w:t>yl</w:t>
      </w:r>
      <w:r w:rsidRPr="00824A79">
        <w:t>amine-coated iron oxide nanoparticles become stripped?</w:t>
      </w:r>
    </w:p>
    <w:p w14:paraId="6C9E4F77" w14:textId="77777777" w:rsidR="00674073" w:rsidRPr="00824A79" w:rsidRDefault="00674073" w:rsidP="002A5454">
      <w:pPr>
        <w:pStyle w:val="Answer"/>
      </w:pPr>
    </w:p>
    <w:p w14:paraId="3998EAA8" w14:textId="42E72211" w:rsidR="00BF71B2" w:rsidRPr="00824A79" w:rsidRDefault="00651312" w:rsidP="002A5454">
      <w:pPr>
        <w:pStyle w:val="Answer"/>
      </w:pPr>
      <w:r w:rsidRPr="00824A79">
        <w:t>The i</w:t>
      </w:r>
      <w:r w:rsidR="00BF71B2" w:rsidRPr="00824A79">
        <w:t>odine in iodom</w:t>
      </w:r>
      <w:r w:rsidRPr="00824A79">
        <w:t>e</w:t>
      </w:r>
      <w:r w:rsidR="00BF71B2" w:rsidRPr="00824A79">
        <w:t xml:space="preserve">thane is a good leaving group, which allows us to use this molecule to methylate the amine group on oleylamine. The result of iodomethane treatment is to efficiently strip oleylamine from the surface of our iron oxide particles. </w:t>
      </w:r>
    </w:p>
    <w:p w14:paraId="6C123A5D" w14:textId="27621A31" w:rsidR="006A197E" w:rsidRPr="00824A79" w:rsidRDefault="00651312" w:rsidP="002A5454">
      <w:pPr>
        <w:pStyle w:val="Answer"/>
      </w:pPr>
      <w:r w:rsidRPr="00824A79">
        <w:t xml:space="preserve">THF </w:t>
      </w:r>
      <w:r w:rsidR="006A197E" w:rsidRPr="00824A79">
        <w:t>is a polar organic solvent which is compatible with both the oleylamine</w:t>
      </w:r>
      <w:r w:rsidRPr="00824A79">
        <w:t>-</w:t>
      </w:r>
      <w:r w:rsidR="006A197E" w:rsidRPr="00824A79">
        <w:t>coated particles, iodomethane, and the stripped iron oxide particles</w:t>
      </w:r>
      <w:r w:rsidRPr="00824A79">
        <w:t>, allowing us to keep the particles dissolved in both their stripped and unstripped states.</w:t>
      </w:r>
    </w:p>
    <w:p w14:paraId="11C7B717" w14:textId="77777777" w:rsidR="00627229" w:rsidRPr="00824A79" w:rsidRDefault="00627229">
      <w:pPr>
        <w:pStyle w:val="bookman10pt"/>
        <w:ind w:firstLine="0"/>
      </w:pPr>
    </w:p>
    <w:p w14:paraId="25DCDA3B" w14:textId="7993A3B6" w:rsidR="00674073" w:rsidRPr="00824A79" w:rsidRDefault="00116F1D" w:rsidP="0055798F">
      <w:pPr>
        <w:pStyle w:val="bookman10pt"/>
        <w:numPr>
          <w:ilvl w:val="0"/>
          <w:numId w:val="17"/>
        </w:numPr>
      </w:pPr>
      <w:r w:rsidRPr="00824A79">
        <w:lastRenderedPageBreak/>
        <w:t>Now that the nanoparticles are stripped, are they hydrophobic or hydrophilic? What would be a good solvent to dissolve them in? Keep in mind the solvent must also be compatible with PMMA cuvettes.</w:t>
      </w:r>
    </w:p>
    <w:p w14:paraId="56FE2AA6" w14:textId="77777777" w:rsidR="006709CF" w:rsidRPr="00824A79" w:rsidRDefault="006709CF" w:rsidP="00CD2086">
      <w:pPr>
        <w:pStyle w:val="Answer"/>
      </w:pPr>
    </w:p>
    <w:p w14:paraId="7E0CAFE8" w14:textId="77777777" w:rsidR="006709CF" w:rsidRPr="00824A79" w:rsidRDefault="006709CF" w:rsidP="006709CF">
      <w:pPr>
        <w:pStyle w:val="Answer"/>
      </w:pPr>
      <w:r w:rsidRPr="00824A79">
        <w:t>The uncoated iron oxide particles will have many OH</w:t>
      </w:r>
      <w:r w:rsidRPr="00824A79">
        <w:rPr>
          <w:vertAlign w:val="superscript"/>
        </w:rPr>
        <w:t>-</w:t>
      </w:r>
      <w:r w:rsidRPr="00824A79">
        <w:t xml:space="preserve"> groups on the surface which makes the particles more hydrophilic. </w:t>
      </w:r>
    </w:p>
    <w:p w14:paraId="6F67A5BA" w14:textId="2FFC7C1F" w:rsidR="00305D02" w:rsidRPr="00824A79" w:rsidRDefault="00305D02" w:rsidP="00CD2086">
      <w:pPr>
        <w:pStyle w:val="Answer"/>
      </w:pPr>
      <w:r w:rsidRPr="00824A79">
        <w:t>Depending on the solvents available in the classroom the solutions will vary. Some common solvents that could be possible answers are</w:t>
      </w:r>
      <w:r w:rsidR="00B34025" w:rsidRPr="00824A79">
        <w:t xml:space="preserve"> hexane, isopropanol</w:t>
      </w:r>
      <w:r w:rsidRPr="00824A79">
        <w:t>,</w:t>
      </w:r>
      <w:r w:rsidR="00B34025" w:rsidRPr="00824A79">
        <w:t xml:space="preserve"> heptane. This question can be modified depending on available cuvettes.</w:t>
      </w:r>
    </w:p>
    <w:p w14:paraId="73957EF6" w14:textId="65F1720E" w:rsidR="002B27DF" w:rsidRPr="00824A79" w:rsidRDefault="005C30C9" w:rsidP="002A5454">
      <w:pPr>
        <w:pStyle w:val="Answer"/>
      </w:pPr>
      <w:r w:rsidRPr="00824A79">
        <w:br w:type="page"/>
      </w:r>
    </w:p>
    <w:p w14:paraId="49E074E7" w14:textId="3B9D8B27" w:rsidR="005C30C9" w:rsidRPr="00824A79" w:rsidRDefault="005C30C9" w:rsidP="0055798F">
      <w:pPr>
        <w:pStyle w:val="JCEH1"/>
        <w:rPr>
          <w:rFonts w:eastAsia="Bookman Old Style"/>
        </w:rPr>
      </w:pPr>
      <w:bookmarkStart w:id="35" w:name="_Toc158322069"/>
      <w:r w:rsidRPr="00824A79">
        <w:rPr>
          <w:rFonts w:eastAsia="Bookman Old Style"/>
        </w:rPr>
        <w:lastRenderedPageBreak/>
        <w:t>Day 3 Prelab</w:t>
      </w:r>
      <w:bookmarkEnd w:id="35"/>
    </w:p>
    <w:p w14:paraId="42F19FBA" w14:textId="25462D9C" w:rsidR="005C30C9" w:rsidRPr="00824A79" w:rsidRDefault="005C30C9" w:rsidP="0055798F">
      <w:pPr>
        <w:pStyle w:val="JCEH2"/>
        <w:rPr>
          <w:rFonts w:eastAsia="Bookman Old Style"/>
        </w:rPr>
      </w:pPr>
      <w:bookmarkStart w:id="36" w:name="_Toc158322070"/>
      <w:r w:rsidRPr="00824A79">
        <w:rPr>
          <w:rFonts w:eastAsia="Bookman Old Style"/>
        </w:rPr>
        <w:t>Day 3 Overview</w:t>
      </w:r>
      <w:bookmarkEnd w:id="36"/>
    </w:p>
    <w:p w14:paraId="59DC54A7" w14:textId="2162BDE1" w:rsidR="005C30C9" w:rsidRPr="00824A79" w:rsidRDefault="005C30C9" w:rsidP="00B83245">
      <w:pPr>
        <w:spacing w:line="480" w:lineRule="auto"/>
        <w:ind w:firstLine="0"/>
        <w:rPr>
          <w:rFonts w:ascii="Bookman Old Style" w:eastAsia="Bookman Old Style" w:hAnsi="Bookman Old Style"/>
          <w:sz w:val="20"/>
          <w:szCs w:val="20"/>
        </w:rPr>
      </w:pPr>
      <w:r w:rsidRPr="00824A79">
        <w:rPr>
          <w:rFonts w:ascii="Bookman Old Style" w:eastAsia="Bookman Old Style" w:hAnsi="Bookman Old Style"/>
          <w:sz w:val="20"/>
          <w:szCs w:val="20"/>
        </w:rPr>
        <w:t xml:space="preserve">On </w:t>
      </w:r>
      <w:r w:rsidR="00627229" w:rsidRPr="00824A79">
        <w:rPr>
          <w:rFonts w:ascii="Bookman Old Style" w:eastAsia="Bookman Old Style" w:hAnsi="Bookman Old Style"/>
          <w:sz w:val="20"/>
          <w:szCs w:val="20"/>
        </w:rPr>
        <w:t>D</w:t>
      </w:r>
      <w:r w:rsidRPr="00824A79">
        <w:rPr>
          <w:rFonts w:ascii="Bookman Old Style" w:eastAsia="Bookman Old Style" w:hAnsi="Bookman Old Style"/>
          <w:sz w:val="20"/>
          <w:szCs w:val="20"/>
        </w:rPr>
        <w:t xml:space="preserve">ay </w:t>
      </w:r>
      <w:r w:rsidR="005642FE" w:rsidRPr="00824A79">
        <w:rPr>
          <w:rFonts w:ascii="Bookman Old Style" w:eastAsia="Bookman Old Style" w:hAnsi="Bookman Old Style"/>
          <w:sz w:val="20"/>
          <w:szCs w:val="20"/>
        </w:rPr>
        <w:t>3</w:t>
      </w:r>
      <w:r w:rsidRPr="00824A79">
        <w:rPr>
          <w:rFonts w:ascii="Bookman Old Style" w:eastAsia="Bookman Old Style" w:hAnsi="Bookman Old Style"/>
          <w:sz w:val="20"/>
          <w:szCs w:val="20"/>
        </w:rPr>
        <w:t xml:space="preserve"> of this lab, you will </w:t>
      </w:r>
      <w:r w:rsidR="005642FE" w:rsidRPr="00824A79">
        <w:rPr>
          <w:rFonts w:ascii="Bookman Old Style" w:eastAsia="Bookman Old Style" w:hAnsi="Bookman Old Style"/>
          <w:sz w:val="20"/>
          <w:szCs w:val="20"/>
        </w:rPr>
        <w:t xml:space="preserve">perform some of the characterization steps. </w:t>
      </w:r>
      <w:r w:rsidR="003150AD" w:rsidRPr="00824A79">
        <w:rPr>
          <w:rFonts w:ascii="Bookman Old Style" w:eastAsia="Bookman Old Style" w:hAnsi="Bookman Old Style"/>
          <w:sz w:val="20"/>
          <w:szCs w:val="20"/>
        </w:rPr>
        <w:t xml:space="preserve">A </w:t>
      </w:r>
      <w:r w:rsidR="00873821" w:rsidRPr="00824A79">
        <w:rPr>
          <w:rFonts w:ascii="Bookman Old Style" w:eastAsia="Bookman Old Style" w:hAnsi="Bookman Old Style"/>
          <w:sz w:val="20"/>
          <w:szCs w:val="20"/>
        </w:rPr>
        <w:t xml:space="preserve">laboratory </w:t>
      </w:r>
      <w:r w:rsidR="003150AD" w:rsidRPr="00824A79">
        <w:rPr>
          <w:rFonts w:ascii="Bookman Old Style" w:eastAsia="Bookman Old Style" w:hAnsi="Bookman Old Style"/>
          <w:sz w:val="20"/>
          <w:szCs w:val="20"/>
        </w:rPr>
        <w:t>assistant will perform and provide you with DLS data prior to your lab session, and you will perform SEM measurements and magnetic characterization using a magnetophotometer</w:t>
      </w:r>
      <w:r w:rsidR="008E2646" w:rsidRPr="00824A79">
        <w:rPr>
          <w:rFonts w:ascii="Bookman Old Style" w:eastAsia="Bookman Old Style" w:hAnsi="Bookman Old Style"/>
          <w:sz w:val="20"/>
          <w:szCs w:val="20"/>
        </w:rPr>
        <w:t xml:space="preserve"> (MAP)</w:t>
      </w:r>
      <w:r w:rsidR="00A50FAC" w:rsidRPr="00824A79">
        <w:rPr>
          <w:rFonts w:ascii="Bookman Old Style" w:eastAsia="Bookman Old Style" w:hAnsi="Bookman Old Style"/>
          <w:sz w:val="20"/>
          <w:szCs w:val="20"/>
        </w:rPr>
        <w:t xml:space="preserve"> (Figure S3)</w:t>
      </w:r>
      <w:r w:rsidR="003150AD" w:rsidRPr="00824A79">
        <w:rPr>
          <w:rFonts w:ascii="Bookman Old Style" w:eastAsia="Bookman Old Style" w:hAnsi="Bookman Old Style"/>
          <w:sz w:val="20"/>
          <w:szCs w:val="20"/>
        </w:rPr>
        <w:t>.</w:t>
      </w:r>
      <w:r w:rsidR="007F18F3" w:rsidRPr="00824A79">
        <w:rPr>
          <w:rFonts w:ascii="Bookman Old Style" w:eastAsia="Bookman Old Style" w:hAnsi="Bookman Old Style"/>
          <w:sz w:val="20"/>
          <w:szCs w:val="20"/>
        </w:rPr>
        <w:t xml:space="preserve"> Prior to this lab session, you will need to understand how to analyze DLS data, how to interpret an SEM image, and the principles behind the </w:t>
      </w:r>
      <w:r w:rsidR="008E2646" w:rsidRPr="00824A79">
        <w:rPr>
          <w:rFonts w:ascii="Bookman Old Style" w:eastAsia="Bookman Old Style" w:hAnsi="Bookman Old Style"/>
          <w:sz w:val="20"/>
          <w:szCs w:val="20"/>
        </w:rPr>
        <w:t>MAP</w:t>
      </w:r>
      <w:r w:rsidR="007F18F3" w:rsidRPr="00824A79">
        <w:rPr>
          <w:rFonts w:ascii="Bookman Old Style" w:eastAsia="Bookman Old Style" w:hAnsi="Bookman Old Style"/>
          <w:sz w:val="20"/>
          <w:szCs w:val="20"/>
        </w:rPr>
        <w:t xml:space="preserve">. </w:t>
      </w:r>
    </w:p>
    <w:p w14:paraId="2F701FF0" w14:textId="641B24D9" w:rsidR="000F7857" w:rsidRPr="00824A79" w:rsidRDefault="00DB245E" w:rsidP="000F7857">
      <w:pPr>
        <w:spacing w:line="480" w:lineRule="auto"/>
        <w:jc w:val="both"/>
      </w:pPr>
      <w:r w:rsidRPr="00824A79">
        <w:rPr>
          <w:noProof/>
        </w:rPr>
        <w:drawing>
          <wp:inline distT="0" distB="0" distL="0" distR="0" wp14:anchorId="4D6C9B7B" wp14:editId="5A958A1C">
            <wp:extent cx="5486400" cy="1828800"/>
            <wp:effectExtent l="0" t="0" r="0" b="0"/>
            <wp:docPr id="1888946374" name="Picture 3" descr="A white desk with a computer and a microsc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946374" name="Picture 3" descr="A white desk with a computer and a microscope&#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86400" cy="1828800"/>
                    </a:xfrm>
                    <a:prstGeom prst="rect">
                      <a:avLst/>
                    </a:prstGeom>
                  </pic:spPr>
                </pic:pic>
              </a:graphicData>
            </a:graphic>
          </wp:inline>
        </w:drawing>
      </w:r>
    </w:p>
    <w:p w14:paraId="7B8608B6" w14:textId="42FA679E" w:rsidR="000F7857" w:rsidRPr="00824A79" w:rsidRDefault="000F7857" w:rsidP="0055798F">
      <w:pPr>
        <w:pStyle w:val="JCEcaption"/>
      </w:pPr>
      <w:r w:rsidRPr="00824A79">
        <w:t xml:space="preserve">Figure </w:t>
      </w:r>
      <w:r w:rsidR="001231C2" w:rsidRPr="00824A79">
        <w:t>S</w:t>
      </w:r>
      <w:r w:rsidRPr="00824A79">
        <w:t>3</w:t>
      </w:r>
      <w:r w:rsidR="00627229" w:rsidRPr="00824A79">
        <w:t>.</w:t>
      </w:r>
      <w:r w:rsidRPr="00824A79">
        <w:t xml:space="preserve"> Characterization techniques used in this laboratory include (</w:t>
      </w:r>
      <w:r w:rsidR="00DB245E" w:rsidRPr="00824A79">
        <w:t>a</w:t>
      </w:r>
      <w:r w:rsidRPr="00824A79">
        <w:t>) Dynamic Light Scattering (DLS), (</w:t>
      </w:r>
      <w:r w:rsidR="00DB245E" w:rsidRPr="00824A79">
        <w:t>b</w:t>
      </w:r>
      <w:r w:rsidRPr="00824A79">
        <w:t>) Scanning Electron Microscopy (SEM), and (</w:t>
      </w:r>
      <w:r w:rsidR="00DB245E" w:rsidRPr="00824A79">
        <w:t>c</w:t>
      </w:r>
      <w:r w:rsidRPr="00824A79">
        <w:t xml:space="preserve">) </w:t>
      </w:r>
      <w:proofErr w:type="spellStart"/>
      <w:r w:rsidRPr="00824A79">
        <w:t>magnetophotometry</w:t>
      </w:r>
      <w:proofErr w:type="spellEnd"/>
      <w:r w:rsidRPr="00824A79">
        <w:t xml:space="preserve"> (MAP). </w:t>
      </w:r>
    </w:p>
    <w:p w14:paraId="4A68343F" w14:textId="77777777" w:rsidR="009D4F73" w:rsidRPr="00824A79" w:rsidRDefault="009D4F73" w:rsidP="001730AD">
      <w:pPr>
        <w:spacing w:line="480" w:lineRule="auto"/>
        <w:rPr>
          <w:rFonts w:ascii="Bookman Old Style" w:eastAsia="Bookman Old Style" w:hAnsi="Bookman Old Style"/>
          <w:sz w:val="20"/>
          <w:szCs w:val="20"/>
        </w:rPr>
      </w:pPr>
    </w:p>
    <w:p w14:paraId="72BF20C4" w14:textId="77777777" w:rsidR="009D4F73" w:rsidRPr="00824A79" w:rsidRDefault="009D4F73" w:rsidP="001730AD">
      <w:pPr>
        <w:spacing w:line="480" w:lineRule="auto"/>
        <w:rPr>
          <w:rFonts w:ascii="Bookman Old Style" w:eastAsia="Bookman Old Style" w:hAnsi="Bookman Old Style"/>
          <w:sz w:val="20"/>
          <w:szCs w:val="20"/>
        </w:rPr>
      </w:pPr>
    </w:p>
    <w:p w14:paraId="5345CD64" w14:textId="5B6AA823" w:rsidR="009D4F73" w:rsidRPr="00824A79" w:rsidRDefault="009D4F73">
      <w:pPr>
        <w:spacing w:line="240" w:lineRule="auto"/>
        <w:rPr>
          <w:rFonts w:ascii="Bookman Old Style" w:eastAsia="Bookman Old Style" w:hAnsi="Bookman Old Style"/>
          <w:sz w:val="20"/>
          <w:szCs w:val="20"/>
        </w:rPr>
      </w:pPr>
      <w:r w:rsidRPr="00824A79">
        <w:rPr>
          <w:rFonts w:ascii="Bookman Old Style" w:eastAsia="Bookman Old Style" w:hAnsi="Bookman Old Style"/>
          <w:sz w:val="20"/>
          <w:szCs w:val="20"/>
        </w:rPr>
        <w:br w:type="page"/>
      </w:r>
    </w:p>
    <w:p w14:paraId="25C13DC7" w14:textId="741B003A" w:rsidR="009D4F73" w:rsidRPr="00824A79" w:rsidRDefault="009D4F73" w:rsidP="0055798F">
      <w:pPr>
        <w:pStyle w:val="JCEH2"/>
        <w:rPr>
          <w:rFonts w:eastAsia="Bookman Old Style"/>
        </w:rPr>
      </w:pPr>
      <w:bookmarkStart w:id="37" w:name="_Toc158322071"/>
      <w:r w:rsidRPr="00824A79">
        <w:rPr>
          <w:rFonts w:eastAsia="Bookman Old Style"/>
        </w:rPr>
        <w:lastRenderedPageBreak/>
        <w:t>DLS Analysis</w:t>
      </w:r>
      <w:bookmarkEnd w:id="37"/>
    </w:p>
    <w:p w14:paraId="36FB26D6" w14:textId="4189DAAF" w:rsidR="009D4F73" w:rsidRPr="00824A79" w:rsidRDefault="009D4F73" w:rsidP="0055798F">
      <w:pPr>
        <w:pStyle w:val="bookman10pt"/>
        <w:numPr>
          <w:ilvl w:val="0"/>
          <w:numId w:val="18"/>
        </w:numPr>
      </w:pPr>
      <w:r w:rsidRPr="00824A79">
        <w:t>What shape do we expect the measurement distribution to be for our single batch of nanoparticles? Explain your reasoning.</w:t>
      </w:r>
    </w:p>
    <w:p w14:paraId="142E0AF8" w14:textId="77777777" w:rsidR="009D4F73" w:rsidRPr="00824A79" w:rsidRDefault="009D4F73" w:rsidP="002A5454">
      <w:pPr>
        <w:pStyle w:val="bookman10pt"/>
      </w:pPr>
    </w:p>
    <w:p w14:paraId="45678F87" w14:textId="5D0F1E65" w:rsidR="009D4F73" w:rsidRPr="00824A79" w:rsidRDefault="00581F28" w:rsidP="002A5454">
      <w:pPr>
        <w:pStyle w:val="Answer"/>
      </w:pPr>
      <w:r w:rsidRPr="00824A79">
        <w:t>We expect to have relatively uniform nanoparticles within a single size population. The distribution is expected to be a narrow Gaussian distribution.</w:t>
      </w:r>
    </w:p>
    <w:p w14:paraId="5D3A647D" w14:textId="77777777" w:rsidR="009D4F73" w:rsidRPr="00824A79" w:rsidRDefault="009D4F73" w:rsidP="002A5454">
      <w:pPr>
        <w:pStyle w:val="bookman10pt"/>
      </w:pPr>
    </w:p>
    <w:p w14:paraId="242DF23E" w14:textId="7635F83F" w:rsidR="009D4F73" w:rsidRPr="00824A79" w:rsidRDefault="009D4F73" w:rsidP="0055798F">
      <w:pPr>
        <w:pStyle w:val="bookman10pt"/>
        <w:numPr>
          <w:ilvl w:val="0"/>
          <w:numId w:val="18"/>
        </w:numPr>
      </w:pPr>
      <w:r w:rsidRPr="00824A79">
        <w:t>What shape would we expect the measurement distribution to be if we combined two batches of nanoparticles that had different reflux times (for example, one batch was heated in the reflux phase for 30 minutes and another batch was heated for 60 minutes)? Explain your reasoning.</w:t>
      </w:r>
    </w:p>
    <w:p w14:paraId="0B39297D" w14:textId="77777777" w:rsidR="009D4F73" w:rsidRPr="00824A79" w:rsidRDefault="009D4F73" w:rsidP="002A5454">
      <w:pPr>
        <w:pStyle w:val="bookman10pt"/>
      </w:pPr>
    </w:p>
    <w:p w14:paraId="55EFA11E" w14:textId="4C61663F" w:rsidR="009D4F73" w:rsidRPr="00824A79" w:rsidRDefault="00581F28" w:rsidP="002A5454">
      <w:pPr>
        <w:pStyle w:val="Answer"/>
      </w:pPr>
      <w:r w:rsidRPr="00824A79">
        <w:t xml:space="preserve">With two distinct populations of nanoparticles, we would expect to see a bimodal distribution of sizes from the DLS measurements. A longer reflux time will increase the size of the particles because they are allowed to react longer, so the population at the larger size corresponds to that respective batch. Note that the relative sizes of the two modes within the distribution would correspond to the relative ratios of the number of nanoparticles in each batch. </w:t>
      </w:r>
    </w:p>
    <w:p w14:paraId="42607B85" w14:textId="77777777" w:rsidR="009D4F73" w:rsidRPr="00824A79" w:rsidRDefault="009D4F73" w:rsidP="002A5454">
      <w:pPr>
        <w:pStyle w:val="bookman10pt"/>
      </w:pPr>
    </w:p>
    <w:p w14:paraId="4AAE9133" w14:textId="51793A7C" w:rsidR="009D4F73" w:rsidRPr="00824A79" w:rsidRDefault="009D4F73" w:rsidP="0055798F">
      <w:pPr>
        <w:pStyle w:val="JCEH2"/>
        <w:rPr>
          <w:rFonts w:eastAsia="Bookman Old Style"/>
        </w:rPr>
      </w:pPr>
      <w:bookmarkStart w:id="38" w:name="_Toc152766390"/>
      <w:bookmarkStart w:id="39" w:name="_Toc152766391"/>
      <w:bookmarkStart w:id="40" w:name="_Toc152766392"/>
      <w:bookmarkStart w:id="41" w:name="_Toc152766393"/>
      <w:bookmarkStart w:id="42" w:name="_Toc152766394"/>
      <w:bookmarkStart w:id="43" w:name="_Toc152766395"/>
      <w:bookmarkStart w:id="44" w:name="_Toc158322072"/>
      <w:bookmarkEnd w:id="38"/>
      <w:bookmarkEnd w:id="39"/>
      <w:bookmarkEnd w:id="40"/>
      <w:bookmarkEnd w:id="41"/>
      <w:bookmarkEnd w:id="42"/>
      <w:bookmarkEnd w:id="43"/>
      <w:r w:rsidRPr="00824A79">
        <w:rPr>
          <w:rFonts w:eastAsia="Bookman Old Style"/>
        </w:rPr>
        <w:t>SEM Analysis</w:t>
      </w:r>
      <w:bookmarkEnd w:id="44"/>
    </w:p>
    <w:p w14:paraId="681FCF89" w14:textId="1022DB6E" w:rsidR="009D4F73" w:rsidRPr="00824A79" w:rsidRDefault="009D4F73" w:rsidP="0055798F">
      <w:pPr>
        <w:pStyle w:val="bookman10pt"/>
        <w:numPr>
          <w:ilvl w:val="0"/>
          <w:numId w:val="18"/>
        </w:numPr>
      </w:pPr>
      <w:r w:rsidRPr="00824A79">
        <w:t>If you image your iron oxide nanoparticles on a silicon wafer, which parts of the image do you expect to be lighter, and which would be darker? Explain your reasoning.</w:t>
      </w:r>
    </w:p>
    <w:p w14:paraId="256322EC" w14:textId="77777777" w:rsidR="005A204E" w:rsidRPr="00824A79" w:rsidRDefault="005A204E" w:rsidP="002A5454">
      <w:pPr>
        <w:pStyle w:val="Answer"/>
      </w:pPr>
    </w:p>
    <w:p w14:paraId="008D96D4" w14:textId="2DA2C1C7" w:rsidR="009D4F73" w:rsidRPr="00824A79" w:rsidRDefault="005A204E" w:rsidP="002A5454">
      <w:pPr>
        <w:pStyle w:val="Answer"/>
      </w:pPr>
      <w:r w:rsidRPr="00824A79">
        <w:t xml:space="preserve">When we are imaging uncoated iron oxide particles with an appropriate grounding wire, we should not experience significant charging. In this case, our </w:t>
      </w:r>
      <w:r w:rsidR="00F46807" w:rsidRPr="00824A79">
        <w:t xml:space="preserve">iron oxide will appear brighter than the silicon wafer </w:t>
      </w:r>
      <w:r w:rsidR="00F06EBB" w:rsidRPr="00824A79">
        <w:t xml:space="preserve">because the element is heavier. </w:t>
      </w:r>
    </w:p>
    <w:p w14:paraId="7755F68B" w14:textId="0BB60FE2" w:rsidR="009D4F73" w:rsidRPr="00824A79" w:rsidRDefault="009D4F73">
      <w:pPr>
        <w:spacing w:line="240" w:lineRule="auto"/>
        <w:rPr>
          <w:rFonts w:ascii="Bookman Old Style" w:eastAsia="Bookman Old Style" w:hAnsi="Bookman Old Style"/>
          <w:sz w:val="20"/>
          <w:szCs w:val="20"/>
        </w:rPr>
      </w:pPr>
      <w:r w:rsidRPr="00824A79">
        <w:br w:type="page"/>
      </w:r>
    </w:p>
    <w:p w14:paraId="628BF5E4" w14:textId="693C0FCA" w:rsidR="009D4F73" w:rsidRPr="00824A79" w:rsidRDefault="009D4F73" w:rsidP="0055798F">
      <w:pPr>
        <w:pStyle w:val="JCEH2"/>
        <w:rPr>
          <w:rFonts w:eastAsia="Bookman Old Style"/>
        </w:rPr>
      </w:pPr>
      <w:bookmarkStart w:id="45" w:name="_Toc158322073"/>
      <w:r w:rsidRPr="00824A79">
        <w:rPr>
          <w:rFonts w:eastAsia="Bookman Old Style"/>
        </w:rPr>
        <w:lastRenderedPageBreak/>
        <w:t>Magnetophotometer (MAP) Analysis</w:t>
      </w:r>
      <w:bookmarkEnd w:id="45"/>
    </w:p>
    <w:p w14:paraId="55B734D5" w14:textId="2DD91556" w:rsidR="00982E08" w:rsidRPr="00824A79" w:rsidRDefault="00F854CD" w:rsidP="0055798F">
      <w:pPr>
        <w:pStyle w:val="bookman10pt"/>
        <w:numPr>
          <w:ilvl w:val="0"/>
          <w:numId w:val="18"/>
        </w:numPr>
      </w:pPr>
      <w:r w:rsidRPr="00824A79">
        <w:rPr>
          <w:noProof/>
        </w:rPr>
        <w:drawing>
          <wp:anchor distT="0" distB="0" distL="114300" distR="114300" simplePos="0" relativeHeight="251660288" behindDoc="0" locked="0" layoutInCell="1" allowOverlap="1" wp14:anchorId="4B22406B" wp14:editId="5ACF15DF">
            <wp:simplePos x="0" y="0"/>
            <wp:positionH relativeFrom="column">
              <wp:posOffset>1783080</wp:posOffset>
            </wp:positionH>
            <wp:positionV relativeFrom="paragraph">
              <wp:posOffset>1140310</wp:posOffset>
            </wp:positionV>
            <wp:extent cx="2190750" cy="1116330"/>
            <wp:effectExtent l="0" t="0" r="0" b="1270"/>
            <wp:wrapTopAndBottom/>
            <wp:docPr id="75985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85896" name="Picture 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190750" cy="1116330"/>
                    </a:xfrm>
                    <a:prstGeom prst="rect">
                      <a:avLst/>
                    </a:prstGeom>
                  </pic:spPr>
                </pic:pic>
              </a:graphicData>
            </a:graphic>
            <wp14:sizeRelH relativeFrom="margin">
              <wp14:pctWidth>0</wp14:pctWidth>
            </wp14:sizeRelH>
            <wp14:sizeRelV relativeFrom="margin">
              <wp14:pctHeight>0</wp14:pctHeight>
            </wp14:sizeRelV>
          </wp:anchor>
        </w:drawing>
      </w:r>
      <w:r w:rsidR="009D4F73" w:rsidRPr="00824A79">
        <w:t xml:space="preserve">Consider just a single iron oxide nanoparticle </w:t>
      </w:r>
      <w:r w:rsidR="00581F28" w:rsidRPr="00824A79">
        <w:t>suspended in solution</w:t>
      </w:r>
      <w:r w:rsidR="009643D3" w:rsidRPr="00824A79">
        <w:t xml:space="preserve"> interacting</w:t>
      </w:r>
      <w:r w:rsidR="005451B2" w:rsidRPr="00824A79">
        <w:t xml:space="preserve"> with a magnet. </w:t>
      </w:r>
      <w:r w:rsidR="00982E08" w:rsidRPr="00824A79">
        <w:t xml:space="preserve">What forces act upon that particle? </w:t>
      </w:r>
      <w:r w:rsidR="005451B2" w:rsidRPr="00824A79">
        <w:t xml:space="preserve">Draw a force body diagram for a single particle. Assume that there are no forces in the </w:t>
      </w:r>
      <w:proofErr w:type="spellStart"/>
      <w:r w:rsidR="005451B2" w:rsidRPr="00824A79">
        <w:t>xy</w:t>
      </w:r>
      <w:proofErr w:type="spellEnd"/>
      <w:r w:rsidR="005451B2" w:rsidRPr="00824A79">
        <w:t xml:space="preserve"> (horizontal) directions and that forces only affect the particle in the z (vertical) direction.</w:t>
      </w:r>
    </w:p>
    <w:p w14:paraId="621EC0B9" w14:textId="77777777" w:rsidR="001231C2" w:rsidRPr="00824A79" w:rsidRDefault="001231C2" w:rsidP="001231C2">
      <w:pPr>
        <w:pStyle w:val="bookman10pt"/>
        <w:ind w:firstLine="0"/>
      </w:pPr>
    </w:p>
    <w:p w14:paraId="05902187" w14:textId="4AF40211" w:rsidR="00F854CD" w:rsidRPr="00824A79" w:rsidRDefault="005451B2" w:rsidP="0055798F">
      <w:pPr>
        <w:pStyle w:val="bookman10pt"/>
        <w:numPr>
          <w:ilvl w:val="0"/>
          <w:numId w:val="18"/>
        </w:numPr>
      </w:pPr>
      <w:r w:rsidRPr="00824A79">
        <w:t>Look up the definition</w:t>
      </w:r>
      <w:r w:rsidR="008F18BE" w:rsidRPr="00824A79">
        <w:t>s</w:t>
      </w:r>
      <w:r w:rsidRPr="00824A79">
        <w:t xml:space="preserve"> of</w:t>
      </w:r>
      <w:r w:rsidR="008F18BE" w:rsidRPr="00824A79">
        <w:t xml:space="preserve"> paramagnetism and</w:t>
      </w:r>
      <w:r w:rsidRPr="00824A79">
        <w:t xml:space="preserve"> magnetic susceptibility</w:t>
      </w:r>
      <w:r w:rsidR="008F18BE" w:rsidRPr="00824A79">
        <w:t xml:space="preserve"> and write them below</w:t>
      </w:r>
      <w:r w:rsidRPr="00824A79">
        <w:t xml:space="preserve">. </w:t>
      </w:r>
      <w:r w:rsidR="006C7D92" w:rsidRPr="00824A79">
        <w:t>What does it mean when a material has a higher magnetic susceptibility than another material?</w:t>
      </w:r>
    </w:p>
    <w:p w14:paraId="42E126D7" w14:textId="381CD45F" w:rsidR="006C7D92" w:rsidRPr="00824A79" w:rsidRDefault="006C7D92" w:rsidP="002A5454">
      <w:pPr>
        <w:pStyle w:val="Answer"/>
      </w:pPr>
    </w:p>
    <w:p w14:paraId="413E74D6" w14:textId="553D6FA3" w:rsidR="006C7D92" w:rsidRPr="00824A79" w:rsidRDefault="00F854CD" w:rsidP="002A5454">
      <w:pPr>
        <w:pStyle w:val="Answer"/>
      </w:pPr>
      <w:r w:rsidRPr="00824A79">
        <w:t xml:space="preserve">Paramagnetism is a material property in which the magnetic dipoles within a material align to an external magnetic field such that the material is attracted to the magnet only when an external field is present and are otherwise randomly oriented. </w:t>
      </w:r>
    </w:p>
    <w:p w14:paraId="1747D16B" w14:textId="706FB13B" w:rsidR="00982E08" w:rsidRPr="00824A79" w:rsidRDefault="00F854CD" w:rsidP="002A5454">
      <w:pPr>
        <w:pStyle w:val="Answer"/>
      </w:pPr>
      <w:r w:rsidRPr="00824A79">
        <w:t>Magnetic susceptibility is a measure of how magnetized a material becomes in response to an external magnetic field.</w:t>
      </w:r>
    </w:p>
    <w:p w14:paraId="6E6D97DD" w14:textId="77777777" w:rsidR="00627229" w:rsidRPr="00824A79" w:rsidRDefault="00627229" w:rsidP="002A5454">
      <w:pPr>
        <w:pStyle w:val="Answer"/>
      </w:pPr>
    </w:p>
    <w:p w14:paraId="7DEBD5B5" w14:textId="4BA506F9" w:rsidR="006C7D92" w:rsidRPr="00824A79" w:rsidRDefault="006C7D92" w:rsidP="0055798F">
      <w:pPr>
        <w:pStyle w:val="bookman10pt"/>
        <w:numPr>
          <w:ilvl w:val="0"/>
          <w:numId w:val="18"/>
        </w:numPr>
      </w:pPr>
      <w:r w:rsidRPr="00824A79">
        <w:t>What is superparamagnetism?</w:t>
      </w:r>
    </w:p>
    <w:p w14:paraId="7069948A" w14:textId="77777777" w:rsidR="006C7D92" w:rsidRPr="00824A79" w:rsidRDefault="006C7D92" w:rsidP="002A5454">
      <w:pPr>
        <w:pStyle w:val="bookman10pt"/>
      </w:pPr>
    </w:p>
    <w:p w14:paraId="0E456AC2" w14:textId="516662E3" w:rsidR="006C7D92" w:rsidRPr="00824A79" w:rsidRDefault="00F854CD" w:rsidP="002A5454">
      <w:pPr>
        <w:pStyle w:val="Answer"/>
      </w:pPr>
      <w:r w:rsidRPr="00824A79">
        <w:t xml:space="preserve">Superparamagnetic materials exhibit superior magnetic properties, including short magnetic relaxation times and no remnant magnetization when an external magnetic field is removed. This property can be exhibited by nanoparticles small enough that they contain only a single magnetic dipole. </w:t>
      </w:r>
    </w:p>
    <w:p w14:paraId="70CE2F1D" w14:textId="77777777" w:rsidR="00627229" w:rsidRPr="00824A79" w:rsidRDefault="00627229">
      <w:pPr>
        <w:pStyle w:val="bookman10pt"/>
        <w:ind w:firstLine="0"/>
      </w:pPr>
    </w:p>
    <w:p w14:paraId="60CEB7C2" w14:textId="68B46B5A" w:rsidR="00982E08" w:rsidRPr="00824A79" w:rsidRDefault="006C7D92" w:rsidP="0055798F">
      <w:pPr>
        <w:pStyle w:val="bookman10pt"/>
        <w:numPr>
          <w:ilvl w:val="0"/>
          <w:numId w:val="18"/>
        </w:numPr>
      </w:pPr>
      <w:r w:rsidRPr="00824A79">
        <w:lastRenderedPageBreak/>
        <w:t xml:space="preserve">When a paramagnetic (or superparamagnetic) particle is </w:t>
      </w:r>
      <w:r w:rsidR="00581F28" w:rsidRPr="00824A79">
        <w:t>suspended in solution</w:t>
      </w:r>
      <w:r w:rsidRPr="00824A79">
        <w:t xml:space="preserve"> and an external magnetic field is introduced, what happens to the particle? Your reasoning should consider the dipole of the particle in your analysis.  </w:t>
      </w:r>
    </w:p>
    <w:p w14:paraId="30491EE0" w14:textId="77777777" w:rsidR="00982E08" w:rsidRPr="00824A79" w:rsidRDefault="00982E08" w:rsidP="002A5454">
      <w:pPr>
        <w:pStyle w:val="bookman10pt"/>
      </w:pPr>
    </w:p>
    <w:p w14:paraId="764200F4" w14:textId="1B65F157" w:rsidR="006C7D92" w:rsidRPr="00824A79" w:rsidRDefault="002E16CF" w:rsidP="00C92BA5">
      <w:pPr>
        <w:pStyle w:val="Answer"/>
      </w:pPr>
      <w:r w:rsidRPr="00824A79">
        <w:t xml:space="preserve">The dipoles (or single dipole if superparamagnetic) of the particle will align themselves to the external magnetic field, rotating the particle. Because the particle is suspended in solution and can freely move, it will move through solution towards the magnet until it is stopped by the wall of the vessel. </w:t>
      </w:r>
    </w:p>
    <w:p w14:paraId="5093B3CB" w14:textId="77777777" w:rsidR="00627229" w:rsidRPr="00824A79" w:rsidRDefault="00627229">
      <w:pPr>
        <w:pStyle w:val="bookman10pt"/>
        <w:ind w:firstLine="0"/>
      </w:pPr>
    </w:p>
    <w:p w14:paraId="5D5F4218" w14:textId="30E86163" w:rsidR="00982E08" w:rsidRPr="00824A79" w:rsidRDefault="00982E08" w:rsidP="0055798F">
      <w:pPr>
        <w:pStyle w:val="bookman10pt"/>
        <w:numPr>
          <w:ilvl w:val="0"/>
          <w:numId w:val="18"/>
        </w:numPr>
      </w:pPr>
      <w:r w:rsidRPr="00824A79">
        <w:t xml:space="preserve">What will change between the responses of a </w:t>
      </w:r>
      <w:r w:rsidR="002A5454" w:rsidRPr="00824A79">
        <w:t xml:space="preserve">dispersion </w:t>
      </w:r>
      <w:r w:rsidRPr="00824A79">
        <w:t xml:space="preserve">of nanoparticles with a higher magnetic susceptibility and a </w:t>
      </w:r>
      <w:r w:rsidR="002A5454" w:rsidRPr="00824A79">
        <w:t xml:space="preserve">dispersion </w:t>
      </w:r>
      <w:r w:rsidRPr="00824A79">
        <w:t xml:space="preserve">of nanoparticles with lower magnetic susceptibility when a magnet is introduced underneath them? Think about how the particles will move in response to a magnetic </w:t>
      </w:r>
      <w:r w:rsidR="00266428" w:rsidRPr="00824A79">
        <w:t>field</w:t>
      </w:r>
      <w:r w:rsidRPr="00824A79">
        <w:t>.</w:t>
      </w:r>
    </w:p>
    <w:p w14:paraId="641DC0B2" w14:textId="77777777" w:rsidR="006F318C" w:rsidRPr="00824A79" w:rsidRDefault="006F318C" w:rsidP="002A5454">
      <w:pPr>
        <w:pStyle w:val="bookman10pt"/>
      </w:pPr>
    </w:p>
    <w:p w14:paraId="4AC98A11" w14:textId="5DECD114" w:rsidR="006C7D92" w:rsidRPr="00824A79" w:rsidRDefault="00C160EB" w:rsidP="002A5454">
      <w:pPr>
        <w:pStyle w:val="Answer"/>
      </w:pPr>
      <w:r w:rsidRPr="00824A79">
        <w:t>Nanoparticles with a higher magnetic susceptibility will respond more strongly to the external magnetic field</w:t>
      </w:r>
      <w:r w:rsidR="00DB245E" w:rsidRPr="00824A79">
        <w:t>. Therefore,</w:t>
      </w:r>
      <w:r w:rsidRPr="00824A79">
        <w:t xml:space="preserve"> in dispersions of these nanoparticles</w:t>
      </w:r>
      <w:r w:rsidR="00807E30" w:rsidRPr="00824A79">
        <w:t xml:space="preserve">, the nanoparticles will be aggregated in solution close to the source of the magnetic field </w:t>
      </w:r>
      <w:r w:rsidR="007A1E80" w:rsidRPr="00824A79">
        <w:t>more quickly</w:t>
      </w:r>
      <w:r w:rsidR="00807E30" w:rsidRPr="00824A79">
        <w:t xml:space="preserve"> than nanoparticles with lower magnetic susceptibility</w:t>
      </w:r>
      <w:r w:rsidR="007A1E80" w:rsidRPr="00824A79">
        <w:t xml:space="preserve"> would. </w:t>
      </w:r>
    </w:p>
    <w:p w14:paraId="306D6432" w14:textId="77777777" w:rsidR="006C7D92" w:rsidRPr="00824A79" w:rsidRDefault="006C7D92" w:rsidP="002A5454">
      <w:pPr>
        <w:pStyle w:val="bookman10pt"/>
      </w:pPr>
    </w:p>
    <w:p w14:paraId="75B85462" w14:textId="77777777" w:rsidR="00627229" w:rsidRPr="00824A79" w:rsidRDefault="00627229">
      <w:pPr>
        <w:spacing w:line="240" w:lineRule="auto"/>
        <w:rPr>
          <w:rFonts w:ascii="Bookman Old Style" w:eastAsia="Bookman Old Style" w:hAnsi="Bookman Old Style"/>
          <w:sz w:val="20"/>
          <w:szCs w:val="20"/>
        </w:rPr>
      </w:pPr>
      <w:r w:rsidRPr="00824A79">
        <w:br w:type="page"/>
      </w:r>
    </w:p>
    <w:p w14:paraId="347B7C0E" w14:textId="611DDC5B" w:rsidR="00982E08" w:rsidRPr="00824A79" w:rsidRDefault="00982E08" w:rsidP="0055798F">
      <w:pPr>
        <w:pStyle w:val="bookman10pt"/>
        <w:numPr>
          <w:ilvl w:val="0"/>
          <w:numId w:val="18"/>
        </w:numPr>
      </w:pPr>
      <w:r w:rsidRPr="00824A79">
        <w:lastRenderedPageBreak/>
        <w:t xml:space="preserve">Now consider that we shine a light through the two </w:t>
      </w:r>
      <w:r w:rsidR="002A5454" w:rsidRPr="00824A79">
        <w:t xml:space="preserve">dispersions </w:t>
      </w:r>
      <w:r w:rsidRPr="00824A79">
        <w:t xml:space="preserve">and measure the power of the light that is transmitted through the </w:t>
      </w:r>
      <w:r w:rsidR="002A5454" w:rsidRPr="00824A79">
        <w:t>dispersions</w:t>
      </w:r>
      <w:r w:rsidRPr="00824A79">
        <w:t xml:space="preserve">. Sketch a plot of the light transmission over time for the two different </w:t>
      </w:r>
      <w:r w:rsidR="002A5454" w:rsidRPr="00824A79">
        <w:t xml:space="preserve">dispersions </w:t>
      </w:r>
      <w:r w:rsidRPr="00824A79">
        <w:t>on the same set of axes</w:t>
      </w:r>
      <w:r w:rsidR="00DB245E" w:rsidRPr="00824A79">
        <w:t xml:space="preserve"> and identify the curves. </w:t>
      </w:r>
      <w:r w:rsidRPr="00824A79">
        <w:t>The axes do not need to be quantitative</w:t>
      </w:r>
      <w:r w:rsidR="00873821" w:rsidRPr="00824A79">
        <w:t>,</w:t>
      </w:r>
      <w:r w:rsidRPr="00824A79">
        <w:t xml:space="preserve"> but </w:t>
      </w:r>
      <w:r w:rsidR="00873821" w:rsidRPr="00824A79">
        <w:t xml:space="preserve">they </w:t>
      </w:r>
      <w:r w:rsidRPr="00824A79">
        <w:t xml:space="preserve">should show the general shape of the curve and demonstrate how the signal would change for the two different </w:t>
      </w:r>
      <w:r w:rsidR="002A5454" w:rsidRPr="00824A79">
        <w:t>dispersions</w:t>
      </w:r>
      <w:r w:rsidRPr="00824A79">
        <w:t>.</w:t>
      </w:r>
    </w:p>
    <w:p w14:paraId="6DD3F690" w14:textId="77777777" w:rsidR="006F318C" w:rsidRPr="00824A79" w:rsidRDefault="006F318C" w:rsidP="002A5454">
      <w:pPr>
        <w:pStyle w:val="bookman10pt"/>
      </w:pPr>
    </w:p>
    <w:p w14:paraId="651DBCD2" w14:textId="4A371A61" w:rsidR="006F318C" w:rsidRPr="00824A79" w:rsidRDefault="007A1E80" w:rsidP="002A5454">
      <w:pPr>
        <w:pStyle w:val="Answer"/>
      </w:pPr>
      <w:r w:rsidRPr="00824A79">
        <w:t>The light transmission should follow a logarithmic shape that eventually plateaus that represents changes in transmission due to the nanoparticles being pulled to the bottom of the solution vessel. The light transmission signal would plateau at the same point, assuming the two concentrations are the same. However, t</w:t>
      </w:r>
      <w:r w:rsidR="00807E30" w:rsidRPr="00824A79">
        <w:t>he slope of the curves should change; a dispersion of nanoparticles with a high magnetic susceptibility (</w:t>
      </w:r>
      <m:oMath>
        <m:r>
          <w:rPr>
            <w:rFonts w:ascii="Cambria Math" w:hAnsi="Cambria Math"/>
          </w:rPr>
          <m:t>χ</m:t>
        </m:r>
      </m:oMath>
      <w:r w:rsidR="00807E30" w:rsidRPr="00824A79">
        <w:t xml:space="preserve">) </w:t>
      </w:r>
      <w:r w:rsidRPr="00824A79">
        <w:t xml:space="preserve">(blue) </w:t>
      </w:r>
      <w:r w:rsidR="00807E30" w:rsidRPr="00824A79">
        <w:t>will have a sharper increase in light transmission</w:t>
      </w:r>
      <w:r w:rsidRPr="00824A79">
        <w:t xml:space="preserve"> than a dispersion of nanoparticles with a lower </w:t>
      </w:r>
      <m:oMath>
        <m:r>
          <w:rPr>
            <w:rFonts w:ascii="Cambria Math" w:hAnsi="Cambria Math"/>
          </w:rPr>
          <m:t>χ</m:t>
        </m:r>
      </m:oMath>
      <w:r w:rsidRPr="00824A79">
        <w:t xml:space="preserve"> (green)</w:t>
      </w:r>
      <w:r w:rsidR="00807E30" w:rsidRPr="00824A79">
        <w:t xml:space="preserve">. </w:t>
      </w:r>
      <w:r w:rsidRPr="00824A79">
        <w:t xml:space="preserve">Note that on the plot below, a conceptual curve for non-magnetic particles (orange) is also included; this would not have the characteristic curve shape of the magnetic particles. </w:t>
      </w:r>
    </w:p>
    <w:p w14:paraId="3D129BEF" w14:textId="3EFBE603" w:rsidR="008F18BE" w:rsidRPr="009D4F73" w:rsidRDefault="00627229" w:rsidP="002A5454">
      <w:pPr>
        <w:pStyle w:val="bookman10pt"/>
      </w:pPr>
      <w:r w:rsidRPr="00824A79">
        <w:rPr>
          <w:noProof/>
        </w:rPr>
        <w:drawing>
          <wp:anchor distT="0" distB="0" distL="114300" distR="114300" simplePos="0" relativeHeight="251661312" behindDoc="0" locked="0" layoutInCell="1" allowOverlap="1" wp14:anchorId="5DFF3190" wp14:editId="46D01A39">
            <wp:simplePos x="0" y="0"/>
            <wp:positionH relativeFrom="column">
              <wp:posOffset>1664970</wp:posOffset>
            </wp:positionH>
            <wp:positionV relativeFrom="paragraph">
              <wp:posOffset>164465</wp:posOffset>
            </wp:positionV>
            <wp:extent cx="3041650" cy="1630680"/>
            <wp:effectExtent l="0" t="0" r="0" b="0"/>
            <wp:wrapTopAndBottom/>
            <wp:docPr id="1104808169" name="Picture 2" descr="A colorful lin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808169" name="Picture 2" descr="A colorful lines on a black background&#10;&#10;Description automatically generated"/>
                    <pic:cNvPicPr/>
                  </pic:nvPicPr>
                  <pic:blipFill rotWithShape="1">
                    <a:blip r:embed="rId19" cstate="print">
                      <a:extLst>
                        <a:ext uri="{28A0092B-C50C-407E-A947-70E740481C1C}">
                          <a14:useLocalDpi xmlns:a14="http://schemas.microsoft.com/office/drawing/2010/main" val="0"/>
                        </a:ext>
                      </a:extLst>
                    </a:blip>
                    <a:srcRect b="12433"/>
                    <a:stretch/>
                  </pic:blipFill>
                  <pic:spPr bwMode="auto">
                    <a:xfrm>
                      <a:off x="0" y="0"/>
                      <a:ext cx="3041650" cy="16306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8F18BE" w:rsidRPr="009D4F73">
      <w:headerReference w:type="even" r:id="rId20"/>
      <w:headerReference w:type="default" r:id="rId21"/>
      <w:footerReference w:type="even" r:id="rId22"/>
      <w:footerReference w:type="default" r:id="rId23"/>
      <w:headerReference w:type="first" r:id="rId24"/>
      <w:footerReference w:type="first" r:id="rId25"/>
      <w:pgSz w:w="12240" w:h="15840"/>
      <w:pgMar w:top="1440" w:right="108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2BC85" w14:textId="77777777" w:rsidR="005E7190" w:rsidRDefault="005E7190">
      <w:pPr>
        <w:spacing w:line="240" w:lineRule="auto"/>
      </w:pPr>
      <w:r>
        <w:separator/>
      </w:r>
    </w:p>
  </w:endnote>
  <w:endnote w:type="continuationSeparator" w:id="0">
    <w:p w14:paraId="4D94177F" w14:textId="77777777" w:rsidR="005E7190" w:rsidRDefault="005E71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Lucida Grande">
    <w:altName w:val="Segoe UI"/>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Helvetica Neue">
    <w:altName w:val="Sylfaen"/>
    <w:panose1 w:val="02000503000000020004"/>
    <w:charset w:val="00"/>
    <w:family w:val="auto"/>
    <w:pitch w:val="variable"/>
    <w:sig w:usb0="E50002FF" w:usb1="500079DB" w:usb2="00000010" w:usb3="00000000" w:csb0="00000001" w:csb1="00000000"/>
  </w:font>
  <w:font w:name="Noto Sans Symbols">
    <w:altName w:val="Calibri"/>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91108" w14:textId="77777777" w:rsidR="00FC32AA" w:rsidRDefault="00FC32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2" w14:textId="49E7FA4F" w:rsidR="00121D1C" w:rsidRDefault="00121D1C">
    <w:pPr>
      <w:pBdr>
        <w:top w:val="single" w:sz="4" w:space="4" w:color="000000"/>
        <w:left w:val="nil"/>
        <w:bottom w:val="nil"/>
        <w:right w:val="nil"/>
        <w:between w:val="nil"/>
      </w:pBdr>
      <w:tabs>
        <w:tab w:val="center" w:pos="4320"/>
        <w:tab w:val="right" w:pos="8640"/>
        <w:tab w:val="center" w:pos="5040"/>
        <w:tab w:val="right" w:pos="10080"/>
      </w:tabs>
      <w:spacing w:line="240" w:lineRule="auto"/>
      <w:ind w:firstLine="0"/>
      <w:rPr>
        <w:rFonts w:ascii="Helvetica Neue" w:eastAsia="Helvetica Neue" w:hAnsi="Helvetica Neue" w:cs="Helvetica Neue"/>
        <w:color w:val="000000"/>
        <w:sz w:val="18"/>
        <w:szCs w:val="18"/>
      </w:rPr>
    </w:pPr>
    <w:r>
      <w:rPr>
        <w:rFonts w:ascii="Helvetica Neue" w:eastAsia="Helvetica Neue" w:hAnsi="Helvetica Neue" w:cs="Helvetica Neue"/>
        <w:i/>
        <w:color w:val="000000"/>
        <w:sz w:val="18"/>
        <w:szCs w:val="18"/>
      </w:rPr>
      <w:t>Journal of Chemical Education</w:t>
    </w:r>
    <w:r>
      <w:rPr>
        <w:rFonts w:ascii="Helvetica Neue" w:eastAsia="Helvetica Neue" w:hAnsi="Helvetica Neue" w:cs="Helvetica Neue"/>
        <w:color w:val="000000"/>
        <w:sz w:val="18"/>
        <w:szCs w:val="18"/>
      </w:rPr>
      <w:tab/>
    </w:r>
    <w:r w:rsidR="00FC32AA">
      <w:rPr>
        <w:rFonts w:ascii="Helvetica Neue" w:eastAsia="Helvetica Neue" w:hAnsi="Helvetica Neue" w:cs="Helvetica Neue"/>
        <w:color w:val="000000"/>
        <w:sz w:val="18"/>
        <w:szCs w:val="18"/>
      </w:rPr>
      <w:t>2/10/24</w:t>
    </w:r>
    <w:r>
      <w:rPr>
        <w:rFonts w:ascii="Helvetica Neue" w:eastAsia="Helvetica Neue" w:hAnsi="Helvetica Neue" w:cs="Helvetica Neue"/>
        <w:color w:val="000000"/>
        <w:sz w:val="18"/>
        <w:szCs w:val="18"/>
      </w:rPr>
      <w:tab/>
      <w:t xml:space="preserve">Page </w:t>
    </w:r>
    <w:r>
      <w:rPr>
        <w:rFonts w:ascii="Helvetica Neue" w:eastAsia="Helvetica Neue" w:hAnsi="Helvetica Neue" w:cs="Helvetica Neue"/>
        <w:color w:val="000000"/>
        <w:sz w:val="18"/>
        <w:szCs w:val="18"/>
      </w:rPr>
      <w:fldChar w:fldCharType="begin"/>
    </w:r>
    <w:r>
      <w:rPr>
        <w:rFonts w:ascii="Helvetica Neue" w:eastAsia="Helvetica Neue" w:hAnsi="Helvetica Neue" w:cs="Helvetica Neue"/>
        <w:color w:val="000000"/>
        <w:sz w:val="18"/>
        <w:szCs w:val="18"/>
      </w:rPr>
      <w:instrText>PAGE</w:instrText>
    </w:r>
    <w:r>
      <w:rPr>
        <w:rFonts w:ascii="Helvetica Neue" w:eastAsia="Helvetica Neue" w:hAnsi="Helvetica Neue" w:cs="Helvetica Neue"/>
        <w:color w:val="000000"/>
        <w:sz w:val="18"/>
        <w:szCs w:val="18"/>
      </w:rPr>
      <w:fldChar w:fldCharType="separate"/>
    </w:r>
    <w:r>
      <w:rPr>
        <w:rFonts w:ascii="Helvetica Neue" w:eastAsia="Helvetica Neue" w:hAnsi="Helvetica Neue" w:cs="Helvetica Neue"/>
        <w:noProof/>
        <w:color w:val="000000"/>
        <w:sz w:val="18"/>
        <w:szCs w:val="18"/>
      </w:rPr>
      <w:t>1</w:t>
    </w:r>
    <w:r>
      <w:rPr>
        <w:rFonts w:ascii="Helvetica Neue" w:eastAsia="Helvetica Neue" w:hAnsi="Helvetica Neue" w:cs="Helvetica Neue"/>
        <w:color w:val="000000"/>
        <w:sz w:val="18"/>
        <w:szCs w:val="18"/>
      </w:rPr>
      <w:fldChar w:fldCharType="end"/>
    </w:r>
    <w:r>
      <w:rPr>
        <w:rFonts w:ascii="Helvetica Neue" w:eastAsia="Helvetica Neue" w:hAnsi="Helvetica Neue" w:cs="Helvetica Neue"/>
        <w:color w:val="000000"/>
        <w:sz w:val="18"/>
        <w:szCs w:val="18"/>
      </w:rPr>
      <w:t xml:space="preserve"> of </w:t>
    </w:r>
    <w:r>
      <w:rPr>
        <w:rFonts w:ascii="Helvetica Neue" w:eastAsia="Helvetica Neue" w:hAnsi="Helvetica Neue" w:cs="Helvetica Neue"/>
        <w:color w:val="000000"/>
        <w:sz w:val="18"/>
        <w:szCs w:val="18"/>
      </w:rPr>
      <w:fldChar w:fldCharType="begin"/>
    </w:r>
    <w:r>
      <w:rPr>
        <w:rFonts w:ascii="Helvetica Neue" w:eastAsia="Helvetica Neue" w:hAnsi="Helvetica Neue" w:cs="Helvetica Neue"/>
        <w:color w:val="000000"/>
        <w:sz w:val="18"/>
        <w:szCs w:val="18"/>
      </w:rPr>
      <w:instrText>NUMPAGES</w:instrText>
    </w:r>
    <w:r>
      <w:rPr>
        <w:rFonts w:ascii="Helvetica Neue" w:eastAsia="Helvetica Neue" w:hAnsi="Helvetica Neue" w:cs="Helvetica Neue"/>
        <w:color w:val="000000"/>
        <w:sz w:val="18"/>
        <w:szCs w:val="18"/>
      </w:rPr>
      <w:fldChar w:fldCharType="separate"/>
    </w:r>
    <w:r>
      <w:rPr>
        <w:rFonts w:ascii="Helvetica Neue" w:eastAsia="Helvetica Neue" w:hAnsi="Helvetica Neue" w:cs="Helvetica Neue"/>
        <w:noProof/>
        <w:color w:val="000000"/>
        <w:sz w:val="18"/>
        <w:szCs w:val="18"/>
      </w:rPr>
      <w:t>2</w:t>
    </w:r>
    <w:r>
      <w:rPr>
        <w:rFonts w:ascii="Helvetica Neue" w:eastAsia="Helvetica Neue" w:hAnsi="Helvetica Neue" w:cs="Helvetica Neue"/>
        <w:color w:val="000000"/>
        <w:sz w:val="18"/>
        <w:szCs w:val="18"/>
      </w:rPr>
      <w:fldChar w:fldCharType="end"/>
    </w:r>
  </w:p>
  <w:p w14:paraId="00000113" w14:textId="77777777" w:rsidR="00121D1C" w:rsidRDefault="00121D1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AB806" w14:textId="77777777" w:rsidR="00FC32AA" w:rsidRDefault="00FC32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6B72A" w14:textId="77777777" w:rsidR="005E7190" w:rsidRDefault="005E7190">
      <w:pPr>
        <w:spacing w:line="240" w:lineRule="auto"/>
      </w:pPr>
      <w:r>
        <w:separator/>
      </w:r>
    </w:p>
  </w:footnote>
  <w:footnote w:type="continuationSeparator" w:id="0">
    <w:p w14:paraId="533EFEA6" w14:textId="77777777" w:rsidR="005E7190" w:rsidRDefault="005E71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F3EC9" w14:textId="77777777" w:rsidR="00FC32AA" w:rsidRDefault="00FC32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1" w14:textId="77777777" w:rsidR="00121D1C" w:rsidRDefault="00121D1C">
    <w:pPr>
      <w:pBdr>
        <w:top w:val="nil"/>
        <w:left w:val="nil"/>
        <w:bottom w:val="single" w:sz="4" w:space="4" w:color="000000"/>
        <w:right w:val="nil"/>
        <w:between w:val="nil"/>
      </w:pBdr>
      <w:tabs>
        <w:tab w:val="right" w:pos="8640"/>
        <w:tab w:val="right" w:pos="10080"/>
      </w:tabs>
      <w:spacing w:line="240" w:lineRule="auto"/>
      <w:ind w:firstLine="0"/>
      <w:rPr>
        <w:rFonts w:ascii="Helvetica Neue" w:eastAsia="Helvetica Neue" w:hAnsi="Helvetica Neue" w:cs="Helvetica Neue"/>
        <w:color w:val="000000"/>
        <w:sz w:val="18"/>
        <w:szCs w:val="18"/>
      </w:rPr>
    </w:pPr>
    <w:r>
      <w:rPr>
        <w:rFonts w:ascii="Helvetica Neue" w:eastAsia="Helvetica Neue" w:hAnsi="Helvetica Neue" w:cs="Helvetica Neue"/>
        <w:color w:val="000000"/>
        <w:sz w:val="18"/>
        <w:szCs w:val="18"/>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10F4D" w14:textId="77777777" w:rsidR="00FC32AA" w:rsidRDefault="00FC32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9707C"/>
    <w:multiLevelType w:val="hybridMultilevel"/>
    <w:tmpl w:val="2DFA26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2848FB"/>
    <w:multiLevelType w:val="hybridMultilevel"/>
    <w:tmpl w:val="89EEF8E2"/>
    <w:lvl w:ilvl="0" w:tplc="6D9ED7B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3E27381"/>
    <w:multiLevelType w:val="hybridMultilevel"/>
    <w:tmpl w:val="83220D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9A04E96"/>
    <w:multiLevelType w:val="hybridMultilevel"/>
    <w:tmpl w:val="23748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2A6D6B"/>
    <w:multiLevelType w:val="hybridMultilevel"/>
    <w:tmpl w:val="93BE850A"/>
    <w:lvl w:ilvl="0" w:tplc="E26CF90A">
      <w:start w:val="15"/>
      <w:numFmt w:val="bullet"/>
      <w:lvlText w:val=""/>
      <w:lvlJc w:val="left"/>
      <w:pPr>
        <w:ind w:left="720" w:hanging="360"/>
      </w:pPr>
      <w:rPr>
        <w:rFonts w:ascii="Symbol" w:eastAsia="Bookman Old Style" w:hAnsi="Symbol" w:cs="Bookman Old Styl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9C1980"/>
    <w:multiLevelType w:val="hybridMultilevel"/>
    <w:tmpl w:val="6F629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5D80"/>
    <w:multiLevelType w:val="hybridMultilevel"/>
    <w:tmpl w:val="5FA0F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7A492C"/>
    <w:multiLevelType w:val="multilevel"/>
    <w:tmpl w:val="B59EEAF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34E90208"/>
    <w:multiLevelType w:val="hybridMultilevel"/>
    <w:tmpl w:val="3974985C"/>
    <w:lvl w:ilvl="0" w:tplc="24BED3C8">
      <w:start w:val="1"/>
      <w:numFmt w:val="bullet"/>
      <w:lvlText w:val="-"/>
      <w:lvlJc w:val="left"/>
      <w:pPr>
        <w:ind w:left="1080" w:hanging="360"/>
      </w:pPr>
      <w:rPr>
        <w:rFonts w:ascii="Bookman Old Style" w:eastAsia="Bookman Old Style" w:hAnsi="Bookman Old Style" w:cs="Bookman Old Style"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C5633CD"/>
    <w:multiLevelType w:val="hybridMultilevel"/>
    <w:tmpl w:val="C8146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6A7931"/>
    <w:multiLevelType w:val="hybridMultilevel"/>
    <w:tmpl w:val="5A34F62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AB7CFA"/>
    <w:multiLevelType w:val="multilevel"/>
    <w:tmpl w:val="E720716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rPr>
        <w:rFonts w:ascii="Helvetica" w:hAnsi="Helvetica" w:hint="default"/>
        <w:sz w:val="24"/>
        <w:szCs w:val="24"/>
      </w:r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2" w15:restartNumberingAfterBreak="0">
    <w:nsid w:val="592E10C2"/>
    <w:multiLevelType w:val="hybridMultilevel"/>
    <w:tmpl w:val="4DC26C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9E56C2C"/>
    <w:multiLevelType w:val="hybridMultilevel"/>
    <w:tmpl w:val="63C60C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3E159A"/>
    <w:multiLevelType w:val="hybridMultilevel"/>
    <w:tmpl w:val="555E8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0C4853"/>
    <w:multiLevelType w:val="hybridMultilevel"/>
    <w:tmpl w:val="D0CE1D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DF86F49"/>
    <w:multiLevelType w:val="hybridMultilevel"/>
    <w:tmpl w:val="2508E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2665973">
    <w:abstractNumId w:val="7"/>
  </w:num>
  <w:num w:numId="2" w16cid:durableId="33624667">
    <w:abstractNumId w:val="11"/>
  </w:num>
  <w:num w:numId="3" w16cid:durableId="39597590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10830679">
    <w:abstractNumId w:val="10"/>
  </w:num>
  <w:num w:numId="5" w16cid:durableId="844133656">
    <w:abstractNumId w:val="4"/>
  </w:num>
  <w:num w:numId="6" w16cid:durableId="1160922025">
    <w:abstractNumId w:val="6"/>
  </w:num>
  <w:num w:numId="7" w16cid:durableId="1366371008">
    <w:abstractNumId w:val="13"/>
  </w:num>
  <w:num w:numId="8" w16cid:durableId="970788260">
    <w:abstractNumId w:val="1"/>
  </w:num>
  <w:num w:numId="9" w16cid:durableId="1150829198">
    <w:abstractNumId w:val="16"/>
  </w:num>
  <w:num w:numId="10" w16cid:durableId="1735544332">
    <w:abstractNumId w:val="15"/>
  </w:num>
  <w:num w:numId="11" w16cid:durableId="578289767">
    <w:abstractNumId w:val="8"/>
  </w:num>
  <w:num w:numId="12" w16cid:durableId="1789470454">
    <w:abstractNumId w:val="0"/>
  </w:num>
  <w:num w:numId="13" w16cid:durableId="309407688">
    <w:abstractNumId w:val="12"/>
  </w:num>
  <w:num w:numId="14" w16cid:durableId="1018888695">
    <w:abstractNumId w:val="3"/>
  </w:num>
  <w:num w:numId="15" w16cid:durableId="931619843">
    <w:abstractNumId w:val="2"/>
  </w:num>
  <w:num w:numId="16" w16cid:durableId="273638867">
    <w:abstractNumId w:val="14"/>
  </w:num>
  <w:num w:numId="17" w16cid:durableId="1711615294">
    <w:abstractNumId w:val="9"/>
  </w:num>
  <w:num w:numId="18" w16cid:durableId="13684841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73E"/>
    <w:rsid w:val="00001A45"/>
    <w:rsid w:val="00002B1F"/>
    <w:rsid w:val="000043F0"/>
    <w:rsid w:val="00012EC9"/>
    <w:rsid w:val="000140D0"/>
    <w:rsid w:val="00027111"/>
    <w:rsid w:val="00041564"/>
    <w:rsid w:val="00043660"/>
    <w:rsid w:val="0004633B"/>
    <w:rsid w:val="000511A1"/>
    <w:rsid w:val="00080E4C"/>
    <w:rsid w:val="000A2089"/>
    <w:rsid w:val="000E21CA"/>
    <w:rsid w:val="000F14CD"/>
    <w:rsid w:val="000F7857"/>
    <w:rsid w:val="00100DFF"/>
    <w:rsid w:val="0011391A"/>
    <w:rsid w:val="00113EEE"/>
    <w:rsid w:val="00116F1D"/>
    <w:rsid w:val="00120495"/>
    <w:rsid w:val="00121D1C"/>
    <w:rsid w:val="001231C2"/>
    <w:rsid w:val="0012440D"/>
    <w:rsid w:val="00126954"/>
    <w:rsid w:val="00130A57"/>
    <w:rsid w:val="00140EF1"/>
    <w:rsid w:val="00142322"/>
    <w:rsid w:val="00157A16"/>
    <w:rsid w:val="00163DEB"/>
    <w:rsid w:val="00165B0E"/>
    <w:rsid w:val="00170D98"/>
    <w:rsid w:val="001730AD"/>
    <w:rsid w:val="001777DE"/>
    <w:rsid w:val="001832EE"/>
    <w:rsid w:val="00197093"/>
    <w:rsid w:val="001971AC"/>
    <w:rsid w:val="001A0F53"/>
    <w:rsid w:val="001B725A"/>
    <w:rsid w:val="001D04BC"/>
    <w:rsid w:val="001D1B91"/>
    <w:rsid w:val="001E04A0"/>
    <w:rsid w:val="00206876"/>
    <w:rsid w:val="00210CB2"/>
    <w:rsid w:val="00216BB3"/>
    <w:rsid w:val="00220E2F"/>
    <w:rsid w:val="0022229D"/>
    <w:rsid w:val="002228A7"/>
    <w:rsid w:val="00225543"/>
    <w:rsid w:val="00225EFD"/>
    <w:rsid w:val="0023588F"/>
    <w:rsid w:val="00241D6E"/>
    <w:rsid w:val="00252090"/>
    <w:rsid w:val="00252990"/>
    <w:rsid w:val="00266428"/>
    <w:rsid w:val="00274D66"/>
    <w:rsid w:val="00283D5D"/>
    <w:rsid w:val="0028489B"/>
    <w:rsid w:val="00293FC5"/>
    <w:rsid w:val="0029665A"/>
    <w:rsid w:val="002A01DD"/>
    <w:rsid w:val="002A5454"/>
    <w:rsid w:val="002A7152"/>
    <w:rsid w:val="002A7CAF"/>
    <w:rsid w:val="002B27DF"/>
    <w:rsid w:val="002B3956"/>
    <w:rsid w:val="002D3618"/>
    <w:rsid w:val="002D5457"/>
    <w:rsid w:val="002D581E"/>
    <w:rsid w:val="002E16CF"/>
    <w:rsid w:val="002F0A28"/>
    <w:rsid w:val="002F54E9"/>
    <w:rsid w:val="00301B91"/>
    <w:rsid w:val="00302353"/>
    <w:rsid w:val="00305D02"/>
    <w:rsid w:val="00313C9F"/>
    <w:rsid w:val="003150AD"/>
    <w:rsid w:val="00336E42"/>
    <w:rsid w:val="00350AC2"/>
    <w:rsid w:val="003558B8"/>
    <w:rsid w:val="00377DF4"/>
    <w:rsid w:val="0038199B"/>
    <w:rsid w:val="003820A4"/>
    <w:rsid w:val="0038496D"/>
    <w:rsid w:val="00386D46"/>
    <w:rsid w:val="003876CE"/>
    <w:rsid w:val="003877C8"/>
    <w:rsid w:val="0039473E"/>
    <w:rsid w:val="003950D8"/>
    <w:rsid w:val="00397561"/>
    <w:rsid w:val="003A3532"/>
    <w:rsid w:val="003A4873"/>
    <w:rsid w:val="003C2FB5"/>
    <w:rsid w:val="003C538B"/>
    <w:rsid w:val="003E5BA3"/>
    <w:rsid w:val="00412689"/>
    <w:rsid w:val="004161AC"/>
    <w:rsid w:val="00416CCA"/>
    <w:rsid w:val="0044198E"/>
    <w:rsid w:val="00442F19"/>
    <w:rsid w:val="004603C2"/>
    <w:rsid w:val="00461EA5"/>
    <w:rsid w:val="004621B9"/>
    <w:rsid w:val="004659D4"/>
    <w:rsid w:val="00467CCF"/>
    <w:rsid w:val="004915CE"/>
    <w:rsid w:val="004A2895"/>
    <w:rsid w:val="004A4BAB"/>
    <w:rsid w:val="004B4DA7"/>
    <w:rsid w:val="004B5FBB"/>
    <w:rsid w:val="004C540C"/>
    <w:rsid w:val="004C5C1C"/>
    <w:rsid w:val="004E3542"/>
    <w:rsid w:val="004F41B7"/>
    <w:rsid w:val="004F4A7C"/>
    <w:rsid w:val="004F511D"/>
    <w:rsid w:val="00505CF0"/>
    <w:rsid w:val="00511E0C"/>
    <w:rsid w:val="00512A58"/>
    <w:rsid w:val="00521869"/>
    <w:rsid w:val="00526BC8"/>
    <w:rsid w:val="005451B2"/>
    <w:rsid w:val="0055798F"/>
    <w:rsid w:val="005642FE"/>
    <w:rsid w:val="0056477C"/>
    <w:rsid w:val="00581F28"/>
    <w:rsid w:val="005933A3"/>
    <w:rsid w:val="005A083D"/>
    <w:rsid w:val="005A1C26"/>
    <w:rsid w:val="005A204E"/>
    <w:rsid w:val="005A2568"/>
    <w:rsid w:val="005A606E"/>
    <w:rsid w:val="005A63AB"/>
    <w:rsid w:val="005A678D"/>
    <w:rsid w:val="005B3DDA"/>
    <w:rsid w:val="005C30C9"/>
    <w:rsid w:val="005D0C59"/>
    <w:rsid w:val="005D409D"/>
    <w:rsid w:val="005E0FA4"/>
    <w:rsid w:val="005E7190"/>
    <w:rsid w:val="006245F8"/>
    <w:rsid w:val="00627229"/>
    <w:rsid w:val="006314B4"/>
    <w:rsid w:val="00651312"/>
    <w:rsid w:val="00652CF5"/>
    <w:rsid w:val="00655B84"/>
    <w:rsid w:val="00657656"/>
    <w:rsid w:val="0066078E"/>
    <w:rsid w:val="00662AE7"/>
    <w:rsid w:val="00666534"/>
    <w:rsid w:val="006709CF"/>
    <w:rsid w:val="00674073"/>
    <w:rsid w:val="00674169"/>
    <w:rsid w:val="0068337D"/>
    <w:rsid w:val="00684AD3"/>
    <w:rsid w:val="006910D1"/>
    <w:rsid w:val="006A197E"/>
    <w:rsid w:val="006A1E68"/>
    <w:rsid w:val="006A45C2"/>
    <w:rsid w:val="006B6388"/>
    <w:rsid w:val="006C7D92"/>
    <w:rsid w:val="006F318C"/>
    <w:rsid w:val="00703D87"/>
    <w:rsid w:val="00706868"/>
    <w:rsid w:val="007131F8"/>
    <w:rsid w:val="00714878"/>
    <w:rsid w:val="00721FA1"/>
    <w:rsid w:val="0072545B"/>
    <w:rsid w:val="00730C11"/>
    <w:rsid w:val="0073375F"/>
    <w:rsid w:val="007349E1"/>
    <w:rsid w:val="0074266D"/>
    <w:rsid w:val="007442F0"/>
    <w:rsid w:val="007638A7"/>
    <w:rsid w:val="0076436C"/>
    <w:rsid w:val="007706EC"/>
    <w:rsid w:val="00773E65"/>
    <w:rsid w:val="00774B0F"/>
    <w:rsid w:val="007768A8"/>
    <w:rsid w:val="00785042"/>
    <w:rsid w:val="00787E11"/>
    <w:rsid w:val="00787E1C"/>
    <w:rsid w:val="007A062D"/>
    <w:rsid w:val="007A1E80"/>
    <w:rsid w:val="007B2E49"/>
    <w:rsid w:val="007B3EF2"/>
    <w:rsid w:val="007B491E"/>
    <w:rsid w:val="007C10BF"/>
    <w:rsid w:val="007C26CD"/>
    <w:rsid w:val="007C5F8C"/>
    <w:rsid w:val="007D2C04"/>
    <w:rsid w:val="007D30A6"/>
    <w:rsid w:val="007E23F4"/>
    <w:rsid w:val="007F18F3"/>
    <w:rsid w:val="007F20BB"/>
    <w:rsid w:val="008003E8"/>
    <w:rsid w:val="0080572E"/>
    <w:rsid w:val="00807E30"/>
    <w:rsid w:val="0082227C"/>
    <w:rsid w:val="008235CE"/>
    <w:rsid w:val="00824A79"/>
    <w:rsid w:val="00847ACA"/>
    <w:rsid w:val="00852F8C"/>
    <w:rsid w:val="0085540D"/>
    <w:rsid w:val="00861FF2"/>
    <w:rsid w:val="00867019"/>
    <w:rsid w:val="008674C7"/>
    <w:rsid w:val="00873821"/>
    <w:rsid w:val="00874942"/>
    <w:rsid w:val="0088199C"/>
    <w:rsid w:val="00882BB1"/>
    <w:rsid w:val="008846FB"/>
    <w:rsid w:val="00894FBF"/>
    <w:rsid w:val="008B5035"/>
    <w:rsid w:val="008B678A"/>
    <w:rsid w:val="008C2DEC"/>
    <w:rsid w:val="008C700D"/>
    <w:rsid w:val="008D2E59"/>
    <w:rsid w:val="008D6EA8"/>
    <w:rsid w:val="008E2646"/>
    <w:rsid w:val="008F18BE"/>
    <w:rsid w:val="0091372F"/>
    <w:rsid w:val="00924C59"/>
    <w:rsid w:val="00936C39"/>
    <w:rsid w:val="0094579D"/>
    <w:rsid w:val="00957362"/>
    <w:rsid w:val="0096074D"/>
    <w:rsid w:val="00962E6C"/>
    <w:rsid w:val="009643D3"/>
    <w:rsid w:val="00972104"/>
    <w:rsid w:val="0097588D"/>
    <w:rsid w:val="00977910"/>
    <w:rsid w:val="00982E08"/>
    <w:rsid w:val="00987A8B"/>
    <w:rsid w:val="009A35F7"/>
    <w:rsid w:val="009B02A0"/>
    <w:rsid w:val="009B77D2"/>
    <w:rsid w:val="009B7F37"/>
    <w:rsid w:val="009C1D51"/>
    <w:rsid w:val="009C32EE"/>
    <w:rsid w:val="009C3A74"/>
    <w:rsid w:val="009D40CD"/>
    <w:rsid w:val="009D4F73"/>
    <w:rsid w:val="009E36FE"/>
    <w:rsid w:val="009F03F4"/>
    <w:rsid w:val="009F0645"/>
    <w:rsid w:val="009F4ED7"/>
    <w:rsid w:val="009F6AAA"/>
    <w:rsid w:val="00A049F3"/>
    <w:rsid w:val="00A07A75"/>
    <w:rsid w:val="00A11396"/>
    <w:rsid w:val="00A114B6"/>
    <w:rsid w:val="00A16F81"/>
    <w:rsid w:val="00A213F4"/>
    <w:rsid w:val="00A27817"/>
    <w:rsid w:val="00A3241C"/>
    <w:rsid w:val="00A347B5"/>
    <w:rsid w:val="00A35203"/>
    <w:rsid w:val="00A4558A"/>
    <w:rsid w:val="00A4563D"/>
    <w:rsid w:val="00A50FAC"/>
    <w:rsid w:val="00A51EBA"/>
    <w:rsid w:val="00A61CCF"/>
    <w:rsid w:val="00A648E7"/>
    <w:rsid w:val="00A70811"/>
    <w:rsid w:val="00A77378"/>
    <w:rsid w:val="00A817BA"/>
    <w:rsid w:val="00A96C49"/>
    <w:rsid w:val="00AA4911"/>
    <w:rsid w:val="00AB0B91"/>
    <w:rsid w:val="00AB6582"/>
    <w:rsid w:val="00AD3999"/>
    <w:rsid w:val="00AD59CF"/>
    <w:rsid w:val="00AE70F7"/>
    <w:rsid w:val="00B00A38"/>
    <w:rsid w:val="00B111C4"/>
    <w:rsid w:val="00B1174C"/>
    <w:rsid w:val="00B1203A"/>
    <w:rsid w:val="00B207FD"/>
    <w:rsid w:val="00B27AFC"/>
    <w:rsid w:val="00B33DA4"/>
    <w:rsid w:val="00B34025"/>
    <w:rsid w:val="00B455BE"/>
    <w:rsid w:val="00B46239"/>
    <w:rsid w:val="00B475B4"/>
    <w:rsid w:val="00B5445A"/>
    <w:rsid w:val="00B66FF2"/>
    <w:rsid w:val="00B706AE"/>
    <w:rsid w:val="00B765BE"/>
    <w:rsid w:val="00B83245"/>
    <w:rsid w:val="00B849E5"/>
    <w:rsid w:val="00B84BCE"/>
    <w:rsid w:val="00B91872"/>
    <w:rsid w:val="00B92001"/>
    <w:rsid w:val="00BA1A01"/>
    <w:rsid w:val="00BA1F82"/>
    <w:rsid w:val="00BB0951"/>
    <w:rsid w:val="00BB335C"/>
    <w:rsid w:val="00BB7AC1"/>
    <w:rsid w:val="00BC008E"/>
    <w:rsid w:val="00BC0F1A"/>
    <w:rsid w:val="00BC2149"/>
    <w:rsid w:val="00BC631A"/>
    <w:rsid w:val="00BC661A"/>
    <w:rsid w:val="00BE6E24"/>
    <w:rsid w:val="00BF359C"/>
    <w:rsid w:val="00BF71B2"/>
    <w:rsid w:val="00C1033E"/>
    <w:rsid w:val="00C160EB"/>
    <w:rsid w:val="00C22DF0"/>
    <w:rsid w:val="00C23B20"/>
    <w:rsid w:val="00C33A5A"/>
    <w:rsid w:val="00C40F0F"/>
    <w:rsid w:val="00C72A3E"/>
    <w:rsid w:val="00C9097A"/>
    <w:rsid w:val="00C92BA5"/>
    <w:rsid w:val="00CA372D"/>
    <w:rsid w:val="00CB12EF"/>
    <w:rsid w:val="00CC03C0"/>
    <w:rsid w:val="00CC3A9B"/>
    <w:rsid w:val="00CC7284"/>
    <w:rsid w:val="00CD0C10"/>
    <w:rsid w:val="00CD1E0A"/>
    <w:rsid w:val="00CD2086"/>
    <w:rsid w:val="00CD4296"/>
    <w:rsid w:val="00CE6B3D"/>
    <w:rsid w:val="00D0164D"/>
    <w:rsid w:val="00D06935"/>
    <w:rsid w:val="00D153B8"/>
    <w:rsid w:val="00D20753"/>
    <w:rsid w:val="00D22CFE"/>
    <w:rsid w:val="00D24877"/>
    <w:rsid w:val="00D37740"/>
    <w:rsid w:val="00D50165"/>
    <w:rsid w:val="00D502EE"/>
    <w:rsid w:val="00D53600"/>
    <w:rsid w:val="00D574DD"/>
    <w:rsid w:val="00D61418"/>
    <w:rsid w:val="00D7494E"/>
    <w:rsid w:val="00D84691"/>
    <w:rsid w:val="00D93250"/>
    <w:rsid w:val="00DA0DE6"/>
    <w:rsid w:val="00DA60CC"/>
    <w:rsid w:val="00DA76B0"/>
    <w:rsid w:val="00DB245E"/>
    <w:rsid w:val="00DB33BF"/>
    <w:rsid w:val="00DB386F"/>
    <w:rsid w:val="00DC2DCE"/>
    <w:rsid w:val="00DD4F01"/>
    <w:rsid w:val="00DE0002"/>
    <w:rsid w:val="00DE21CA"/>
    <w:rsid w:val="00DE6E8D"/>
    <w:rsid w:val="00DF155E"/>
    <w:rsid w:val="00DF5B06"/>
    <w:rsid w:val="00E17F22"/>
    <w:rsid w:val="00E25487"/>
    <w:rsid w:val="00E262E3"/>
    <w:rsid w:val="00E32E79"/>
    <w:rsid w:val="00E41FBF"/>
    <w:rsid w:val="00E4439B"/>
    <w:rsid w:val="00E47ACB"/>
    <w:rsid w:val="00E50288"/>
    <w:rsid w:val="00E54BC3"/>
    <w:rsid w:val="00E637B3"/>
    <w:rsid w:val="00E64194"/>
    <w:rsid w:val="00E77BB9"/>
    <w:rsid w:val="00E81B27"/>
    <w:rsid w:val="00E9135E"/>
    <w:rsid w:val="00EA0ADB"/>
    <w:rsid w:val="00EA3FE9"/>
    <w:rsid w:val="00EA66AF"/>
    <w:rsid w:val="00EA6E7A"/>
    <w:rsid w:val="00EB2967"/>
    <w:rsid w:val="00EB2A42"/>
    <w:rsid w:val="00EB46F9"/>
    <w:rsid w:val="00EB7703"/>
    <w:rsid w:val="00EC0720"/>
    <w:rsid w:val="00ED6E47"/>
    <w:rsid w:val="00ED7A7E"/>
    <w:rsid w:val="00ED7D13"/>
    <w:rsid w:val="00EE0992"/>
    <w:rsid w:val="00EE3539"/>
    <w:rsid w:val="00EE5912"/>
    <w:rsid w:val="00F01352"/>
    <w:rsid w:val="00F01864"/>
    <w:rsid w:val="00F06EBB"/>
    <w:rsid w:val="00F2057D"/>
    <w:rsid w:val="00F22C60"/>
    <w:rsid w:val="00F23E0A"/>
    <w:rsid w:val="00F2505B"/>
    <w:rsid w:val="00F41F5D"/>
    <w:rsid w:val="00F45DDB"/>
    <w:rsid w:val="00F46807"/>
    <w:rsid w:val="00F50920"/>
    <w:rsid w:val="00F64920"/>
    <w:rsid w:val="00F7182F"/>
    <w:rsid w:val="00F72142"/>
    <w:rsid w:val="00F77F81"/>
    <w:rsid w:val="00F8308F"/>
    <w:rsid w:val="00F854CD"/>
    <w:rsid w:val="00F901B3"/>
    <w:rsid w:val="00F95A7B"/>
    <w:rsid w:val="00FA0D04"/>
    <w:rsid w:val="00FA63AD"/>
    <w:rsid w:val="00FB2394"/>
    <w:rsid w:val="00FB3F15"/>
    <w:rsid w:val="00FC32AA"/>
    <w:rsid w:val="00FC5506"/>
    <w:rsid w:val="00FC7260"/>
    <w:rsid w:val="00FD02E6"/>
    <w:rsid w:val="00FD0F3F"/>
    <w:rsid w:val="00FD3253"/>
    <w:rsid w:val="00FF01FC"/>
    <w:rsid w:val="00FF07B9"/>
    <w:rsid w:val="00FF1D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88CCC"/>
  <w15:docId w15:val="{0A8D372A-B9CD-744A-9BB3-C177DF94B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0CD"/>
    <w:pPr>
      <w:spacing w:line="320" w:lineRule="atLeast"/>
    </w:pPr>
  </w:style>
  <w:style w:type="paragraph" w:styleId="Heading1">
    <w:name w:val="heading 1"/>
    <w:basedOn w:val="JCEH1"/>
    <w:next w:val="Normal"/>
    <w:uiPriority w:val="9"/>
    <w:qFormat/>
    <w:rsid w:val="00A202E5"/>
    <w:pPr>
      <w:numPr>
        <w:numId w:val="2"/>
      </w:numPr>
      <w:spacing w:before="180"/>
    </w:pPr>
  </w:style>
  <w:style w:type="paragraph" w:styleId="Heading2">
    <w:name w:val="heading 2"/>
    <w:next w:val="Normal"/>
    <w:link w:val="Heading2Char"/>
    <w:uiPriority w:val="9"/>
    <w:unhideWhenUsed/>
    <w:qFormat/>
    <w:rsid w:val="00352AF6"/>
    <w:pPr>
      <w:keepNext/>
      <w:numPr>
        <w:ilvl w:val="1"/>
        <w:numId w:val="2"/>
      </w:numPr>
      <w:spacing w:before="120" w:after="60"/>
      <w:outlineLvl w:val="1"/>
    </w:pPr>
    <w:rPr>
      <w:rFonts w:ascii="Helvetica" w:hAnsi="Helvetica" w:cs="Helvetica"/>
      <w:b/>
      <w:noProof/>
    </w:rPr>
  </w:style>
  <w:style w:type="paragraph" w:styleId="Heading3">
    <w:name w:val="heading 3"/>
    <w:basedOn w:val="Normal"/>
    <w:next w:val="Normal"/>
    <w:uiPriority w:val="9"/>
    <w:semiHidden/>
    <w:unhideWhenUsed/>
    <w:qFormat/>
    <w:rsid w:val="006519CF"/>
    <w:pPr>
      <w:keepNext/>
      <w:numPr>
        <w:ilvl w:val="2"/>
        <w:numId w:val="2"/>
      </w:numPr>
      <w:spacing w:before="120" w:after="60" w:line="240" w:lineRule="auto"/>
      <w:outlineLvl w:val="2"/>
    </w:pPr>
    <w:rPr>
      <w:rFonts w:ascii="Arial" w:hAnsi="Arial"/>
      <w:b/>
    </w:rPr>
  </w:style>
  <w:style w:type="paragraph" w:styleId="Heading4">
    <w:name w:val="heading 4"/>
    <w:basedOn w:val="Normal"/>
    <w:next w:val="Normal"/>
    <w:uiPriority w:val="9"/>
    <w:semiHidden/>
    <w:unhideWhenUsed/>
    <w:qFormat/>
    <w:rsid w:val="006519CF"/>
    <w:pPr>
      <w:keepNext/>
      <w:numPr>
        <w:ilvl w:val="3"/>
        <w:numId w:val="2"/>
      </w:numPr>
      <w:tabs>
        <w:tab w:val="clear" w:pos="2880"/>
        <w:tab w:val="num" w:pos="360"/>
      </w:tabs>
      <w:spacing w:line="240" w:lineRule="auto"/>
      <w:ind w:left="0" w:firstLine="720"/>
      <w:outlineLvl w:val="3"/>
    </w:pPr>
    <w:rPr>
      <w:b/>
    </w:rPr>
  </w:style>
  <w:style w:type="paragraph" w:styleId="Heading5">
    <w:name w:val="heading 5"/>
    <w:basedOn w:val="Normal"/>
    <w:next w:val="Normal"/>
    <w:link w:val="Heading5Char"/>
    <w:uiPriority w:val="9"/>
    <w:semiHidden/>
    <w:unhideWhenUsed/>
    <w:qFormat/>
    <w:rsid w:val="00A202E5"/>
    <w:pPr>
      <w:keepNext/>
      <w:keepLines/>
      <w:numPr>
        <w:ilvl w:val="4"/>
        <w:numId w:val="2"/>
      </w:numPr>
      <w:tabs>
        <w:tab w:val="clear" w:pos="3600"/>
        <w:tab w:val="num" w:pos="360"/>
      </w:tabs>
      <w:spacing w:before="40"/>
      <w:ind w:left="0" w:firstLine="72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A202E5"/>
    <w:pPr>
      <w:keepNext/>
      <w:keepLines/>
      <w:numPr>
        <w:ilvl w:val="5"/>
        <w:numId w:val="2"/>
      </w:numPr>
      <w:tabs>
        <w:tab w:val="clear" w:pos="4320"/>
        <w:tab w:val="num" w:pos="360"/>
      </w:tabs>
      <w:spacing w:before="40"/>
      <w:ind w:left="0" w:firstLine="72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rsid w:val="00A202E5"/>
    <w:pPr>
      <w:keepNext/>
      <w:keepLines/>
      <w:numPr>
        <w:ilvl w:val="6"/>
        <w:numId w:val="2"/>
      </w:numPr>
      <w:tabs>
        <w:tab w:val="clear" w:pos="5040"/>
        <w:tab w:val="num" w:pos="360"/>
      </w:tabs>
      <w:spacing w:before="40"/>
      <w:ind w:left="0" w:firstLine="72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semiHidden/>
    <w:unhideWhenUsed/>
    <w:rsid w:val="00A202E5"/>
    <w:pPr>
      <w:keepNext/>
      <w:keepLines/>
      <w:numPr>
        <w:ilvl w:val="7"/>
        <w:numId w:val="2"/>
      </w:numPr>
      <w:tabs>
        <w:tab w:val="clear" w:pos="5760"/>
        <w:tab w:val="num" w:pos="360"/>
      </w:tabs>
      <w:spacing w:before="40"/>
      <w:ind w:left="0" w:firstLine="72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rsid w:val="00A202E5"/>
    <w:pPr>
      <w:keepNext/>
      <w:keepLines/>
      <w:numPr>
        <w:ilvl w:val="8"/>
        <w:numId w:val="2"/>
      </w:numPr>
      <w:tabs>
        <w:tab w:val="clear" w:pos="6480"/>
        <w:tab w:val="num" w:pos="360"/>
      </w:tabs>
      <w:spacing w:before="40"/>
      <w:ind w:left="0" w:firstLine="72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JCEbodytext">
    <w:name w:val="JCE body text"/>
    <w:rsid w:val="00745889"/>
    <w:pPr>
      <w:spacing w:line="480" w:lineRule="auto"/>
      <w:ind w:firstLine="360"/>
    </w:pPr>
    <w:rPr>
      <w:rFonts w:ascii="Bookman Old Style" w:hAnsi="Bookman Old Style"/>
    </w:rPr>
  </w:style>
  <w:style w:type="paragraph" w:customStyle="1" w:styleId="JCEcaption">
    <w:name w:val="JCE caption"/>
    <w:next w:val="JCEbodytext"/>
    <w:rsid w:val="00627229"/>
    <w:pPr>
      <w:keepLines/>
      <w:spacing w:before="120" w:after="40"/>
      <w:ind w:firstLine="0"/>
    </w:pPr>
    <w:rPr>
      <w:rFonts w:ascii="Helvetica" w:hAnsi="Helvetica"/>
      <w:sz w:val="16"/>
    </w:rPr>
  </w:style>
  <w:style w:type="paragraph" w:customStyle="1" w:styleId="JCEH1">
    <w:name w:val="JCE H1"/>
    <w:next w:val="JCEbodytext"/>
    <w:rsid w:val="00627229"/>
    <w:pPr>
      <w:keepNext/>
      <w:spacing w:before="240" w:line="240" w:lineRule="atLeast"/>
      <w:ind w:firstLine="0"/>
      <w:outlineLvl w:val="0"/>
    </w:pPr>
    <w:rPr>
      <w:rFonts w:ascii="Helvetica" w:hAnsi="Helvetica"/>
      <w:b/>
      <w:caps/>
      <w:color w:val="000090"/>
      <w:kern w:val="28"/>
    </w:rPr>
  </w:style>
  <w:style w:type="paragraph" w:customStyle="1" w:styleId="JCEH2">
    <w:name w:val="JCE H2"/>
    <w:next w:val="JCEbodytext"/>
    <w:rsid w:val="00627229"/>
    <w:pPr>
      <w:keepNext/>
      <w:keepLines/>
      <w:spacing w:before="120"/>
      <w:ind w:firstLine="0"/>
      <w:outlineLvl w:val="1"/>
    </w:pPr>
    <w:rPr>
      <w:rFonts w:ascii="Helvetica" w:hAnsi="Helvetica"/>
      <w:color w:val="000090"/>
      <w:kern w:val="28"/>
      <w:szCs w:val="32"/>
    </w:rPr>
  </w:style>
  <w:style w:type="paragraph" w:customStyle="1" w:styleId="JCEbulletlist">
    <w:name w:val="JCE bullet list"/>
    <w:basedOn w:val="JCEbodytext"/>
    <w:next w:val="JCEbodytext"/>
    <w:rsid w:val="00FD2BE8"/>
    <w:pPr>
      <w:tabs>
        <w:tab w:val="num" w:pos="720"/>
      </w:tabs>
      <w:spacing w:line="360" w:lineRule="auto"/>
      <w:ind w:left="720" w:hanging="720"/>
    </w:pPr>
  </w:style>
  <w:style w:type="paragraph" w:customStyle="1" w:styleId="JCEreferencelist">
    <w:name w:val="JCE reference list"/>
    <w:basedOn w:val="JCEbulletlist"/>
    <w:next w:val="JCEbodytext"/>
    <w:qFormat/>
    <w:rsid w:val="00EA48A9"/>
    <w:pPr>
      <w:tabs>
        <w:tab w:val="clear" w:pos="720"/>
        <w:tab w:val="left" w:pos="540"/>
      </w:tabs>
      <w:ind w:left="540" w:hanging="540"/>
    </w:pPr>
    <w:rPr>
      <w:szCs w:val="18"/>
    </w:rPr>
  </w:style>
  <w:style w:type="character" w:styleId="LineNumber">
    <w:name w:val="line number"/>
    <w:basedOn w:val="DefaultParagraphFont"/>
    <w:rsid w:val="00070620"/>
    <w:rPr>
      <w:rFonts w:ascii="Helvetica" w:hAnsi="Helvetica"/>
      <w:sz w:val="16"/>
      <w:lang w:val="en-US"/>
    </w:rPr>
  </w:style>
  <w:style w:type="paragraph" w:customStyle="1" w:styleId="JCEAuAttribution">
    <w:name w:val="JCE AuAttribution"/>
    <w:basedOn w:val="JCEbodytext"/>
    <w:qFormat/>
    <w:rsid w:val="003A1F14"/>
    <w:pPr>
      <w:tabs>
        <w:tab w:val="left" w:pos="360"/>
      </w:tabs>
      <w:spacing w:after="240"/>
      <w:ind w:firstLine="0"/>
    </w:pPr>
  </w:style>
  <w:style w:type="paragraph" w:customStyle="1" w:styleId="JCEAuNames">
    <w:name w:val="JCE AuNames"/>
    <w:basedOn w:val="JCEbodytext"/>
    <w:qFormat/>
    <w:rsid w:val="003A1F14"/>
    <w:pPr>
      <w:tabs>
        <w:tab w:val="left" w:pos="360"/>
      </w:tabs>
      <w:ind w:firstLine="0"/>
    </w:pPr>
  </w:style>
  <w:style w:type="paragraph" w:customStyle="1" w:styleId="JCEDocfooter">
    <w:name w:val="JCE Doc footer"/>
    <w:qFormat/>
    <w:rsid w:val="00070620"/>
    <w:pPr>
      <w:pBdr>
        <w:top w:val="single" w:sz="2" w:space="4" w:color="auto"/>
      </w:pBdr>
      <w:tabs>
        <w:tab w:val="center" w:pos="4320"/>
        <w:tab w:val="right" w:pos="8640"/>
      </w:tabs>
      <w:contextualSpacing/>
    </w:pPr>
    <w:rPr>
      <w:rFonts w:ascii="Helvetica" w:hAnsi="Helvetica"/>
      <w:sz w:val="18"/>
    </w:rPr>
  </w:style>
  <w:style w:type="paragraph" w:customStyle="1" w:styleId="JCEDocheader">
    <w:name w:val="JCE Doc header"/>
    <w:qFormat/>
    <w:rsid w:val="00070620"/>
    <w:pPr>
      <w:pBdr>
        <w:bottom w:val="single" w:sz="2" w:space="4" w:color="auto"/>
      </w:pBdr>
      <w:tabs>
        <w:tab w:val="right" w:pos="8640"/>
      </w:tabs>
      <w:contextualSpacing/>
    </w:pPr>
    <w:rPr>
      <w:rFonts w:ascii="Helvetica" w:hAnsi="Helvetica"/>
      <w:sz w:val="18"/>
    </w:rPr>
  </w:style>
  <w:style w:type="paragraph" w:customStyle="1" w:styleId="JCEExtractquotes">
    <w:name w:val="JCE Extract (quotes)"/>
    <w:basedOn w:val="JCEbodytext"/>
    <w:next w:val="JCEbodytext"/>
    <w:qFormat/>
    <w:rsid w:val="00935C4F"/>
    <w:pPr>
      <w:keepLines/>
      <w:spacing w:line="360" w:lineRule="auto"/>
      <w:ind w:left="720" w:right="720" w:firstLine="0"/>
    </w:pPr>
    <w:rPr>
      <w:sz w:val="18"/>
      <w:szCs w:val="18"/>
    </w:rPr>
  </w:style>
  <w:style w:type="paragraph" w:customStyle="1" w:styleId="JCEFlushBody">
    <w:name w:val="JCE FlushBody"/>
    <w:basedOn w:val="JCEbodytext"/>
    <w:next w:val="JCEbodytext"/>
    <w:qFormat/>
    <w:rsid w:val="00070620"/>
    <w:pPr>
      <w:ind w:firstLine="0"/>
    </w:pPr>
    <w:rPr>
      <w:rFonts w:cs="Century"/>
    </w:rPr>
  </w:style>
  <w:style w:type="paragraph" w:customStyle="1" w:styleId="JCETabletext">
    <w:name w:val="JCE Table text"/>
    <w:basedOn w:val="JCEcaption"/>
    <w:next w:val="JCEcaption"/>
    <w:rsid w:val="00C01A79"/>
    <w:pPr>
      <w:widowControl w:val="0"/>
      <w:spacing w:before="40"/>
    </w:pPr>
    <w:rPr>
      <w:rFonts w:ascii="Bookman Old Style" w:hAnsi="Bookman Old Style"/>
      <w:sz w:val="18"/>
    </w:rPr>
  </w:style>
  <w:style w:type="paragraph" w:customStyle="1" w:styleId="JCETabletitle">
    <w:name w:val="JCE Table title"/>
    <w:basedOn w:val="JCEcaption"/>
    <w:rsid w:val="00C01A79"/>
    <w:pPr>
      <w:spacing w:before="0"/>
    </w:pPr>
    <w:rPr>
      <w:rFonts w:ascii="Bookman Old Style" w:hAnsi="Bookman Old Style"/>
      <w:b/>
      <w:sz w:val="20"/>
    </w:rPr>
  </w:style>
  <w:style w:type="paragraph" w:customStyle="1" w:styleId="JCETitle">
    <w:name w:val="JCE Title"/>
    <w:next w:val="JCEAuNames"/>
    <w:qFormat/>
    <w:rsid w:val="00070620"/>
    <w:pPr>
      <w:spacing w:after="120" w:line="400" w:lineRule="atLeast"/>
    </w:pPr>
    <w:rPr>
      <w:rFonts w:ascii="Helvetica" w:hAnsi="Helvetica"/>
      <w:b/>
      <w:sz w:val="32"/>
    </w:rPr>
  </w:style>
  <w:style w:type="paragraph" w:customStyle="1" w:styleId="JCEEquation">
    <w:name w:val="JCE Equation"/>
    <w:basedOn w:val="JCEFlushBody"/>
    <w:next w:val="JCEFlushBody"/>
    <w:qFormat/>
    <w:rsid w:val="00745889"/>
    <w:pPr>
      <w:tabs>
        <w:tab w:val="center" w:pos="4320"/>
        <w:tab w:val="right" w:pos="8640"/>
      </w:tabs>
      <w:spacing w:before="120" w:after="120"/>
      <w:jc w:val="both"/>
    </w:pPr>
  </w:style>
  <w:style w:type="paragraph" w:styleId="BalloonText">
    <w:name w:val="Balloon Text"/>
    <w:basedOn w:val="Normal"/>
    <w:link w:val="BalloonTextChar"/>
    <w:rsid w:val="00EA48A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EA48A9"/>
    <w:rPr>
      <w:rFonts w:ascii="Lucida Grande" w:hAnsi="Lucida Grande" w:cs="Lucida Grande"/>
      <w:sz w:val="18"/>
      <w:szCs w:val="18"/>
    </w:rPr>
  </w:style>
  <w:style w:type="character" w:styleId="Hyperlink">
    <w:name w:val="Hyperlink"/>
    <w:basedOn w:val="DefaultParagraphFont"/>
    <w:uiPriority w:val="99"/>
    <w:rsid w:val="00EA48A9"/>
    <w:rPr>
      <w:color w:val="0000FF" w:themeColor="hyperlink"/>
      <w:u w:val="single"/>
    </w:rPr>
  </w:style>
  <w:style w:type="paragraph" w:customStyle="1" w:styleId="JCEnumberedlist">
    <w:name w:val="JCE numbered list"/>
    <w:basedOn w:val="JCEbulletlist"/>
    <w:next w:val="JCEbodytext"/>
    <w:qFormat/>
    <w:rsid w:val="00780224"/>
    <w:pPr>
      <w:tabs>
        <w:tab w:val="left" w:pos="720"/>
      </w:tabs>
    </w:pPr>
  </w:style>
  <w:style w:type="table" w:styleId="TableGrid">
    <w:name w:val="Table Grid"/>
    <w:basedOn w:val="TableNormal"/>
    <w:uiPriority w:val="59"/>
    <w:rsid w:val="00A02FD0"/>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9C78EE"/>
    <w:pPr>
      <w:tabs>
        <w:tab w:val="center" w:pos="4680"/>
        <w:tab w:val="right" w:pos="9360"/>
      </w:tabs>
      <w:spacing w:line="240" w:lineRule="auto"/>
    </w:pPr>
  </w:style>
  <w:style w:type="character" w:customStyle="1" w:styleId="HeaderChar">
    <w:name w:val="Header Char"/>
    <w:basedOn w:val="DefaultParagraphFont"/>
    <w:link w:val="Header"/>
    <w:rsid w:val="009C78EE"/>
    <w:rPr>
      <w:rFonts w:ascii="Times New Roman" w:hAnsi="Times New Roman"/>
      <w:sz w:val="24"/>
      <w:szCs w:val="24"/>
    </w:rPr>
  </w:style>
  <w:style w:type="paragraph" w:styleId="Footer">
    <w:name w:val="footer"/>
    <w:basedOn w:val="Normal"/>
    <w:link w:val="FooterChar"/>
    <w:unhideWhenUsed/>
    <w:rsid w:val="009C78EE"/>
    <w:pPr>
      <w:tabs>
        <w:tab w:val="center" w:pos="4680"/>
        <w:tab w:val="right" w:pos="9360"/>
      </w:tabs>
      <w:spacing w:line="240" w:lineRule="auto"/>
    </w:pPr>
  </w:style>
  <w:style w:type="character" w:customStyle="1" w:styleId="FooterChar">
    <w:name w:val="Footer Char"/>
    <w:basedOn w:val="DefaultParagraphFont"/>
    <w:link w:val="Footer"/>
    <w:rsid w:val="009C78EE"/>
    <w:rPr>
      <w:rFonts w:ascii="Times New Roman" w:hAnsi="Times New Roman"/>
      <w:sz w:val="24"/>
      <w:szCs w:val="24"/>
    </w:rPr>
  </w:style>
  <w:style w:type="character" w:styleId="FollowedHyperlink">
    <w:name w:val="FollowedHyperlink"/>
    <w:basedOn w:val="DefaultParagraphFont"/>
    <w:semiHidden/>
    <w:unhideWhenUsed/>
    <w:rsid w:val="005827EE"/>
    <w:rPr>
      <w:color w:val="800080" w:themeColor="followedHyperlink"/>
      <w:u w:val="single"/>
    </w:rPr>
  </w:style>
  <w:style w:type="character" w:styleId="CommentReference">
    <w:name w:val="annotation reference"/>
    <w:basedOn w:val="DefaultParagraphFont"/>
    <w:semiHidden/>
    <w:unhideWhenUsed/>
    <w:rsid w:val="00B42D91"/>
    <w:rPr>
      <w:sz w:val="16"/>
      <w:szCs w:val="16"/>
    </w:rPr>
  </w:style>
  <w:style w:type="paragraph" w:styleId="CommentText">
    <w:name w:val="annotation text"/>
    <w:basedOn w:val="Normal"/>
    <w:link w:val="CommentTextChar"/>
    <w:unhideWhenUsed/>
    <w:rsid w:val="00B42D91"/>
    <w:pPr>
      <w:spacing w:line="240" w:lineRule="auto"/>
    </w:pPr>
    <w:rPr>
      <w:sz w:val="20"/>
      <w:szCs w:val="20"/>
    </w:rPr>
  </w:style>
  <w:style w:type="character" w:customStyle="1" w:styleId="CommentTextChar">
    <w:name w:val="Comment Text Char"/>
    <w:basedOn w:val="DefaultParagraphFont"/>
    <w:link w:val="CommentText"/>
    <w:rsid w:val="00B42D91"/>
    <w:rPr>
      <w:rFonts w:ascii="Times New Roman" w:hAnsi="Times New Roman"/>
    </w:rPr>
  </w:style>
  <w:style w:type="paragraph" w:styleId="CommentSubject">
    <w:name w:val="annotation subject"/>
    <w:basedOn w:val="CommentText"/>
    <w:next w:val="CommentText"/>
    <w:link w:val="CommentSubjectChar"/>
    <w:semiHidden/>
    <w:unhideWhenUsed/>
    <w:rsid w:val="00B42D91"/>
    <w:rPr>
      <w:b/>
      <w:bCs/>
    </w:rPr>
  </w:style>
  <w:style w:type="character" w:customStyle="1" w:styleId="CommentSubjectChar">
    <w:name w:val="Comment Subject Char"/>
    <w:basedOn w:val="CommentTextChar"/>
    <w:link w:val="CommentSubject"/>
    <w:semiHidden/>
    <w:rsid w:val="00B42D91"/>
    <w:rPr>
      <w:rFonts w:ascii="Times New Roman" w:hAnsi="Times New Roman"/>
      <w:b/>
      <w:bCs/>
    </w:rPr>
  </w:style>
  <w:style w:type="character" w:customStyle="1" w:styleId="Heading5Char">
    <w:name w:val="Heading 5 Char"/>
    <w:basedOn w:val="DefaultParagraphFont"/>
    <w:link w:val="Heading5"/>
    <w:semiHidden/>
    <w:rsid w:val="00A202E5"/>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semiHidden/>
    <w:rsid w:val="00A202E5"/>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semiHidden/>
    <w:rsid w:val="00A202E5"/>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semiHidden/>
    <w:rsid w:val="00A202E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A202E5"/>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7F0CCF"/>
    <w:pPr>
      <w:keepLines/>
      <w:numPr>
        <w:numId w:val="0"/>
      </w:numPr>
      <w:spacing w:before="240" w:line="259" w:lineRule="auto"/>
      <w:outlineLvl w:val="9"/>
    </w:pPr>
    <w:rPr>
      <w:rFonts w:asciiTheme="majorHAnsi" w:eastAsiaTheme="majorEastAsia" w:hAnsiTheme="majorHAnsi" w:cstheme="majorBidi"/>
      <w:b w:val="0"/>
      <w:caps w:val="0"/>
      <w:color w:val="365F91" w:themeColor="accent1" w:themeShade="BF"/>
      <w:kern w:val="0"/>
      <w:sz w:val="32"/>
      <w:szCs w:val="32"/>
    </w:rPr>
  </w:style>
  <w:style w:type="paragraph" w:styleId="TOC1">
    <w:name w:val="toc 1"/>
    <w:basedOn w:val="Normal"/>
    <w:next w:val="Normal"/>
    <w:autoRedefine/>
    <w:uiPriority w:val="39"/>
    <w:unhideWhenUsed/>
    <w:rsid w:val="00283D5D"/>
    <w:pPr>
      <w:spacing w:before="120"/>
    </w:pPr>
    <w:rPr>
      <w:rFonts w:asciiTheme="minorHAnsi" w:hAnsiTheme="minorHAnsi"/>
      <w:b/>
      <w:bCs/>
      <w:i/>
      <w:iCs/>
    </w:rPr>
  </w:style>
  <w:style w:type="paragraph" w:styleId="TOC2">
    <w:name w:val="toc 2"/>
    <w:basedOn w:val="Normal"/>
    <w:next w:val="Normal"/>
    <w:autoRedefine/>
    <w:uiPriority w:val="39"/>
    <w:unhideWhenUsed/>
    <w:rsid w:val="00977910"/>
    <w:pPr>
      <w:spacing w:before="120"/>
      <w:ind w:left="240"/>
    </w:pPr>
    <w:rPr>
      <w:rFonts w:asciiTheme="minorHAnsi" w:hAnsiTheme="minorHAnsi"/>
      <w:b/>
      <w:bCs/>
      <w:sz w:val="22"/>
      <w:szCs w:val="22"/>
    </w:rPr>
  </w:style>
  <w:style w:type="paragraph" w:styleId="Caption">
    <w:name w:val="caption"/>
    <w:basedOn w:val="Normal"/>
    <w:next w:val="Normal"/>
    <w:unhideWhenUsed/>
    <w:rsid w:val="002279E5"/>
    <w:pPr>
      <w:spacing w:after="200" w:line="240" w:lineRule="auto"/>
    </w:pPr>
    <w:rPr>
      <w:i/>
      <w:iCs/>
      <w:color w:val="1F497D" w:themeColor="text2"/>
      <w:sz w:val="18"/>
      <w:szCs w:val="18"/>
    </w:rPr>
  </w:style>
  <w:style w:type="paragraph" w:styleId="Revision">
    <w:name w:val="Revision"/>
    <w:hidden/>
    <w:semiHidden/>
    <w:rsid w:val="007E49B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mbria" w:eastAsia="Cambria" w:hAnsi="Cambria" w:cs="Cambria"/>
    </w:rPr>
    <w:tblPr>
      <w:tblStyleRowBandSize w:val="1"/>
      <w:tblStyleColBandSize w:val="1"/>
    </w:tblPr>
  </w:style>
  <w:style w:type="table" w:customStyle="1" w:styleId="a0">
    <w:basedOn w:val="TableNormal"/>
    <w:rPr>
      <w:rFonts w:ascii="Cambria" w:eastAsia="Cambria" w:hAnsi="Cambria" w:cs="Cambria"/>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A4558A"/>
    <w:pPr>
      <w:ind w:left="720"/>
      <w:contextualSpacing/>
    </w:pPr>
  </w:style>
  <w:style w:type="character" w:styleId="UnresolvedMention">
    <w:name w:val="Unresolved Mention"/>
    <w:basedOn w:val="DefaultParagraphFont"/>
    <w:uiPriority w:val="99"/>
    <w:semiHidden/>
    <w:unhideWhenUsed/>
    <w:rsid w:val="00DA76B0"/>
    <w:rPr>
      <w:color w:val="605E5C"/>
      <w:shd w:val="clear" w:color="auto" w:fill="E1DFDD"/>
    </w:rPr>
  </w:style>
  <w:style w:type="paragraph" w:styleId="TOC3">
    <w:name w:val="toc 3"/>
    <w:basedOn w:val="Normal"/>
    <w:next w:val="Normal"/>
    <w:autoRedefine/>
    <w:uiPriority w:val="39"/>
    <w:semiHidden/>
    <w:unhideWhenUsed/>
    <w:rsid w:val="009B02A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9B02A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B02A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B02A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B02A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B02A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B02A0"/>
    <w:pPr>
      <w:ind w:left="1920"/>
    </w:pPr>
    <w:rPr>
      <w:rFonts w:asciiTheme="minorHAnsi" w:hAnsiTheme="minorHAnsi"/>
      <w:sz w:val="20"/>
      <w:szCs w:val="20"/>
    </w:rPr>
  </w:style>
  <w:style w:type="paragraph" w:customStyle="1" w:styleId="bookman10pt">
    <w:name w:val="bookman 10 pt"/>
    <w:basedOn w:val="Normal"/>
    <w:qFormat/>
    <w:rsid w:val="003820A4"/>
    <w:pPr>
      <w:spacing w:line="480" w:lineRule="auto"/>
    </w:pPr>
    <w:rPr>
      <w:rFonts w:ascii="Bookman Old Style" w:eastAsia="Bookman Old Style" w:hAnsi="Bookman Old Style"/>
      <w:sz w:val="20"/>
      <w:szCs w:val="20"/>
    </w:rPr>
  </w:style>
  <w:style w:type="character" w:customStyle="1" w:styleId="Heading2Char">
    <w:name w:val="Heading 2 Char"/>
    <w:basedOn w:val="DefaultParagraphFont"/>
    <w:link w:val="Heading2"/>
    <w:uiPriority w:val="9"/>
    <w:rsid w:val="00C1033E"/>
    <w:rPr>
      <w:rFonts w:ascii="Helvetica" w:hAnsi="Helvetica" w:cs="Helvetica"/>
      <w:b/>
      <w:noProof/>
    </w:rPr>
  </w:style>
  <w:style w:type="paragraph" w:customStyle="1" w:styleId="Answer">
    <w:name w:val="Answer"/>
    <w:basedOn w:val="bookman10pt"/>
    <w:qFormat/>
    <w:rsid w:val="003820A4"/>
    <w:pPr>
      <w:ind w:left="720" w:right="720" w:firstLine="0"/>
    </w:pPr>
    <w:rPr>
      <w:color w:val="1F497D" w:themeColor="text2"/>
    </w:rPr>
  </w:style>
  <w:style w:type="character" w:styleId="PlaceholderText">
    <w:name w:val="Placeholder Text"/>
    <w:basedOn w:val="DefaultParagraphFont"/>
    <w:uiPriority w:val="99"/>
    <w:semiHidden/>
    <w:rsid w:val="00807E30"/>
    <w:rPr>
      <w:color w:val="666666"/>
    </w:rPr>
  </w:style>
  <w:style w:type="paragraph" w:styleId="NormalWeb">
    <w:name w:val="Normal (Web)"/>
    <w:basedOn w:val="Normal"/>
    <w:uiPriority w:val="99"/>
    <w:semiHidden/>
    <w:unhideWhenUsed/>
    <w:rsid w:val="0022229D"/>
    <w:pPr>
      <w:spacing w:before="100" w:beforeAutospacing="1" w:after="100" w:afterAutospacing="1"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434335">
      <w:bodyDiv w:val="1"/>
      <w:marLeft w:val="0"/>
      <w:marRight w:val="0"/>
      <w:marTop w:val="0"/>
      <w:marBottom w:val="0"/>
      <w:divBdr>
        <w:top w:val="none" w:sz="0" w:space="0" w:color="auto"/>
        <w:left w:val="none" w:sz="0" w:space="0" w:color="auto"/>
        <w:bottom w:val="none" w:sz="0" w:space="0" w:color="auto"/>
        <w:right w:val="none" w:sz="0" w:space="0" w:color="auto"/>
      </w:divBdr>
    </w:div>
    <w:div w:id="18426257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eader" Target="header2.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tyles" Target="styles.xml"/><Relationship Id="rId9" Type="http://schemas.openxmlformats.org/officeDocument/2006/relationships/hyperlink" Target="mailto:*aarmani@eit.org" TargetMode="External"/><Relationship Id="rId14" Type="http://schemas.openxmlformats.org/officeDocument/2006/relationships/image" Target="media/image5.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6rTH9H3pecmZsuUVO+G6txuDUA==">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C15DAEF-1FC4-4F68-973D-DD60CB5D8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716</Words>
  <Characters>1548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Sridhara, Hari</cp:lastModifiedBy>
  <cp:revision>4</cp:revision>
  <cp:lastPrinted>2024-04-04T21:41:00Z</cp:lastPrinted>
  <dcterms:created xsi:type="dcterms:W3CDTF">2024-04-04T21:41:00Z</dcterms:created>
  <dcterms:modified xsi:type="dcterms:W3CDTF">2024-04-04T22:24:00Z</dcterms:modified>
</cp:coreProperties>
</file>